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853A2E" w:rsidR="002E0074" w:rsidP="00D0374C" w:rsidRDefault="002E0074" w14:paraId="09C9B812" w14:textId="78C1E628">
      <w:pPr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762BB8">
        <w:rPr>
          <w:rFonts w:hint="eastAsia" w:ascii="Times New Roman" w:hAnsi="Times New Roman" w:cs="Times New Roman"/>
          <w:b/>
          <w:bCs/>
          <w:sz w:val="20"/>
          <w:szCs w:val="20"/>
        </w:rPr>
        <w:t>T</w:t>
      </w:r>
      <w:r w:rsidRPr="00762BB8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045CC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762BB8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53A2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853A2E">
        <w:rPr>
          <w:rFonts w:ascii="Times New Roman" w:hAnsi="Times New Roman" w:cs="Times New Roman"/>
          <w:sz w:val="20"/>
          <w:szCs w:val="20"/>
        </w:rPr>
        <w:t xml:space="preserve">tatistics of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853A2E">
        <w:rPr>
          <w:rFonts w:ascii="Times New Roman" w:hAnsi="Times New Roman" w:cs="Times New Roman"/>
          <w:sz w:val="20"/>
          <w:szCs w:val="20"/>
        </w:rPr>
        <w:t>equencing data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53A2E">
        <w:rPr>
          <w:rFonts w:ascii="Times New Roman" w:hAnsi="Times New Roman" w:cs="Times New Roman"/>
          <w:sz w:val="20"/>
          <w:szCs w:val="20"/>
        </w:rPr>
        <w:t>target capture and sequence length recovery generated by Angiosperms353 sequencing</w:t>
      </w:r>
      <w:r>
        <w:rPr>
          <w:rFonts w:ascii="Times New Roman" w:hAnsi="Times New Roman" w:cs="Times New Roman"/>
          <w:sz w:val="20"/>
          <w:szCs w:val="20"/>
        </w:rPr>
        <w:t xml:space="preserve"> using the mega353 target file. </w:t>
      </w:r>
      <w:r w:rsidRPr="00FE0A87">
        <w:rPr>
          <w:rFonts w:ascii="Times New Roman" w:hAnsi="Times New Roman" w:cs="Times New Roman"/>
          <w:sz w:val="20"/>
          <w:szCs w:val="20"/>
        </w:rPr>
        <w:t xml:space="preserve">The last </w:t>
      </w:r>
      <w:r>
        <w:rPr>
          <w:rFonts w:ascii="Times New Roman" w:hAnsi="Times New Roman" w:cs="Times New Roman"/>
          <w:sz w:val="20"/>
          <w:szCs w:val="20"/>
        </w:rPr>
        <w:t xml:space="preserve">four raw sequencing </w:t>
      </w:r>
      <w:r w:rsidRPr="00FE0A87">
        <w:rPr>
          <w:rFonts w:ascii="Times New Roman" w:hAnsi="Times New Roman" w:cs="Times New Roman"/>
          <w:sz w:val="20"/>
          <w:szCs w:val="20"/>
        </w:rPr>
        <w:t>dat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E0A87">
        <w:rPr>
          <w:rFonts w:ascii="Times New Roman" w:hAnsi="Times New Roman" w:cs="Times New Roman"/>
          <w:sz w:val="20"/>
          <w:szCs w:val="20"/>
        </w:rPr>
        <w:t>were obtained through online downloads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CA431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E30E1">
        <w:rPr>
          <w:rFonts w:ascii="Times New Roman" w:hAnsi="Times New Roman" w:cs="Times New Roman"/>
          <w:sz w:val="20"/>
          <w:szCs w:val="20"/>
        </w:rPr>
        <w:t>Mapped Reads</w:t>
      </w:r>
      <w:r>
        <w:rPr>
          <w:rFonts w:ascii="Times New Roman" w:hAnsi="Times New Roman" w:cs="Times New Roman"/>
          <w:sz w:val="20"/>
          <w:szCs w:val="20"/>
        </w:rPr>
        <w:t xml:space="preserve"> represents r</w:t>
      </w:r>
      <w:r w:rsidRPr="005E30E1">
        <w:rPr>
          <w:rFonts w:ascii="Times New Roman" w:hAnsi="Times New Roman" w:cs="Times New Roman"/>
          <w:sz w:val="20"/>
          <w:szCs w:val="20"/>
        </w:rPr>
        <w:t>eads on the Angiosperms353 loci target.</w:t>
      </w:r>
      <w:r>
        <w:rPr>
          <w:rFonts w:ascii="Times New Roman" w:hAnsi="Times New Roman" w:cs="Times New Roman"/>
          <w:sz w:val="20"/>
          <w:szCs w:val="20"/>
        </w:rPr>
        <w:t xml:space="preserve"> "</w:t>
      </w:r>
      <w:r w:rsidRPr="005E30E1">
        <w:rPr>
          <w:rFonts w:ascii="Times New Roman" w:hAnsi="Times New Roman" w:cs="Times New Roman"/>
          <w:sz w:val="20"/>
          <w:szCs w:val="20"/>
        </w:rPr>
        <w:t>Genes at 50%</w:t>
      </w:r>
      <w:r>
        <w:rPr>
          <w:rFonts w:ascii="Times New Roman" w:hAnsi="Times New Roman" w:cs="Times New Roman"/>
          <w:sz w:val="20"/>
          <w:szCs w:val="20"/>
        </w:rPr>
        <w:t>" represents the number</w:t>
      </w:r>
      <w:r w:rsidRPr="005E30E1">
        <w:rPr>
          <w:rFonts w:ascii="Times New Roman" w:hAnsi="Times New Roman" w:cs="Times New Roman"/>
          <w:sz w:val="20"/>
          <w:szCs w:val="20"/>
        </w:rPr>
        <w:t xml:space="preserve"> of genes with sequence recovery lengths of 50% or more of the average sequence length of the target.</w:t>
      </w:r>
    </w:p>
    <w:tbl>
      <w:tblPr>
        <w:tblW w:w="8977" w:type="dxa"/>
        <w:tblBorders>
          <w:top w:val="single" w:color="auto" w:sz="12" w:space="0"/>
          <w:bottom w:val="single" w:color="auto" w:sz="12" w:space="0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748"/>
        <w:gridCol w:w="992"/>
        <w:gridCol w:w="993"/>
        <w:gridCol w:w="850"/>
        <w:gridCol w:w="810"/>
        <w:gridCol w:w="749"/>
        <w:gridCol w:w="709"/>
        <w:gridCol w:w="992"/>
      </w:tblGrid>
      <w:tr w:rsidRPr="00336F36" w:rsidR="002E0074" w:rsidTr="00FD576C" w14:paraId="2F938259" w14:textId="77777777">
        <w:trPr>
          <w:trHeight w:val="20"/>
        </w:trPr>
        <w:tc>
          <w:tcPr>
            <w:tcW w:w="1134" w:type="dxa"/>
            <w:tcBorders>
              <w:top w:val="single" w:color="auto" w:sz="12" w:space="0"/>
              <w:bottom w:val="single" w:color="auto" w:sz="6" w:space="0"/>
              <w:right w:val="nil"/>
            </w:tcBorders>
            <w:noWrap/>
            <w:vAlign w:val="center"/>
            <w:hideMark/>
          </w:tcPr>
          <w:p w:rsidRPr="008757CA" w:rsidR="002E0074" w:rsidP="00D0374C" w:rsidRDefault="002E0074" w14:paraId="1AA7382C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57C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quencing Code / SRA</w:t>
            </w:r>
          </w:p>
        </w:tc>
        <w:tc>
          <w:tcPr>
            <w:tcW w:w="174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  <w:hideMark/>
          </w:tcPr>
          <w:p w:rsidRPr="008757CA" w:rsidR="002E0074" w:rsidP="00D0374C" w:rsidRDefault="002E0074" w14:paraId="1C22BB37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57C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  <w:hideMark/>
          </w:tcPr>
          <w:p w:rsidRPr="008757CA" w:rsidR="002E0074" w:rsidP="00D0374C" w:rsidRDefault="002E0074" w14:paraId="7B74EE8A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57C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aw Reads</w:t>
            </w:r>
          </w:p>
        </w:tc>
        <w:tc>
          <w:tcPr>
            <w:tcW w:w="993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  <w:hideMark/>
          </w:tcPr>
          <w:p w:rsidR="002E0074" w:rsidP="00D0374C" w:rsidRDefault="002E0074" w14:paraId="4FF021DD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57C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rimmed</w:t>
            </w:r>
          </w:p>
          <w:p w:rsidRPr="008757CA" w:rsidR="002E0074" w:rsidP="00D0374C" w:rsidRDefault="002E0074" w14:paraId="4A4FED55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57C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Reads</w:t>
            </w: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  <w:hideMark/>
          </w:tcPr>
          <w:p w:rsidRPr="008757CA" w:rsidR="002E0074" w:rsidP="00D0374C" w:rsidRDefault="002E0074" w14:paraId="7750ABBE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57C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apped Reads</w:t>
            </w:r>
            <w:r w:rsidRPr="008757C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1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  <w:hideMark/>
          </w:tcPr>
          <w:p w:rsidRPr="008757CA" w:rsidR="002E0074" w:rsidP="00D0374C" w:rsidRDefault="002E0074" w14:paraId="6CD99E5E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57C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% on Tagert</w:t>
            </w:r>
          </w:p>
        </w:tc>
        <w:tc>
          <w:tcPr>
            <w:tcW w:w="74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  <w:hideMark/>
          </w:tcPr>
          <w:p w:rsidRPr="008757CA" w:rsidR="002E0074" w:rsidP="00D0374C" w:rsidRDefault="002E0074" w14:paraId="739D7036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57C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Genes at 50%</w:t>
            </w:r>
          </w:p>
        </w:tc>
        <w:tc>
          <w:tcPr>
            <w:tcW w:w="70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/>
            <w:vAlign w:val="center"/>
            <w:hideMark/>
          </w:tcPr>
          <w:p w:rsidRPr="008757CA" w:rsidR="002E0074" w:rsidP="00D0374C" w:rsidRDefault="002E0074" w14:paraId="79E6AF64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57C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eq</w:t>
            </w:r>
            <w:r w:rsidRPr="008757CA">
              <w:rPr>
                <w:rFonts w:hint="eastAsia"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8757C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ength</w:t>
            </w:r>
          </w:p>
        </w:tc>
        <w:tc>
          <w:tcPr>
            <w:tcW w:w="992" w:type="dxa"/>
            <w:tcBorders>
              <w:top w:val="single" w:color="auto" w:sz="12" w:space="0"/>
              <w:left w:val="nil"/>
              <w:bottom w:val="single" w:color="auto" w:sz="6" w:space="0"/>
            </w:tcBorders>
            <w:noWrap/>
            <w:vAlign w:val="center"/>
            <w:hideMark/>
          </w:tcPr>
          <w:p w:rsidRPr="008757CA" w:rsidR="002E0074" w:rsidP="00D0374C" w:rsidRDefault="002E0074" w14:paraId="21E37F33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757C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% Seq Length Recovery </w:t>
            </w:r>
          </w:p>
        </w:tc>
      </w:tr>
      <w:tr w:rsidRPr="002C0CBC" w:rsidR="002E0074" w:rsidTr="00FD576C" w14:paraId="7BAF97C7" w14:textId="77777777">
        <w:trPr>
          <w:trHeight w:val="20"/>
        </w:trPr>
        <w:tc>
          <w:tcPr>
            <w:tcW w:w="1134" w:type="dxa"/>
            <w:tcBorders>
              <w:top w:val="single" w:color="auto" w:sz="6" w:space="0"/>
              <w:bottom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8FC5A5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47</w:t>
            </w:r>
          </w:p>
        </w:tc>
        <w:tc>
          <w:tcPr>
            <w:tcW w:w="1748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42366F2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2D311E7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763208</w:t>
            </w:r>
          </w:p>
        </w:tc>
        <w:tc>
          <w:tcPr>
            <w:tcW w:w="993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06B93A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54552</w:t>
            </w:r>
          </w:p>
        </w:tc>
        <w:tc>
          <w:tcPr>
            <w:tcW w:w="85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A0D2DC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19582</w:t>
            </w:r>
          </w:p>
        </w:tc>
        <w:tc>
          <w:tcPr>
            <w:tcW w:w="810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6A16A7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75%</w:t>
            </w:r>
          </w:p>
        </w:tc>
        <w:tc>
          <w:tcPr>
            <w:tcW w:w="749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97EC5F4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6</w:t>
            </w:r>
          </w:p>
        </w:tc>
        <w:tc>
          <w:tcPr>
            <w:tcW w:w="709" w:type="dxa"/>
            <w:tcBorders>
              <w:top w:val="single" w:color="auto" w:sz="6" w:space="0"/>
              <w:left w:val="nil"/>
              <w:bottom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F7CF06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6424</w:t>
            </w:r>
          </w:p>
        </w:tc>
        <w:tc>
          <w:tcPr>
            <w:tcW w:w="992" w:type="dxa"/>
            <w:tcBorders>
              <w:top w:val="single" w:color="auto" w:sz="6" w:space="0"/>
              <w:left w:val="nil"/>
              <w:bottom w:val="nil"/>
            </w:tcBorders>
            <w:noWrap/>
            <w:vAlign w:val="center"/>
            <w:hideMark/>
          </w:tcPr>
          <w:p w:rsidRPr="00217861" w:rsidR="002E0074" w:rsidP="00D0374C" w:rsidRDefault="002E0074" w14:paraId="771F027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2.20%</w:t>
            </w:r>
          </w:p>
        </w:tc>
      </w:tr>
      <w:tr w:rsidRPr="002C0CBC" w:rsidR="002E0074" w:rsidTr="00FD576C" w14:paraId="0C91CEF5" w14:textId="77777777">
        <w:trPr>
          <w:trHeight w:val="20"/>
        </w:trPr>
        <w:tc>
          <w:tcPr>
            <w:tcW w:w="1134" w:type="dxa"/>
            <w:tcBorders>
              <w:top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A5E9ED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48</w:t>
            </w:r>
          </w:p>
        </w:tc>
        <w:tc>
          <w:tcPr>
            <w:tcW w:w="1748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AFF4C3B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6F1C55E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04141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D17D93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3984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6F5785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872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216552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.07%</w:t>
            </w:r>
          </w:p>
        </w:tc>
        <w:tc>
          <w:tcPr>
            <w:tcW w:w="74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DCDB82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81F454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6194</w:t>
            </w:r>
          </w:p>
        </w:tc>
        <w:tc>
          <w:tcPr>
            <w:tcW w:w="992" w:type="dxa"/>
            <w:tcBorders>
              <w:top w:val="nil"/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42B09D5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8.64%</w:t>
            </w:r>
          </w:p>
        </w:tc>
      </w:tr>
      <w:tr w:rsidRPr="002C0CBC" w:rsidR="002E0074" w:rsidTr="00FD576C" w14:paraId="74F9E257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0BD3C2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49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6B8C7DC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79D7FEC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3986046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E566A3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78166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436A4D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90660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F5F921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.98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0756EF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6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42E494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4810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3EBD087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1.63%</w:t>
            </w:r>
          </w:p>
        </w:tc>
      </w:tr>
      <w:tr w:rsidRPr="002C0CBC" w:rsidR="002E0074" w:rsidTr="00FD576C" w14:paraId="7AFD5BC8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16D172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50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11DC3E1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2DF0559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861552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811882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61126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3A146B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71077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D23A33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.95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B38632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8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D4156D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2821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1EAD575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0.94%</w:t>
            </w:r>
          </w:p>
        </w:tc>
      </w:tr>
      <w:tr w:rsidRPr="002C0CBC" w:rsidR="002E0074" w:rsidTr="00FD576C" w14:paraId="65BC79AE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4B6EF0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51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8FDDF66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1E703AC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931212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28C8FC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24556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574C62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8870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BE349A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88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98D19A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0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51F00C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3806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016DA0B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7.81%</w:t>
            </w:r>
          </w:p>
        </w:tc>
      </w:tr>
      <w:tr w:rsidRPr="002C0CBC" w:rsidR="002E0074" w:rsidTr="00FD576C" w14:paraId="24F4291C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A94EE3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52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E8294E9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4297709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3353306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6C6D7F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35236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5584F1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34894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7DFD55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03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108413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1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4BB00A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1228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2514AB1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0.39%</w:t>
            </w:r>
          </w:p>
        </w:tc>
      </w:tr>
      <w:tr w:rsidRPr="002C0CBC" w:rsidR="002E0074" w:rsidTr="00FD576C" w14:paraId="5B6B10ED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5D9E0E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53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295CD91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57FC10B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3101410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C1AED1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98914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00566D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54920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A4617E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.36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E0FA054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0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886A52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4515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707BE0C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5.01%</w:t>
            </w:r>
          </w:p>
        </w:tc>
      </w:tr>
      <w:tr w:rsidRPr="002C0CBC" w:rsidR="002E0074" w:rsidTr="00FD576C" w14:paraId="42932BBC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5753DD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54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DD18671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1A1F7F2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054584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55D0C5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52840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DAF99B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8680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4A98E3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.40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7C2F5A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2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D560D4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1814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6949782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7.12%</w:t>
            </w:r>
          </w:p>
        </w:tc>
      </w:tr>
      <w:tr w:rsidRPr="002C0CBC" w:rsidR="002E0074" w:rsidTr="00FD576C" w14:paraId="7C74152C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301B4A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55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37C069F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1816ABB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595410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8C6A74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93916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80B5AA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28147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6A1A40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07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21EF8A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1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935595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2509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2EB1F79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0.83%</w:t>
            </w:r>
          </w:p>
        </w:tc>
      </w:tr>
      <w:tr w:rsidRPr="002C0CBC" w:rsidR="002E0074" w:rsidTr="00FD576C" w14:paraId="65539139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C5D377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56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F259B15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10BB6014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346382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F61A50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45666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004B52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95983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FA5F78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92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D15BA8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8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5A1A7A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0357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75A8BC7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3.56%</w:t>
            </w:r>
          </w:p>
        </w:tc>
      </w:tr>
      <w:tr w:rsidRPr="002C0CBC" w:rsidR="002E0074" w:rsidTr="00FD576C" w14:paraId="227EE801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1F7301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57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2FDC4C5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2C72733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5076276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DB9C61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72778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AF0348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98697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C1CA57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57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203BDF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8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49A6A8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1968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52F52AF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.12%</w:t>
            </w:r>
          </w:p>
        </w:tc>
      </w:tr>
      <w:tr w:rsidRPr="002C0CBC" w:rsidR="002E0074" w:rsidTr="00FD576C" w14:paraId="7490DF25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9973BC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58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9DC9A08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5F0DF7D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7209994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5EA42F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91142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71785E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37026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C789AA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.89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9D2BBB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9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477047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7761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24F20AB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6.14%</w:t>
            </w:r>
          </w:p>
        </w:tc>
      </w:tr>
      <w:tr w:rsidRPr="002C0CBC" w:rsidR="002E0074" w:rsidTr="00FD576C" w14:paraId="33468C75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4CD8D24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59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CACA447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5626F78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343438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FF3F28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35564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CAC0D1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36768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F801D34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.53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0ED1D8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7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3934C8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3261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44EC2B5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.57%</w:t>
            </w:r>
          </w:p>
        </w:tc>
      </w:tr>
      <w:tr w:rsidRPr="002C0CBC" w:rsidR="002E0074" w:rsidTr="00FD576C" w14:paraId="782F2F64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48729A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60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0562B56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44C94E2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5162880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9C7BB5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41346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E6B6AB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81437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9E92A5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76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10B542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2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AA84DB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3030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15B9138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.49%</w:t>
            </w:r>
          </w:p>
        </w:tc>
      </w:tr>
      <w:tr w:rsidRPr="002C0CBC" w:rsidR="002E0074" w:rsidTr="00FD576C" w14:paraId="2FC41B28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53A15D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61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0658B30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32998A5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612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75D775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06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7B7F38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04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705B73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01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1519B0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2B55FA4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4322F95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0.00%</w:t>
            </w:r>
          </w:p>
        </w:tc>
      </w:tr>
      <w:tr w:rsidRPr="002C0CBC" w:rsidR="002E0074" w:rsidTr="00FD576C" w14:paraId="170F7084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15288E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62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659CDD2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5E39BFF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3364936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88635E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63508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FCFC51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32321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0C84D0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72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F4011B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3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7F52D5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9547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73DA417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3.28%</w:t>
            </w:r>
          </w:p>
        </w:tc>
      </w:tr>
      <w:tr w:rsidRPr="002C0CBC" w:rsidR="002E0074" w:rsidTr="00FD576C" w14:paraId="4A4075E7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65C479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63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D33BC01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24C0632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366022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3A7D0F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49834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809583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98362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98B36A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.85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CBCE01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9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4ECAA9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9967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2659488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3.43%</w:t>
            </w:r>
          </w:p>
        </w:tc>
      </w:tr>
      <w:tr w:rsidRPr="002C0CBC" w:rsidR="002E0074" w:rsidTr="00FD576C" w14:paraId="069A5F36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5F7F95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64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525FB1D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0D1F665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320806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8A52904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20138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3232E0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48078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7A9CFD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.95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897F46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1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888DAB4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7822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453B14D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2.68%</w:t>
            </w:r>
          </w:p>
        </w:tc>
      </w:tr>
      <w:tr w:rsidRPr="002C0CBC" w:rsidR="002E0074" w:rsidTr="00FD576C" w14:paraId="4B1E57F2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B434074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65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E0C97EE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142D4D9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763198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9077D2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61310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F599B2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69072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BA1504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.85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6908C7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3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26A0D5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3916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698FC25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1.32%</w:t>
            </w:r>
          </w:p>
        </w:tc>
      </w:tr>
      <w:tr w:rsidRPr="002C0CBC" w:rsidR="002E0074" w:rsidTr="00FD576C" w14:paraId="5E6D40F1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620B36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66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F907EF8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3563BB2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5235514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E1060F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22278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565101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9478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1262D5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.95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0A5982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4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BC9EED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4876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1CDCD1E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1.66%</w:t>
            </w:r>
          </w:p>
        </w:tc>
      </w:tr>
      <w:tr w:rsidRPr="002C0CBC" w:rsidR="002E0074" w:rsidTr="00FD576C" w14:paraId="3D759379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06135F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67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C602B75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2070027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989658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41B7CB4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63382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D8BC754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56776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66AB55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32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6BC6E14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5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5D7BF1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5635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60C9EC2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1.92%</w:t>
            </w:r>
          </w:p>
        </w:tc>
      </w:tr>
      <w:tr w:rsidRPr="002C0CBC" w:rsidR="002E0074" w:rsidTr="00FD576C" w14:paraId="27BD20E0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2A753B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68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84437C7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7C1C970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6723012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FDA90D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657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EF2F22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21919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940939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.83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D6BD8E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8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D6C30B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0961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2A94C10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0.30%</w:t>
            </w:r>
          </w:p>
        </w:tc>
      </w:tr>
      <w:tr w:rsidRPr="002C0CBC" w:rsidR="002E0074" w:rsidTr="00FD576C" w14:paraId="36394ADF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DA2FF3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69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1262359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7F26C78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631680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DC24B3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27894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1CCFC8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65922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001E9E4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.87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476B80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6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97FBDF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7024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54A76E24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2.40%</w:t>
            </w:r>
          </w:p>
        </w:tc>
      </w:tr>
      <w:tr w:rsidRPr="002C0CBC" w:rsidR="002E0074" w:rsidTr="00FD576C" w14:paraId="72D4BE4B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EFA272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86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DBCCA59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7EABA79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3076054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A498EB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74834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2F5FA1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8381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1885A3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.00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6F9AE3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7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39E7E8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9961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4269E07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3.43%</w:t>
            </w:r>
          </w:p>
        </w:tc>
      </w:tr>
      <w:tr w:rsidRPr="002C0CBC" w:rsidR="002E0074" w:rsidTr="00FD576C" w14:paraId="71CBC299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695429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87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729C5E0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6898DC5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3326840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B4AF29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22442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54A638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03844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1D8FA7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21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C0ECCC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8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ED2C4B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9919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36D057F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3.41%</w:t>
            </w:r>
          </w:p>
        </w:tc>
      </w:tr>
      <w:tr w:rsidRPr="002C0CBC" w:rsidR="002E0074" w:rsidTr="00FD576C" w14:paraId="6485E54A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0F54AF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88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D48ADA2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7839EE8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167690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180803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67456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9C4A43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69129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7DC95B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.25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4686F1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5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57B790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8503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2CDE3AE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2.92%</w:t>
            </w:r>
          </w:p>
        </w:tc>
      </w:tr>
      <w:tr w:rsidRPr="002C0CBC" w:rsidR="002E0074" w:rsidTr="00FD576C" w14:paraId="3EA022C6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FBA2504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89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32B0231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43FFCF7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36704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7C6F4E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65004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6AD1DC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17340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A5B299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49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65658D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5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99B470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0111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1500113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3.48%</w:t>
            </w:r>
          </w:p>
        </w:tc>
      </w:tr>
      <w:tr w:rsidRPr="002C0CBC" w:rsidR="002E0074" w:rsidTr="00FD576C" w14:paraId="5A5CFC32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062D29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90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A357101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3F3CE2C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3087416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DD55EC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86300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DA1309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99238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BD1CAD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41BD7B6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.90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A5FD74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8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9D3711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8874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1FA6BAE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6.52%</w:t>
            </w:r>
          </w:p>
        </w:tc>
      </w:tr>
      <w:tr w:rsidRPr="002C0CBC" w:rsidR="002E0074" w:rsidTr="00FD576C" w14:paraId="05925AAB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C43E08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Z1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30A91FD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178F47B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4042070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EBE0E4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041134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C37278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362081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AF4C04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41BD7B6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2.43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A82751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3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9D387E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3735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2312068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.74%</w:t>
            </w:r>
          </w:p>
        </w:tc>
      </w:tr>
      <w:tr w:rsidRPr="002C0CBC" w:rsidR="002E0074" w:rsidTr="00FD576C" w14:paraId="12D87C78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AAD06D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Z2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AED6E0E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41A3EF2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5335242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91A330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334188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D24BCE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763126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56EF10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41BD7B6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7.15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C22A6D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0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86655A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7020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08F0A43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5.88%</w:t>
            </w:r>
          </w:p>
        </w:tc>
      </w:tr>
      <w:tr w:rsidRPr="002C0CBC" w:rsidR="002E0074" w:rsidTr="00FD576C" w14:paraId="1E893DF6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62BBAB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Z4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6A613DC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4C54A68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73658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68661F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3646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C68118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177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F760E2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41BD7B6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7.76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F092C3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DF2B34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3500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02D41DD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.55%</w:t>
            </w:r>
          </w:p>
        </w:tc>
      </w:tr>
      <w:tr w:rsidRPr="002C0CBC" w:rsidR="002E0074" w:rsidTr="00FD576C" w14:paraId="31A10513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21AC81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Z5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87AA393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03E1FEF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9161442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0001FC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157526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FCFF66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356454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82C907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41BD7B6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8.84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0AF880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5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902BAC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6756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28C53C24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5.79%</w:t>
            </w:r>
          </w:p>
        </w:tc>
      </w:tr>
      <w:tr w:rsidRPr="002C0CBC" w:rsidR="002E0074" w:rsidTr="00FD576C" w14:paraId="1BF0B7BF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94C752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Z6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5365AEA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214A9A6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0493920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61126C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491392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B0941D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41BD7B6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32661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D307D2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41BD7B6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.39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83DE7A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8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9EDE5F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4086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169CE45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bookmarkStart w:name="OLE_LINK3" w:id="0"/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.86%</w:t>
            </w:r>
            <w:bookmarkEnd w:id="0"/>
          </w:p>
        </w:tc>
      </w:tr>
      <w:tr w:rsidRPr="002C0CBC" w:rsidR="002E0074" w:rsidTr="00FD576C" w14:paraId="220CCF8B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CC5E19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Z7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E6B66F2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095921B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3644860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B6F2E1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643024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348F71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568027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13AE334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41BD7B6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5.47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B2AF2D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4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9B22D3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3576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237D896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.68%</w:t>
            </w:r>
          </w:p>
        </w:tc>
      </w:tr>
      <w:tr w:rsidRPr="002C0CBC" w:rsidR="002E0074" w:rsidTr="00FD576C" w14:paraId="32DA8782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082D7E4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Z8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6A14236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4375D92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5611912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B1958B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610714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66DDF6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915060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020CB6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41BD7B6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7.11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528562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3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77F172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4755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51A7F12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5.09%</w:t>
            </w:r>
          </w:p>
        </w:tc>
      </w:tr>
      <w:tr w:rsidRPr="002C0CBC" w:rsidR="002E0074" w:rsidTr="00FD576C" w14:paraId="2A5E506F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48D5E1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70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E608136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laggeri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1749C61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3255644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4403EA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46132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FB0B3F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2918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8F5952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41BD7B6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.88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068B5E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4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C16BDC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2324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0F7C308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7.29%</w:t>
            </w:r>
          </w:p>
        </w:tc>
      </w:tr>
      <w:tr w:rsidRPr="002C0CBC" w:rsidR="002E0074" w:rsidTr="00FD576C" w14:paraId="04629E29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</w:tcPr>
          <w:p w:rsidRPr="00217861" w:rsidR="002E0074" w:rsidP="00D0374C" w:rsidRDefault="002E0074" w14:paraId="7F407E4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21B79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683A30DA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A. halleri </w:t>
            </w: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bsp.</w:t>
            </w: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nuri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:rsidRPr="002848B2" w:rsidR="002E0074" w:rsidP="00D0374C" w:rsidRDefault="002E0074" w14:paraId="1B71162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162607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5C6BB2C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55763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2AB6699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28977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32FE866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41BD7B6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.45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6976D324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4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0E8EEEF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8624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</w:tcPr>
          <w:p w:rsidRPr="00217861" w:rsidR="002E0074" w:rsidP="00D0374C" w:rsidRDefault="002E0074" w14:paraId="1C730A6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9.48%</w:t>
            </w:r>
          </w:p>
        </w:tc>
      </w:tr>
      <w:tr w:rsidRPr="002C0CBC" w:rsidR="002E0074" w:rsidTr="00FD576C" w14:paraId="6B1D3166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</w:tcPr>
          <w:p w:rsidRPr="00217861" w:rsidR="002E0074" w:rsidP="00D0374C" w:rsidRDefault="002E0074" w14:paraId="565A39B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80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5E655C33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A. halleri </w:t>
            </w: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bsp.</w:t>
            </w: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nuri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:rsidRPr="002848B2" w:rsidR="002E0074" w:rsidP="00D0374C" w:rsidRDefault="002E0074" w14:paraId="718F033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215219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167C3EE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15158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37854A8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8470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0F89028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41BD7B6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.66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163199B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8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07E35B6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4885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</w:tcPr>
          <w:p w:rsidRPr="00217861" w:rsidR="002E0074" w:rsidP="00D0374C" w:rsidRDefault="002E0074" w14:paraId="38352D7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1.66%</w:t>
            </w:r>
          </w:p>
        </w:tc>
      </w:tr>
      <w:tr w:rsidRPr="002C0CBC" w:rsidR="002E0074" w:rsidTr="00FD576C" w14:paraId="2169BE68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</w:tcPr>
          <w:p w:rsidRPr="00217861" w:rsidR="002E0074" w:rsidP="00D0374C" w:rsidRDefault="002E0074" w14:paraId="59FCFEB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81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59C51C55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A. halleri </w:t>
            </w: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bsp.</w:t>
            </w: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nuri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:rsidRPr="002848B2" w:rsidR="002E0074" w:rsidP="00D0374C" w:rsidRDefault="002E0074" w14:paraId="79DCBEE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275813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2494451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75452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672C2EF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7725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2513AEB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41BD7B6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.27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7F22D0F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5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75B8555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2587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</w:tcPr>
          <w:p w:rsidRPr="00217861" w:rsidR="002E0074" w:rsidP="00D0374C" w:rsidRDefault="002E0074" w14:paraId="3BAE1BB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0.86%</w:t>
            </w:r>
          </w:p>
        </w:tc>
      </w:tr>
      <w:tr w:rsidRPr="002C0CBC" w:rsidR="002E0074" w:rsidTr="00FD576C" w14:paraId="34773D45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</w:tcPr>
          <w:p w:rsidRPr="00217861" w:rsidR="002E0074" w:rsidP="00D0374C" w:rsidRDefault="002E0074" w14:paraId="70BA527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82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36FB0317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A. halleri </w:t>
            </w: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bsp.</w:t>
            </w: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nuri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:rsidRPr="002848B2" w:rsidR="002E0074" w:rsidP="00D0374C" w:rsidRDefault="002E0074" w14:paraId="56B24B1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249069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10F6B07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48515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62DD285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49938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59615A4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41BD7B6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2.25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06D183B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6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2EB65A6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2340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</w:tcPr>
          <w:p w:rsidRPr="00217861" w:rsidR="002E0074" w:rsidP="00D0374C" w:rsidRDefault="002E0074" w14:paraId="24B7A66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.25%</w:t>
            </w:r>
          </w:p>
        </w:tc>
      </w:tr>
      <w:tr w:rsidRPr="002C0CBC" w:rsidR="002E0074" w:rsidTr="00FD576C" w14:paraId="7B8F6A87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</w:tcPr>
          <w:p w:rsidRPr="00217861" w:rsidR="002E0074" w:rsidP="00D0374C" w:rsidRDefault="002E0074" w14:paraId="5D764BF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83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1E4D4303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A. halleri </w:t>
            </w: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bsp.</w:t>
            </w: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nuri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:rsidRPr="002848B2" w:rsidR="002E0074" w:rsidP="00D0374C" w:rsidRDefault="002E0074" w14:paraId="15107C5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857335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347FF76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56668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2C43927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79653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3756F43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41BD7B6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1.99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1DE2B32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2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1D0081B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6103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</w:tcPr>
          <w:p w:rsidRPr="00217861" w:rsidR="002E0074" w:rsidP="00D0374C" w:rsidRDefault="002E0074" w14:paraId="377E18E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2.08%</w:t>
            </w:r>
          </w:p>
        </w:tc>
      </w:tr>
      <w:tr w:rsidRPr="002C0CBC" w:rsidR="002E0074" w:rsidTr="00FD576C" w14:paraId="5E09423F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7F6B7D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84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EF7F4F2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A. halleri </w:t>
            </w: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bsp.</w:t>
            </w: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nuri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697CBE14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274102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195011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70144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C58E5C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30756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973726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41BD7B6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.14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CF9EB4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7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AC3223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3261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2B04464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.57%</w:t>
            </w:r>
          </w:p>
        </w:tc>
      </w:tr>
      <w:tr w:rsidRPr="002C0CBC" w:rsidR="002E0074" w:rsidTr="00FD576C" w14:paraId="2004A162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43F620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85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EA052AD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A. halleri </w:t>
            </w: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bsp.</w:t>
            </w: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halleri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5790902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AC7011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455782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FF7628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54096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08B31D4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21208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7035D9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41BD7B6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.46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72B5AC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8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547539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9226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3C5EE85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3.17%</w:t>
            </w:r>
          </w:p>
        </w:tc>
      </w:tr>
      <w:tr w:rsidRPr="002C0CBC" w:rsidR="002E0074" w:rsidTr="00FD576C" w14:paraId="0E0B3F30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CAFFA8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44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62AE349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vandellii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265E440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7169544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965B37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62908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DA1AE2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86541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EA3A9B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41BD7B6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.6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7B1F81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2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1876FD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2094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13D92FC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.17%</w:t>
            </w:r>
          </w:p>
        </w:tc>
      </w:tr>
      <w:tr w:rsidRPr="002C0CBC" w:rsidR="002E0074" w:rsidTr="00FD576C" w14:paraId="4E722547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083D00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45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BCF9FB7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pyrenai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272EF1C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3183770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EFEC91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81660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F74869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59074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45C1A8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41BD7B6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3.29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C72BEC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7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90DBD4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4744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6F23E0C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1.61%</w:t>
            </w:r>
          </w:p>
        </w:tc>
      </w:tr>
      <w:tr w:rsidRPr="002C0CBC" w:rsidR="002E0074" w:rsidTr="00FD576C" w14:paraId="32273618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C0CF4A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46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811842D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A. cylindirca </w:t>
            </w: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subsp. </w:t>
            </w: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hirtella 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03089B54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3290838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C3B84F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89172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2699C7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43726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8A4D87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41BD7B6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8.69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7127AB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7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AFAC4F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8947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1163866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3.07%</w:t>
            </w:r>
          </w:p>
        </w:tc>
      </w:tr>
      <w:tr w:rsidRPr="002C0CBC" w:rsidR="002E0074" w:rsidTr="00FD576C" w14:paraId="0EFE8963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552FE0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E24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BE90F90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rioxan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3706F52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059594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0F7E47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42674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104500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26445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D7F934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41BD7B65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.97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242107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5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B7E80D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6991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1F22A41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.96%</w:t>
            </w:r>
          </w:p>
        </w:tc>
      </w:tr>
      <w:tr w:rsidRPr="002C0CBC" w:rsidR="002E0074" w:rsidTr="00FD576C" w14:paraId="13544586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</w:tcPr>
          <w:p w:rsidRPr="00217861" w:rsidR="002E0074" w:rsidP="00D0374C" w:rsidRDefault="002E0074" w14:paraId="55E94BD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H53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720E7B3F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A. adfinis </w:t>
            </w: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subsp. </w:t>
            </w: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dfinis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:rsidRPr="002848B2" w:rsidR="002E0074" w:rsidP="00D0374C" w:rsidRDefault="002E0074" w14:paraId="309B166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8599046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 w:rsidRPr="00192988" w:rsidR="002E0074" w:rsidP="00D0374C" w:rsidRDefault="002E0074" w14:paraId="48B814D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92988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8592758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:rsidRPr="00192988" w:rsidR="002E0074" w:rsidP="00D0374C" w:rsidRDefault="002E0074" w14:paraId="59051DC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92988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5742960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</w:tcPr>
          <w:p w:rsidRPr="00192988" w:rsidR="002E0074" w:rsidP="00D0374C" w:rsidRDefault="002E0074" w14:paraId="34543DA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41BD7B65">
              <w:rPr>
                <w:rFonts w:ascii="Times New Roman" w:hAnsi="Times New Roman" w:eastAsia="DengXian" w:cs="Times New Roman"/>
                <w:color w:val="000000" w:themeColor="text1"/>
                <w:sz w:val="15"/>
                <w:szCs w:val="15"/>
              </w:rPr>
              <w:t>66.83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1ECEDC4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hint="eastAsia" w:ascii="Times New Roman" w:hAnsi="Times New Roman" w:cs="Times New Roman"/>
                <w:color w:val="000000"/>
                <w:sz w:val="15"/>
                <w:szCs w:val="15"/>
              </w:rPr>
              <w:t>3</w:t>
            </w: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00E5861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35146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</w:tcPr>
          <w:p w:rsidRPr="00217861" w:rsidR="002E0074" w:rsidP="00D0374C" w:rsidRDefault="002E0074" w14:paraId="00568C6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81.75%</w:t>
            </w:r>
          </w:p>
        </w:tc>
      </w:tr>
      <w:tr w:rsidRPr="002C0CBC" w:rsidR="002E0074" w:rsidTr="00FD576C" w14:paraId="600D22D3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</w:tcPr>
          <w:p w:rsidRPr="00217861" w:rsidR="002E0074" w:rsidP="00D0374C" w:rsidRDefault="002E0074" w14:paraId="22FBF45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H55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36D89235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A. adfinis </w:t>
            </w: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bsp.</w:t>
            </w: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puberul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:rsidRPr="002848B2" w:rsidR="002E0074" w:rsidP="00D0374C" w:rsidRDefault="002E0074" w14:paraId="2D6DB95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468184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 w:rsidRPr="00192988" w:rsidR="002E0074" w:rsidP="00D0374C" w:rsidRDefault="002E0074" w14:paraId="656D3B3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92988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466064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:rsidRPr="00192988" w:rsidR="002E0074" w:rsidP="00D0374C" w:rsidRDefault="002E0074" w14:paraId="2A86892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92988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222771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</w:tcPr>
          <w:p w:rsidRPr="00192988" w:rsidR="002E0074" w:rsidP="00D0374C" w:rsidRDefault="002E0074" w14:paraId="06493A0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41BD7B65">
              <w:rPr>
                <w:rFonts w:ascii="Times New Roman" w:hAnsi="Times New Roman" w:eastAsia="DengXian" w:cs="Times New Roman"/>
                <w:color w:val="000000" w:themeColor="text1"/>
                <w:sz w:val="15"/>
                <w:szCs w:val="15"/>
              </w:rPr>
              <w:t>49.77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4244A8C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hint="eastAsia"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5F0B28D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81701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</w:tcPr>
          <w:p w:rsidRPr="00217861" w:rsidR="002E0074" w:rsidP="00D0374C" w:rsidRDefault="002E0074" w14:paraId="4A2A9E7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63.17%</w:t>
            </w:r>
          </w:p>
        </w:tc>
      </w:tr>
      <w:tr w:rsidRPr="002C0CBC" w:rsidR="002E0074" w:rsidTr="00FD576C" w14:paraId="71A2F85C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</w:tcPr>
          <w:p w:rsidRPr="00217861" w:rsidR="002E0074" w:rsidP="00D0374C" w:rsidRDefault="002E0074" w14:paraId="72FDE75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H57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11A0197F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A. adfinis </w:t>
            </w: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subsp. </w:t>
            </w: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brigantiac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:rsidRPr="002848B2" w:rsidR="002E0074" w:rsidP="00D0374C" w:rsidRDefault="002E0074" w14:paraId="45FED56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5346300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 w:rsidRPr="00192988" w:rsidR="002E0074" w:rsidP="00D0374C" w:rsidRDefault="002E0074" w14:paraId="5C4DE06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92988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5344540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:rsidRPr="00192988" w:rsidR="002E0074" w:rsidP="00D0374C" w:rsidRDefault="002E0074" w14:paraId="32A7BA2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92988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3428863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</w:tcPr>
          <w:p w:rsidRPr="00192988" w:rsidR="002E0074" w:rsidP="00D0374C" w:rsidRDefault="002E0074" w14:paraId="679D03A4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41BD7B65">
              <w:rPr>
                <w:rFonts w:ascii="Times New Roman" w:hAnsi="Times New Roman" w:eastAsia="DengXian" w:cs="Times New Roman"/>
                <w:color w:val="000000" w:themeColor="text1"/>
                <w:sz w:val="15"/>
                <w:szCs w:val="15"/>
              </w:rPr>
              <w:t>64.16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0DA1A17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hint="eastAsia"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1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0CBD1C5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08992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</w:tcPr>
          <w:p w:rsidRPr="00217861" w:rsidR="002E0074" w:rsidP="00D0374C" w:rsidRDefault="002E0074" w14:paraId="4DF6017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72.66%</w:t>
            </w:r>
          </w:p>
        </w:tc>
      </w:tr>
      <w:tr w:rsidRPr="002C0CBC" w:rsidR="002E0074" w:rsidTr="00FD576C" w14:paraId="0E6E49B7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</w:tcPr>
          <w:p w:rsidRPr="00217861" w:rsidR="002E0074" w:rsidP="00D0374C" w:rsidRDefault="002E0074" w14:paraId="141EE23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H58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7FD987D5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alpin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</w:tcPr>
          <w:p w:rsidRPr="002848B2" w:rsidR="002E0074" w:rsidP="00D0374C" w:rsidRDefault="002E0074" w14:paraId="573D027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6233538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 w:rsidRPr="00192988" w:rsidR="002E0074" w:rsidP="00D0374C" w:rsidRDefault="002E0074" w14:paraId="5A958F6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92988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6231496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:rsidRPr="00192988" w:rsidR="002E0074" w:rsidP="00D0374C" w:rsidRDefault="002E0074" w14:paraId="36AAAD3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92988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422193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</w:tcPr>
          <w:p w:rsidRPr="00192988" w:rsidR="002E0074" w:rsidP="00D0374C" w:rsidRDefault="002E0074" w14:paraId="4CC41888" w14:textId="77777777">
            <w:pPr>
              <w:contextualSpacing/>
              <w:jc w:val="center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 w:rsidRPr="41BD7B65">
              <w:rPr>
                <w:rFonts w:ascii="Times New Roman" w:hAnsi="Times New Roman" w:eastAsia="DengXian" w:cs="Times New Roman"/>
                <w:color w:val="000000" w:themeColor="text1"/>
                <w:sz w:val="15"/>
                <w:szCs w:val="15"/>
              </w:rPr>
              <w:t>38.87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19EDF56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hint="eastAsia" w:ascii="Times New Roman" w:hAnsi="Times New Roman" w:cs="Times New Roman"/>
                <w:color w:val="000000"/>
                <w:sz w:val="15"/>
                <w:szCs w:val="15"/>
              </w:rPr>
              <w:t>2</w:t>
            </w: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4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</w:tcPr>
          <w:p w:rsidRPr="00217861" w:rsidR="002E0074" w:rsidP="00D0374C" w:rsidRDefault="002E0074" w14:paraId="58ECE5C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16540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</w:tcPr>
          <w:p w:rsidRPr="00217861" w:rsidR="002E0074" w:rsidP="00D0374C" w:rsidRDefault="002E0074" w14:paraId="13390B2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75.28%</w:t>
            </w:r>
          </w:p>
        </w:tc>
      </w:tr>
      <w:tr w:rsidRPr="002C0CBC" w:rsidR="002E0074" w:rsidTr="00FD576C" w14:paraId="03E8AD61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80EA3D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RR7620526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4AFFE9E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A. sarmentosa 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0EC7BDE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668748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FCC295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68510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765AEF2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9444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996AC3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.47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459F1E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0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9A30E8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5369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0F712D6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.49%</w:t>
            </w:r>
          </w:p>
        </w:tc>
      </w:tr>
      <w:tr w:rsidRPr="002C0CBC" w:rsidR="002E0074" w:rsidTr="00FD576C" w14:paraId="3BFCB8F5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050229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RR7620605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D4C48E8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vitalian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2295D9C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438832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9CF831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38554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8E63D7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5155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13CFD13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.46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69A41E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5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6DE749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3372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1F2A7CA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.75%</w:t>
            </w:r>
          </w:p>
        </w:tc>
      </w:tr>
      <w:tr w:rsidRPr="002C0CBC" w:rsidR="002E0074" w:rsidTr="00FD576C" w14:paraId="0D107DEF" w14:textId="77777777">
        <w:trPr>
          <w:trHeight w:val="20"/>
        </w:trPr>
        <w:tc>
          <w:tcPr>
            <w:tcW w:w="1134" w:type="dxa"/>
            <w:tcBorders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95061D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RR19354411</w:t>
            </w:r>
          </w:p>
        </w:tc>
        <w:tc>
          <w:tcPr>
            <w:tcW w:w="1748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BC7A42B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spinulifera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44F1DEA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60942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DF6E4F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364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53BA91B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137</w:t>
            </w:r>
          </w:p>
        </w:tc>
        <w:tc>
          <w:tcPr>
            <w:tcW w:w="810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77556A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.05%</w:t>
            </w:r>
          </w:p>
        </w:tc>
        <w:tc>
          <w:tcPr>
            <w:tcW w:w="74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B8AF6F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709" w:type="dxa"/>
            <w:tcBorders>
              <w:left w:val="nil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0D319D4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001</w:t>
            </w:r>
          </w:p>
        </w:tc>
        <w:tc>
          <w:tcPr>
            <w:tcW w:w="992" w:type="dxa"/>
            <w:tcBorders>
              <w:left w:val="nil"/>
            </w:tcBorders>
            <w:noWrap/>
            <w:vAlign w:val="center"/>
            <w:hideMark/>
          </w:tcPr>
          <w:p w:rsidRPr="00217861" w:rsidR="002E0074" w:rsidP="00D0374C" w:rsidRDefault="002E0074" w14:paraId="436B791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.17%</w:t>
            </w:r>
          </w:p>
        </w:tc>
      </w:tr>
      <w:tr w:rsidRPr="002C0CBC" w:rsidR="002E0074" w:rsidTr="00FD576C" w14:paraId="00957058" w14:textId="77777777">
        <w:trPr>
          <w:trHeight w:val="20"/>
        </w:trPr>
        <w:tc>
          <w:tcPr>
            <w:tcW w:w="1134" w:type="dxa"/>
            <w:tcBorders>
              <w:bottom w:val="single" w:color="auto" w:sz="12" w:space="0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CBBFDD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RR7620530</w:t>
            </w:r>
          </w:p>
        </w:tc>
        <w:tc>
          <w:tcPr>
            <w:tcW w:w="1748" w:type="dxa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306B810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Primula matthioli </w:t>
            </w:r>
          </w:p>
        </w:tc>
        <w:tc>
          <w:tcPr>
            <w:tcW w:w="992" w:type="dxa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  <w:hideMark/>
          </w:tcPr>
          <w:p w:rsidRPr="002848B2" w:rsidR="002E0074" w:rsidP="00D0374C" w:rsidRDefault="002E0074" w14:paraId="13D0212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848B2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629710</w:t>
            </w:r>
          </w:p>
        </w:tc>
        <w:tc>
          <w:tcPr>
            <w:tcW w:w="993" w:type="dxa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329542E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29526</w:t>
            </w:r>
          </w:p>
        </w:tc>
        <w:tc>
          <w:tcPr>
            <w:tcW w:w="850" w:type="dxa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2334F21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37636</w:t>
            </w:r>
          </w:p>
        </w:tc>
        <w:tc>
          <w:tcPr>
            <w:tcW w:w="810" w:type="dxa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138F39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.66%</w:t>
            </w:r>
          </w:p>
        </w:tc>
        <w:tc>
          <w:tcPr>
            <w:tcW w:w="749" w:type="dxa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40E6A6E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5</w:t>
            </w:r>
          </w:p>
        </w:tc>
        <w:tc>
          <w:tcPr>
            <w:tcW w:w="709" w:type="dxa"/>
            <w:tcBorders>
              <w:left w:val="nil"/>
              <w:bottom w:val="single" w:color="auto" w:sz="12" w:space="0"/>
              <w:right w:val="nil"/>
            </w:tcBorders>
            <w:noWrap/>
            <w:vAlign w:val="center"/>
            <w:hideMark/>
          </w:tcPr>
          <w:p w:rsidRPr="00217861" w:rsidR="002E0074" w:rsidP="00D0374C" w:rsidRDefault="002E0074" w14:paraId="6B9DAFB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6498</w:t>
            </w:r>
          </w:p>
        </w:tc>
        <w:tc>
          <w:tcPr>
            <w:tcW w:w="992" w:type="dxa"/>
            <w:tcBorders>
              <w:left w:val="nil"/>
              <w:bottom w:val="single" w:color="auto" w:sz="12" w:space="0"/>
            </w:tcBorders>
            <w:noWrap/>
            <w:vAlign w:val="center"/>
            <w:hideMark/>
          </w:tcPr>
          <w:p w:rsidRPr="00217861" w:rsidR="002E0074" w:rsidP="00D0374C" w:rsidRDefault="002E0074" w14:paraId="1B6B5B2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1786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.41%</w:t>
            </w:r>
          </w:p>
        </w:tc>
      </w:tr>
    </w:tbl>
    <w:p w:rsidR="002E0074" w:rsidP="00D0374C" w:rsidRDefault="002E0074" w14:paraId="00038CC8" w14:textId="77777777">
      <w:pPr>
        <w:contextualSpacing/>
        <w:rPr>
          <w:rFonts w:ascii="Times New Roman" w:hAnsi="Times New Roman" w:cs="Times New Roman"/>
        </w:rPr>
      </w:pPr>
    </w:p>
    <w:p w:rsidR="00D0374C" w:rsidP="00D0374C" w:rsidRDefault="00D0374C" w14:paraId="19200EE0" w14:textId="77777777">
      <w:pPr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0374C" w:rsidP="00D0374C" w:rsidRDefault="00D0374C" w14:paraId="3069E54C" w14:textId="77777777">
      <w:pPr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0374C" w:rsidP="00D0374C" w:rsidRDefault="00D0374C" w14:paraId="186980DE" w14:textId="77777777">
      <w:pPr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0374C" w:rsidP="00D0374C" w:rsidRDefault="00D0374C" w14:paraId="5AFE7FE6" w14:textId="77777777">
      <w:pPr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0374C" w:rsidP="00D0374C" w:rsidRDefault="00D0374C" w14:paraId="1C7BE39A" w14:textId="77777777">
      <w:pPr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0374C" w:rsidP="00D0374C" w:rsidRDefault="00D0374C" w14:paraId="7873FC0A" w14:textId="77777777">
      <w:pPr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0374C" w:rsidP="00D0374C" w:rsidRDefault="00D0374C" w14:paraId="4E3424D1" w14:textId="77777777">
      <w:pPr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0374C" w:rsidP="00D0374C" w:rsidRDefault="00D0374C" w14:paraId="4AB46D05" w14:textId="77777777">
      <w:pPr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0374C" w:rsidP="00D0374C" w:rsidRDefault="00D0374C" w14:paraId="24A1352D" w14:textId="77777777">
      <w:pPr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0374C" w:rsidP="00D0374C" w:rsidRDefault="00D0374C" w14:paraId="2A1FC780" w14:textId="77777777">
      <w:pPr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0374C" w:rsidP="00D0374C" w:rsidRDefault="00D0374C" w14:paraId="377AB169" w14:textId="77777777">
      <w:pPr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0374C" w:rsidP="00D0374C" w:rsidRDefault="00D0374C" w14:paraId="63282C93" w14:textId="77777777">
      <w:pPr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0374C" w:rsidP="00D0374C" w:rsidRDefault="00D0374C" w14:paraId="7D564C5C" w14:textId="77777777">
      <w:pPr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0374C" w:rsidP="00D0374C" w:rsidRDefault="00D0374C" w14:paraId="42AA24D1" w14:textId="77777777">
      <w:pPr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0374C" w:rsidP="00D0374C" w:rsidRDefault="00D0374C" w14:paraId="59DBC733" w14:textId="77777777">
      <w:pPr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0374C" w:rsidP="00D0374C" w:rsidRDefault="00D0374C" w14:paraId="47614E4D" w14:textId="77777777">
      <w:pPr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0374C" w:rsidP="00D0374C" w:rsidRDefault="00D0374C" w14:paraId="239F8A4A" w14:textId="77777777">
      <w:pPr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0374C" w:rsidP="00D0374C" w:rsidRDefault="00D0374C" w14:paraId="377216F3" w14:textId="77777777">
      <w:pPr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0374C" w:rsidP="00D0374C" w:rsidRDefault="00D0374C" w14:paraId="77311DF7" w14:textId="77777777">
      <w:pPr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Pr="00D54BA9" w:rsidR="002E0074" w:rsidP="00D0374C" w:rsidRDefault="002E0074" w14:paraId="233C7999" w14:textId="2EE736E1">
      <w:pPr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41BD7B6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045CC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41BD7B6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41BD7B65">
        <w:rPr>
          <w:rFonts w:ascii="Times New Roman" w:hAnsi="Times New Roman" w:cs="Times New Roman"/>
          <w:sz w:val="20"/>
          <w:szCs w:val="20"/>
        </w:rPr>
        <w:t>Statistics of sequencing data and sequence length recovery generated by Angiosperms353 off-target data or genome skimming sequencing data using the 125 p</w:t>
      </w:r>
      <w:r>
        <w:rPr>
          <w:rFonts w:ascii="Times New Roman" w:hAnsi="Times New Roman" w:cs="Times New Roman"/>
          <w:sz w:val="20"/>
          <w:szCs w:val="20"/>
        </w:rPr>
        <w:t>l</w:t>
      </w:r>
      <w:r w:rsidRPr="41BD7B65">
        <w:rPr>
          <w:rFonts w:ascii="Times New Roman" w:hAnsi="Times New Roman" w:cs="Times New Roman"/>
          <w:sz w:val="20"/>
          <w:szCs w:val="20"/>
        </w:rPr>
        <w:t>ast</w:t>
      </w:r>
      <w:r>
        <w:rPr>
          <w:rFonts w:ascii="Times New Roman" w:hAnsi="Times New Roman" w:cs="Times New Roman"/>
          <w:sz w:val="20"/>
          <w:szCs w:val="20"/>
        </w:rPr>
        <w:t>id</w:t>
      </w:r>
      <w:r w:rsidRPr="41BD7B65">
        <w:rPr>
          <w:rFonts w:ascii="Times New Roman" w:hAnsi="Times New Roman" w:cs="Times New Roman"/>
          <w:sz w:val="20"/>
          <w:szCs w:val="20"/>
        </w:rPr>
        <w:t xml:space="preserve"> fragments target file. The last eight raw sequencing data were obtained through online downloads.</w:t>
      </w:r>
    </w:p>
    <w:tbl>
      <w:tblPr>
        <w:tblW w:w="5000" w:type="pct"/>
        <w:tblBorders>
          <w:top w:val="single" w:color="auto" w:sz="12" w:space="0"/>
          <w:bottom w:val="single" w:color="auto" w:sz="12" w:space="0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983"/>
        <w:gridCol w:w="1135"/>
        <w:gridCol w:w="992"/>
        <w:gridCol w:w="1140"/>
        <w:gridCol w:w="703"/>
        <w:gridCol w:w="1218"/>
      </w:tblGrid>
      <w:tr w:rsidRPr="006A0DDF" w:rsidR="002E0074" w:rsidTr="00FD576C" w14:paraId="403B3AC6" w14:textId="77777777">
        <w:trPr>
          <w:trHeight w:val="20"/>
        </w:trPr>
        <w:tc>
          <w:tcPr>
            <w:tcW w:w="683" w:type="pct"/>
            <w:tcBorders>
              <w:bottom w:val="single" w:color="auto" w:sz="6" w:space="0"/>
            </w:tcBorders>
            <w:noWrap/>
            <w:vAlign w:val="center"/>
            <w:hideMark/>
          </w:tcPr>
          <w:p w:rsidRPr="006A0DDF" w:rsidR="002E0074" w:rsidP="00D0374C" w:rsidRDefault="002E0074" w14:paraId="6211B69C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A0DDF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equencing Code / SRA</w:t>
            </w:r>
          </w:p>
        </w:tc>
        <w:tc>
          <w:tcPr>
            <w:tcW w:w="1194" w:type="pct"/>
            <w:tcBorders>
              <w:bottom w:val="single" w:color="auto" w:sz="6" w:space="0"/>
            </w:tcBorders>
            <w:noWrap/>
            <w:vAlign w:val="center"/>
            <w:hideMark/>
          </w:tcPr>
          <w:p w:rsidRPr="006A0DDF" w:rsidR="002E0074" w:rsidP="00D0374C" w:rsidRDefault="002E0074" w14:paraId="5C977249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A0DDF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pecies</w:t>
            </w:r>
          </w:p>
        </w:tc>
        <w:tc>
          <w:tcPr>
            <w:tcW w:w="683" w:type="pct"/>
            <w:tcBorders>
              <w:bottom w:val="single" w:color="auto" w:sz="6" w:space="0"/>
            </w:tcBorders>
            <w:noWrap/>
            <w:vAlign w:val="center"/>
            <w:hideMark/>
          </w:tcPr>
          <w:p w:rsidRPr="006A0DDF" w:rsidR="002E0074" w:rsidP="00D0374C" w:rsidRDefault="002E0074" w14:paraId="39083EC6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A0DDF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Raw Reads</w:t>
            </w:r>
          </w:p>
        </w:tc>
        <w:tc>
          <w:tcPr>
            <w:tcW w:w="597" w:type="pct"/>
            <w:tcBorders>
              <w:bottom w:val="single" w:color="auto" w:sz="6" w:space="0"/>
            </w:tcBorders>
            <w:noWrap/>
            <w:vAlign w:val="center"/>
            <w:hideMark/>
          </w:tcPr>
          <w:p w:rsidRPr="006A0DDF" w:rsidR="002E0074" w:rsidP="00D0374C" w:rsidRDefault="002E0074" w14:paraId="0C5D0D1F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A0DDF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Trimmed Reads</w:t>
            </w:r>
          </w:p>
        </w:tc>
        <w:tc>
          <w:tcPr>
            <w:tcW w:w="686" w:type="pct"/>
            <w:tcBorders>
              <w:bottom w:val="single" w:color="auto" w:sz="6" w:space="0"/>
            </w:tcBorders>
            <w:noWrap/>
            <w:vAlign w:val="center"/>
            <w:hideMark/>
          </w:tcPr>
          <w:p w:rsidRPr="006A0DDF" w:rsidR="002E0074" w:rsidP="00D0374C" w:rsidRDefault="002E0074" w14:paraId="68CD13E9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A0DDF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Mapped Reads</w:t>
            </w:r>
          </w:p>
        </w:tc>
        <w:tc>
          <w:tcPr>
            <w:tcW w:w="423" w:type="pct"/>
            <w:tcBorders>
              <w:bottom w:val="single" w:color="auto" w:sz="6" w:space="0"/>
            </w:tcBorders>
            <w:noWrap/>
            <w:vAlign w:val="center"/>
            <w:hideMark/>
          </w:tcPr>
          <w:p w:rsidRPr="006A0DDF" w:rsidR="002E0074" w:rsidP="00D0374C" w:rsidRDefault="002E0074" w14:paraId="1E81AD95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A0DDF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eq</w:t>
            </w:r>
          </w:p>
          <w:p w:rsidRPr="006A0DDF" w:rsidR="002E0074" w:rsidP="00D0374C" w:rsidRDefault="002E0074" w14:paraId="6FED0218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6A0DDF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Length</w:t>
            </w:r>
          </w:p>
        </w:tc>
        <w:tc>
          <w:tcPr>
            <w:tcW w:w="733" w:type="pct"/>
            <w:tcBorders>
              <w:bottom w:val="single" w:color="auto" w:sz="6" w:space="0"/>
            </w:tcBorders>
            <w:noWrap/>
            <w:vAlign w:val="center"/>
            <w:hideMark/>
          </w:tcPr>
          <w:p w:rsidRPr="006A0DDF" w:rsidR="002E0074" w:rsidP="00D0374C" w:rsidRDefault="002E0074" w14:paraId="7276522B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 xml:space="preserve">% </w:t>
            </w:r>
            <w:r w:rsidRPr="006A0DDF">
              <w:rPr>
                <w:rFonts w:ascii="Times New Roman" w:hAnsi="Times New Roman" w:cs="Times New Roman"/>
                <w:b/>
                <w:bCs/>
                <w:color w:val="000000"/>
                <w:sz w:val="15"/>
                <w:szCs w:val="15"/>
              </w:rPr>
              <w:t>Seq length Recovery</w:t>
            </w:r>
          </w:p>
        </w:tc>
      </w:tr>
      <w:tr w:rsidRPr="006A0DDF" w:rsidR="002E0074" w:rsidTr="00FD576C" w14:paraId="443889FF" w14:textId="77777777">
        <w:trPr>
          <w:trHeight w:val="20"/>
        </w:trPr>
        <w:tc>
          <w:tcPr>
            <w:tcW w:w="683" w:type="pct"/>
            <w:tcBorders>
              <w:top w:val="single" w:color="auto" w:sz="6" w:space="0"/>
              <w:bottom w:val="nil"/>
            </w:tcBorders>
            <w:noWrap/>
            <w:vAlign w:val="center"/>
            <w:hideMark/>
          </w:tcPr>
          <w:p w:rsidRPr="00152C40" w:rsidR="002E0074" w:rsidP="00D0374C" w:rsidRDefault="002E0074" w14:paraId="3B4AA13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56</w:t>
            </w:r>
          </w:p>
        </w:tc>
        <w:tc>
          <w:tcPr>
            <w:tcW w:w="1194" w:type="pct"/>
            <w:tcBorders>
              <w:top w:val="single" w:color="auto" w:sz="6" w:space="0"/>
              <w:bottom w:val="nil"/>
            </w:tcBorders>
            <w:noWrap/>
            <w:vAlign w:val="center"/>
            <w:hideMark/>
          </w:tcPr>
          <w:p w:rsidRPr="00152C40" w:rsidR="002E0074" w:rsidP="00D0374C" w:rsidRDefault="002E0074" w14:paraId="391761F2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683" w:type="pct"/>
            <w:tcBorders>
              <w:top w:val="single" w:color="auto" w:sz="6" w:space="0"/>
              <w:bottom w:val="nil"/>
            </w:tcBorders>
            <w:noWrap/>
            <w:vAlign w:val="center"/>
            <w:hideMark/>
          </w:tcPr>
          <w:p w:rsidRPr="00152C40" w:rsidR="002E0074" w:rsidP="00D0374C" w:rsidRDefault="002E0074" w14:paraId="511545C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346382</w:t>
            </w:r>
          </w:p>
        </w:tc>
        <w:tc>
          <w:tcPr>
            <w:tcW w:w="597" w:type="pct"/>
            <w:tcBorders>
              <w:top w:val="single" w:color="auto" w:sz="6" w:space="0"/>
              <w:bottom w:val="nil"/>
            </w:tcBorders>
            <w:noWrap/>
            <w:vAlign w:val="center"/>
            <w:hideMark/>
          </w:tcPr>
          <w:p w:rsidRPr="00152C40" w:rsidR="002E0074" w:rsidP="00D0374C" w:rsidRDefault="002E0074" w14:paraId="382293F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345666</w:t>
            </w:r>
          </w:p>
        </w:tc>
        <w:tc>
          <w:tcPr>
            <w:tcW w:w="686" w:type="pct"/>
            <w:tcBorders>
              <w:top w:val="single" w:color="auto" w:sz="6" w:space="0"/>
              <w:bottom w:val="nil"/>
            </w:tcBorders>
            <w:noWrap/>
            <w:vAlign w:val="center"/>
            <w:hideMark/>
          </w:tcPr>
          <w:p w:rsidRPr="00152C40" w:rsidR="002E0074" w:rsidP="00D0374C" w:rsidRDefault="002E0074" w14:paraId="21947A07" w14:textId="77777777">
            <w:pPr>
              <w:contextualSpacing/>
              <w:jc w:val="center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93811</w:t>
            </w:r>
          </w:p>
          <w:p w:rsidRPr="00152C40" w:rsidR="002E0074" w:rsidP="00D0374C" w:rsidRDefault="002E0074" w14:paraId="581A109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23" w:type="pct"/>
            <w:tcBorders>
              <w:top w:val="single" w:color="auto" w:sz="6" w:space="0"/>
              <w:bottom w:val="nil"/>
            </w:tcBorders>
            <w:noWrap/>
            <w:vAlign w:val="center"/>
            <w:hideMark/>
          </w:tcPr>
          <w:p w:rsidRPr="00152C40" w:rsidR="002E0074" w:rsidP="00D0374C" w:rsidRDefault="002E0074" w14:paraId="7AFB7DF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50318</w:t>
            </w:r>
          </w:p>
        </w:tc>
        <w:tc>
          <w:tcPr>
            <w:tcW w:w="733" w:type="pct"/>
            <w:tcBorders>
              <w:top w:val="single" w:color="auto" w:sz="6" w:space="0"/>
              <w:bottom w:val="nil"/>
            </w:tcBorders>
            <w:noWrap/>
            <w:vAlign w:val="center"/>
            <w:hideMark/>
          </w:tcPr>
          <w:p w:rsidRPr="00152C40" w:rsidR="002E0074" w:rsidP="00D0374C" w:rsidRDefault="002E0074" w14:paraId="1D1B87E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96.19%</w:t>
            </w:r>
          </w:p>
        </w:tc>
      </w:tr>
      <w:tr w:rsidRPr="006A0DDF" w:rsidR="002E0074" w:rsidTr="00FD576C" w14:paraId="5B3A5F83" w14:textId="77777777">
        <w:trPr>
          <w:trHeight w:val="20"/>
        </w:trPr>
        <w:tc>
          <w:tcPr>
            <w:tcW w:w="683" w:type="pct"/>
            <w:tcBorders>
              <w:top w:val="nil"/>
            </w:tcBorders>
            <w:noWrap/>
            <w:vAlign w:val="center"/>
            <w:hideMark/>
          </w:tcPr>
          <w:p w:rsidRPr="00152C40" w:rsidR="002E0074" w:rsidP="00D0374C" w:rsidRDefault="002E0074" w14:paraId="4812CB8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58</w:t>
            </w:r>
          </w:p>
        </w:tc>
        <w:tc>
          <w:tcPr>
            <w:tcW w:w="1194" w:type="pct"/>
            <w:tcBorders>
              <w:top w:val="nil"/>
            </w:tcBorders>
            <w:noWrap/>
            <w:vAlign w:val="center"/>
            <w:hideMark/>
          </w:tcPr>
          <w:p w:rsidRPr="00152C40" w:rsidR="002E0074" w:rsidP="00D0374C" w:rsidRDefault="002E0074" w14:paraId="14162C32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683" w:type="pct"/>
            <w:tcBorders>
              <w:top w:val="nil"/>
            </w:tcBorders>
            <w:noWrap/>
            <w:vAlign w:val="center"/>
            <w:hideMark/>
          </w:tcPr>
          <w:p w:rsidRPr="00152C40" w:rsidR="002E0074" w:rsidP="00D0374C" w:rsidRDefault="002E0074" w14:paraId="31AA383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7209994</w:t>
            </w:r>
          </w:p>
        </w:tc>
        <w:tc>
          <w:tcPr>
            <w:tcW w:w="597" w:type="pct"/>
            <w:tcBorders>
              <w:top w:val="nil"/>
            </w:tcBorders>
            <w:noWrap/>
            <w:vAlign w:val="center"/>
            <w:hideMark/>
          </w:tcPr>
          <w:p w:rsidRPr="00152C40" w:rsidR="002E0074" w:rsidP="00D0374C" w:rsidRDefault="002E0074" w14:paraId="6A3B0C0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7191142</w:t>
            </w:r>
          </w:p>
        </w:tc>
        <w:tc>
          <w:tcPr>
            <w:tcW w:w="686" w:type="pct"/>
            <w:tcBorders>
              <w:top w:val="nil"/>
            </w:tcBorders>
            <w:noWrap/>
            <w:vAlign w:val="center"/>
            <w:hideMark/>
          </w:tcPr>
          <w:p w:rsidRPr="00152C40" w:rsidR="002E0074" w:rsidP="00D0374C" w:rsidRDefault="002E0074" w14:paraId="7648C93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38450</w:t>
            </w:r>
          </w:p>
        </w:tc>
        <w:tc>
          <w:tcPr>
            <w:tcW w:w="423" w:type="pct"/>
            <w:tcBorders>
              <w:top w:val="nil"/>
            </w:tcBorders>
            <w:noWrap/>
            <w:vAlign w:val="center"/>
            <w:hideMark/>
          </w:tcPr>
          <w:p w:rsidRPr="00152C40" w:rsidR="002E0074" w:rsidP="00D0374C" w:rsidRDefault="002E0074" w14:paraId="615C6C64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54149</w:t>
            </w:r>
          </w:p>
        </w:tc>
        <w:tc>
          <w:tcPr>
            <w:tcW w:w="733" w:type="pct"/>
            <w:tcBorders>
              <w:top w:val="nil"/>
            </w:tcBorders>
            <w:noWrap/>
            <w:vAlign w:val="center"/>
            <w:hideMark/>
          </w:tcPr>
          <w:p w:rsidRPr="00152C40" w:rsidR="002E0074" w:rsidP="00D0374C" w:rsidRDefault="002E0074" w14:paraId="31B72CB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98.64%</w:t>
            </w:r>
          </w:p>
        </w:tc>
      </w:tr>
      <w:tr w:rsidRPr="006A0DDF" w:rsidR="002E0074" w:rsidTr="00FD576C" w14:paraId="38557BF8" w14:textId="77777777">
        <w:trPr>
          <w:trHeight w:val="20"/>
        </w:trPr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696EFCE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63</w:t>
            </w:r>
          </w:p>
        </w:tc>
        <w:tc>
          <w:tcPr>
            <w:tcW w:w="1194" w:type="pct"/>
            <w:noWrap/>
            <w:vAlign w:val="center"/>
            <w:hideMark/>
          </w:tcPr>
          <w:p w:rsidRPr="00152C40" w:rsidR="002E0074" w:rsidP="00D0374C" w:rsidRDefault="002E0074" w14:paraId="61EA1638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6C63416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366022</w:t>
            </w:r>
          </w:p>
        </w:tc>
        <w:tc>
          <w:tcPr>
            <w:tcW w:w="597" w:type="pct"/>
            <w:noWrap/>
            <w:vAlign w:val="center"/>
            <w:hideMark/>
          </w:tcPr>
          <w:p w:rsidRPr="00152C40" w:rsidR="002E0074" w:rsidP="00D0374C" w:rsidRDefault="002E0074" w14:paraId="36D1DFB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349834</w:t>
            </w:r>
          </w:p>
        </w:tc>
        <w:tc>
          <w:tcPr>
            <w:tcW w:w="686" w:type="pct"/>
            <w:noWrap/>
            <w:vAlign w:val="center"/>
            <w:hideMark/>
          </w:tcPr>
          <w:p w:rsidRPr="00152C40" w:rsidR="002E0074" w:rsidP="00D0374C" w:rsidRDefault="002E0074" w14:paraId="2C7F752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01157</w:t>
            </w:r>
          </w:p>
        </w:tc>
        <w:tc>
          <w:tcPr>
            <w:tcW w:w="423" w:type="pct"/>
            <w:noWrap/>
            <w:vAlign w:val="center"/>
            <w:hideMark/>
          </w:tcPr>
          <w:p w:rsidRPr="00152C40" w:rsidR="002E0074" w:rsidP="00D0374C" w:rsidRDefault="002E0074" w14:paraId="30BD0EB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53975</w:t>
            </w:r>
          </w:p>
        </w:tc>
        <w:tc>
          <w:tcPr>
            <w:tcW w:w="733" w:type="pct"/>
            <w:noWrap/>
            <w:vAlign w:val="center"/>
            <w:hideMark/>
          </w:tcPr>
          <w:p w:rsidRPr="00152C40" w:rsidR="002E0074" w:rsidP="00D0374C" w:rsidRDefault="002E0074" w14:paraId="5FEA3DE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98.53%</w:t>
            </w:r>
          </w:p>
        </w:tc>
      </w:tr>
      <w:tr w:rsidRPr="006A0DDF" w:rsidR="002E0074" w:rsidTr="00FD576C" w14:paraId="5F881C42" w14:textId="77777777">
        <w:trPr>
          <w:trHeight w:val="20"/>
        </w:trPr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4281A3A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88</w:t>
            </w:r>
          </w:p>
        </w:tc>
        <w:tc>
          <w:tcPr>
            <w:tcW w:w="1194" w:type="pct"/>
            <w:noWrap/>
            <w:vAlign w:val="center"/>
            <w:hideMark/>
          </w:tcPr>
          <w:p w:rsidRPr="00152C40" w:rsidR="002E0074" w:rsidP="00D0374C" w:rsidRDefault="002E0074" w14:paraId="026FE6E2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19F91BD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167690</w:t>
            </w:r>
          </w:p>
        </w:tc>
        <w:tc>
          <w:tcPr>
            <w:tcW w:w="597" w:type="pct"/>
            <w:noWrap/>
            <w:vAlign w:val="center"/>
            <w:hideMark/>
          </w:tcPr>
          <w:p w:rsidRPr="00152C40" w:rsidR="002E0074" w:rsidP="00D0374C" w:rsidRDefault="002E0074" w14:paraId="04AD88E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167456</w:t>
            </w:r>
          </w:p>
        </w:tc>
        <w:tc>
          <w:tcPr>
            <w:tcW w:w="686" w:type="pct"/>
            <w:noWrap/>
            <w:vAlign w:val="center"/>
            <w:hideMark/>
          </w:tcPr>
          <w:p w:rsidRPr="00152C40" w:rsidR="002E0074" w:rsidP="00D0374C" w:rsidRDefault="002E0074" w14:paraId="106A048D" w14:textId="77777777">
            <w:pPr>
              <w:contextualSpacing/>
              <w:jc w:val="center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31348</w:t>
            </w:r>
          </w:p>
          <w:p w:rsidRPr="00152C40" w:rsidR="002E0074" w:rsidP="00D0374C" w:rsidRDefault="002E0074" w14:paraId="4E3D47A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423" w:type="pct"/>
            <w:noWrap/>
            <w:vAlign w:val="center"/>
            <w:hideMark/>
          </w:tcPr>
          <w:p w:rsidRPr="00152C40" w:rsidR="002E0074" w:rsidP="00D0374C" w:rsidRDefault="002E0074" w14:paraId="1FF28E8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94845</w:t>
            </w:r>
          </w:p>
        </w:tc>
        <w:tc>
          <w:tcPr>
            <w:tcW w:w="733" w:type="pct"/>
            <w:noWrap/>
            <w:vAlign w:val="center"/>
            <w:hideMark/>
          </w:tcPr>
          <w:p w:rsidRPr="00152C40" w:rsidR="002E0074" w:rsidP="00D0374C" w:rsidRDefault="002E0074" w14:paraId="3751FDF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60.69%</w:t>
            </w:r>
          </w:p>
        </w:tc>
      </w:tr>
      <w:tr w:rsidRPr="006A0DDF" w:rsidR="002E0074" w:rsidTr="00FD576C" w14:paraId="50887BC8" w14:textId="77777777">
        <w:trPr>
          <w:trHeight w:val="20"/>
        </w:trPr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03B0E6A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Z6</w:t>
            </w:r>
          </w:p>
        </w:tc>
        <w:tc>
          <w:tcPr>
            <w:tcW w:w="1194" w:type="pct"/>
            <w:noWrap/>
            <w:vAlign w:val="center"/>
            <w:hideMark/>
          </w:tcPr>
          <w:p w:rsidRPr="00152C40" w:rsidR="002E0074" w:rsidP="00D0374C" w:rsidRDefault="002E0074" w14:paraId="348E0E08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48BD0F9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0493920</w:t>
            </w:r>
          </w:p>
        </w:tc>
        <w:tc>
          <w:tcPr>
            <w:tcW w:w="597" w:type="pct"/>
            <w:noWrap/>
            <w:vAlign w:val="center"/>
            <w:hideMark/>
          </w:tcPr>
          <w:p w:rsidRPr="00152C40" w:rsidR="002E0074" w:rsidP="00D0374C" w:rsidRDefault="002E0074" w14:paraId="180AEC2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0491392</w:t>
            </w:r>
          </w:p>
        </w:tc>
        <w:tc>
          <w:tcPr>
            <w:tcW w:w="686" w:type="pct"/>
            <w:noWrap/>
            <w:vAlign w:val="center"/>
            <w:hideMark/>
          </w:tcPr>
          <w:p w:rsidRPr="00152C40" w:rsidR="002E0074" w:rsidP="00D0374C" w:rsidRDefault="002E0074" w14:paraId="7612F3D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346079</w:t>
            </w:r>
          </w:p>
        </w:tc>
        <w:tc>
          <w:tcPr>
            <w:tcW w:w="423" w:type="pct"/>
            <w:noWrap/>
            <w:vAlign w:val="center"/>
            <w:hideMark/>
          </w:tcPr>
          <w:p w:rsidRPr="00152C40" w:rsidR="002E0074" w:rsidP="00D0374C" w:rsidRDefault="002E0074" w14:paraId="5020ED6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52127</w:t>
            </w:r>
          </w:p>
        </w:tc>
        <w:tc>
          <w:tcPr>
            <w:tcW w:w="733" w:type="pct"/>
            <w:noWrap/>
            <w:vAlign w:val="center"/>
            <w:hideMark/>
          </w:tcPr>
          <w:p w:rsidRPr="00152C40" w:rsidR="002E0074" w:rsidP="00D0374C" w:rsidRDefault="002E0074" w14:paraId="1A41272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97.35%</w:t>
            </w:r>
          </w:p>
        </w:tc>
      </w:tr>
      <w:tr w:rsidRPr="006A0DDF" w:rsidR="002E0074" w:rsidTr="00FD576C" w14:paraId="729A9047" w14:textId="77777777">
        <w:trPr>
          <w:trHeight w:val="20"/>
        </w:trPr>
        <w:tc>
          <w:tcPr>
            <w:tcW w:w="683" w:type="pct"/>
            <w:noWrap/>
            <w:vAlign w:val="center"/>
          </w:tcPr>
          <w:p w:rsidRPr="00152C40" w:rsidR="002E0074" w:rsidP="00D0374C" w:rsidRDefault="002E0074" w14:paraId="1F01755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Z8</w:t>
            </w:r>
          </w:p>
        </w:tc>
        <w:tc>
          <w:tcPr>
            <w:tcW w:w="1194" w:type="pct"/>
            <w:noWrap/>
            <w:vAlign w:val="center"/>
          </w:tcPr>
          <w:p w:rsidRPr="00152C40" w:rsidR="002E0074" w:rsidP="00D0374C" w:rsidRDefault="002E0074" w14:paraId="16000BC3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cantabrica</w:t>
            </w:r>
          </w:p>
        </w:tc>
        <w:tc>
          <w:tcPr>
            <w:tcW w:w="683" w:type="pct"/>
            <w:noWrap/>
            <w:vAlign w:val="center"/>
          </w:tcPr>
          <w:p w:rsidRPr="00152C40" w:rsidR="002E0074" w:rsidP="00D0374C" w:rsidRDefault="002E0074" w14:paraId="1ACFFA4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5611912</w:t>
            </w:r>
          </w:p>
        </w:tc>
        <w:tc>
          <w:tcPr>
            <w:tcW w:w="597" w:type="pct"/>
            <w:noWrap/>
            <w:vAlign w:val="center"/>
          </w:tcPr>
          <w:p w:rsidRPr="00152C40" w:rsidR="002E0074" w:rsidP="00D0374C" w:rsidRDefault="002E0074" w14:paraId="37C23A3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5610714</w:t>
            </w:r>
          </w:p>
        </w:tc>
        <w:tc>
          <w:tcPr>
            <w:tcW w:w="686" w:type="pct"/>
            <w:noWrap/>
            <w:vAlign w:val="center"/>
          </w:tcPr>
          <w:p w:rsidRPr="00152C40" w:rsidR="002E0074" w:rsidP="00D0374C" w:rsidRDefault="002E0074" w14:paraId="3140D69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47592</w:t>
            </w:r>
          </w:p>
        </w:tc>
        <w:tc>
          <w:tcPr>
            <w:tcW w:w="423" w:type="pct"/>
            <w:noWrap/>
            <w:vAlign w:val="center"/>
          </w:tcPr>
          <w:p w:rsidRPr="00152C40" w:rsidR="002E0074" w:rsidP="00D0374C" w:rsidRDefault="002E0074" w14:paraId="1F75C4B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40043</w:t>
            </w:r>
          </w:p>
        </w:tc>
        <w:tc>
          <w:tcPr>
            <w:tcW w:w="733" w:type="pct"/>
            <w:noWrap/>
            <w:vAlign w:val="center"/>
          </w:tcPr>
          <w:p w:rsidRPr="00152C40" w:rsidR="002E0074" w:rsidP="00D0374C" w:rsidRDefault="002E0074" w14:paraId="040944A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89.61%</w:t>
            </w:r>
          </w:p>
        </w:tc>
      </w:tr>
      <w:tr w:rsidRPr="006A0DDF" w:rsidR="002E0074" w:rsidTr="00FD576C" w14:paraId="1D30F25A" w14:textId="77777777">
        <w:trPr>
          <w:trHeight w:val="20"/>
        </w:trPr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2E9DF20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70</w:t>
            </w:r>
          </w:p>
        </w:tc>
        <w:tc>
          <w:tcPr>
            <w:tcW w:w="1194" w:type="pct"/>
            <w:noWrap/>
            <w:vAlign w:val="center"/>
            <w:hideMark/>
          </w:tcPr>
          <w:p w:rsidRPr="00152C40" w:rsidR="002E0074" w:rsidP="00D0374C" w:rsidRDefault="002E0074" w14:paraId="7C5B92BE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laggeri</w:t>
            </w:r>
          </w:p>
        </w:tc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601981C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3255644</w:t>
            </w:r>
          </w:p>
        </w:tc>
        <w:tc>
          <w:tcPr>
            <w:tcW w:w="597" w:type="pct"/>
            <w:noWrap/>
            <w:vAlign w:val="center"/>
            <w:hideMark/>
          </w:tcPr>
          <w:p w:rsidRPr="00152C40" w:rsidR="002E0074" w:rsidP="00D0374C" w:rsidRDefault="002E0074" w14:paraId="4D957C3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3246132</w:t>
            </w:r>
          </w:p>
        </w:tc>
        <w:tc>
          <w:tcPr>
            <w:tcW w:w="686" w:type="pct"/>
            <w:noWrap/>
            <w:vAlign w:val="center"/>
            <w:hideMark/>
          </w:tcPr>
          <w:p w:rsidRPr="00152C40" w:rsidR="002E0074" w:rsidP="00D0374C" w:rsidRDefault="002E0074" w14:paraId="7ACA8B7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95940</w:t>
            </w:r>
          </w:p>
        </w:tc>
        <w:tc>
          <w:tcPr>
            <w:tcW w:w="423" w:type="pct"/>
            <w:noWrap/>
            <w:vAlign w:val="center"/>
            <w:hideMark/>
          </w:tcPr>
          <w:p w:rsidRPr="00152C40" w:rsidR="002E0074" w:rsidP="00D0374C" w:rsidRDefault="002E0074" w14:paraId="475627E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54092</w:t>
            </w:r>
          </w:p>
        </w:tc>
        <w:tc>
          <w:tcPr>
            <w:tcW w:w="733" w:type="pct"/>
            <w:noWrap/>
            <w:vAlign w:val="center"/>
            <w:hideMark/>
          </w:tcPr>
          <w:p w:rsidRPr="00152C40" w:rsidR="002E0074" w:rsidP="00D0374C" w:rsidRDefault="002E0074" w14:paraId="4F44CB1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98.60%</w:t>
            </w:r>
          </w:p>
        </w:tc>
      </w:tr>
      <w:tr w:rsidRPr="006A0DDF" w:rsidR="002E0074" w:rsidTr="00FD576C" w14:paraId="74009A5A" w14:textId="77777777">
        <w:trPr>
          <w:trHeight w:val="20"/>
        </w:trPr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79CE1FD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84</w:t>
            </w:r>
          </w:p>
        </w:tc>
        <w:tc>
          <w:tcPr>
            <w:tcW w:w="1194" w:type="pct"/>
            <w:noWrap/>
            <w:vAlign w:val="center"/>
            <w:hideMark/>
          </w:tcPr>
          <w:p w:rsidRPr="00152C40" w:rsidR="002E0074" w:rsidP="00D0374C" w:rsidRDefault="002E0074" w14:paraId="73A951D3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halleri</w:t>
            </w: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subsp. </w:t>
            </w: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nuria</w:t>
            </w:r>
          </w:p>
        </w:tc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41B5054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274102</w:t>
            </w:r>
          </w:p>
        </w:tc>
        <w:tc>
          <w:tcPr>
            <w:tcW w:w="597" w:type="pct"/>
            <w:noWrap/>
            <w:vAlign w:val="center"/>
            <w:hideMark/>
          </w:tcPr>
          <w:p w:rsidRPr="00152C40" w:rsidR="002E0074" w:rsidP="00D0374C" w:rsidRDefault="002E0074" w14:paraId="5897ADA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270144</w:t>
            </w:r>
          </w:p>
        </w:tc>
        <w:tc>
          <w:tcPr>
            <w:tcW w:w="686" w:type="pct"/>
            <w:noWrap/>
            <w:vAlign w:val="center"/>
            <w:hideMark/>
          </w:tcPr>
          <w:p w:rsidRPr="00152C40" w:rsidR="002E0074" w:rsidP="00D0374C" w:rsidRDefault="002E0074" w14:paraId="4DEF045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51290</w:t>
            </w:r>
          </w:p>
        </w:tc>
        <w:tc>
          <w:tcPr>
            <w:tcW w:w="423" w:type="pct"/>
            <w:noWrap/>
            <w:vAlign w:val="center"/>
            <w:hideMark/>
          </w:tcPr>
          <w:p w:rsidRPr="00152C40" w:rsidR="002E0074" w:rsidP="00D0374C" w:rsidRDefault="002E0074" w14:paraId="658566E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13214</w:t>
            </w:r>
          </w:p>
        </w:tc>
        <w:tc>
          <w:tcPr>
            <w:tcW w:w="733" w:type="pct"/>
            <w:noWrap/>
            <w:vAlign w:val="center"/>
            <w:hideMark/>
          </w:tcPr>
          <w:p w:rsidRPr="00152C40" w:rsidR="002E0074" w:rsidP="00D0374C" w:rsidRDefault="002E0074" w14:paraId="49CA613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72.45%</w:t>
            </w:r>
          </w:p>
        </w:tc>
      </w:tr>
      <w:tr w:rsidRPr="006A0DDF" w:rsidR="002E0074" w:rsidTr="00FD576C" w14:paraId="5BC0B10F" w14:textId="77777777">
        <w:trPr>
          <w:trHeight w:val="20"/>
        </w:trPr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562E55F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85</w:t>
            </w:r>
          </w:p>
        </w:tc>
        <w:tc>
          <w:tcPr>
            <w:tcW w:w="1194" w:type="pct"/>
            <w:noWrap/>
            <w:vAlign w:val="center"/>
            <w:hideMark/>
          </w:tcPr>
          <w:p w:rsidRPr="00152C40" w:rsidR="002E0074" w:rsidP="00D0374C" w:rsidRDefault="002E0074" w14:paraId="4AA40A71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A. halleri </w:t>
            </w: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subsp. </w:t>
            </w: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halleri</w:t>
            </w:r>
          </w:p>
        </w:tc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12316F9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455782</w:t>
            </w:r>
          </w:p>
        </w:tc>
        <w:tc>
          <w:tcPr>
            <w:tcW w:w="597" w:type="pct"/>
            <w:noWrap/>
            <w:vAlign w:val="center"/>
            <w:hideMark/>
          </w:tcPr>
          <w:p w:rsidRPr="00152C40" w:rsidR="002E0074" w:rsidP="00D0374C" w:rsidRDefault="002E0074" w14:paraId="0D93965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454096</w:t>
            </w:r>
          </w:p>
        </w:tc>
        <w:tc>
          <w:tcPr>
            <w:tcW w:w="686" w:type="pct"/>
            <w:noWrap/>
            <w:vAlign w:val="center"/>
            <w:hideMark/>
          </w:tcPr>
          <w:p w:rsidRPr="00152C40" w:rsidR="002E0074" w:rsidP="00D0374C" w:rsidRDefault="002E0074" w14:paraId="71FBDD0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73496</w:t>
            </w:r>
          </w:p>
        </w:tc>
        <w:tc>
          <w:tcPr>
            <w:tcW w:w="423" w:type="pct"/>
            <w:noWrap/>
            <w:vAlign w:val="center"/>
            <w:hideMark/>
          </w:tcPr>
          <w:p w:rsidRPr="00152C40" w:rsidR="002E0074" w:rsidP="00D0374C" w:rsidRDefault="002E0074" w14:paraId="665A2ED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41642</w:t>
            </w:r>
          </w:p>
        </w:tc>
        <w:tc>
          <w:tcPr>
            <w:tcW w:w="733" w:type="pct"/>
            <w:noWrap/>
            <w:vAlign w:val="center"/>
            <w:hideMark/>
          </w:tcPr>
          <w:p w:rsidRPr="00152C40" w:rsidR="002E0074" w:rsidP="00D0374C" w:rsidRDefault="002E0074" w14:paraId="2CC34F2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90.64%</w:t>
            </w:r>
          </w:p>
        </w:tc>
      </w:tr>
      <w:tr w:rsidRPr="006A0DDF" w:rsidR="002E0074" w:rsidTr="00FD576C" w14:paraId="6B49177A" w14:textId="77777777">
        <w:trPr>
          <w:trHeight w:val="20"/>
        </w:trPr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0A556C2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44</w:t>
            </w:r>
          </w:p>
        </w:tc>
        <w:tc>
          <w:tcPr>
            <w:tcW w:w="1194" w:type="pct"/>
            <w:noWrap/>
            <w:vAlign w:val="center"/>
            <w:hideMark/>
          </w:tcPr>
          <w:p w:rsidRPr="00152C40" w:rsidR="002E0074" w:rsidP="00D0374C" w:rsidRDefault="002E0074" w14:paraId="0A222C79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vandellii</w:t>
            </w:r>
          </w:p>
        </w:tc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5C10C27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7169544</w:t>
            </w:r>
          </w:p>
        </w:tc>
        <w:tc>
          <w:tcPr>
            <w:tcW w:w="597" w:type="pct"/>
            <w:noWrap/>
            <w:vAlign w:val="center"/>
            <w:hideMark/>
          </w:tcPr>
          <w:p w:rsidRPr="00152C40" w:rsidR="002E0074" w:rsidP="00D0374C" w:rsidRDefault="002E0074" w14:paraId="0A007AD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7162908</w:t>
            </w:r>
          </w:p>
        </w:tc>
        <w:tc>
          <w:tcPr>
            <w:tcW w:w="686" w:type="pct"/>
            <w:noWrap/>
            <w:vAlign w:val="center"/>
            <w:hideMark/>
          </w:tcPr>
          <w:p w:rsidRPr="00152C40" w:rsidR="002E0074" w:rsidP="00D0374C" w:rsidRDefault="002E0074" w14:paraId="4F7635E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50493</w:t>
            </w:r>
          </w:p>
        </w:tc>
        <w:tc>
          <w:tcPr>
            <w:tcW w:w="423" w:type="pct"/>
            <w:noWrap/>
            <w:vAlign w:val="center"/>
            <w:hideMark/>
          </w:tcPr>
          <w:p w:rsidRPr="00152C40" w:rsidR="002E0074" w:rsidP="00D0374C" w:rsidRDefault="002E0074" w14:paraId="04FE623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53741</w:t>
            </w:r>
          </w:p>
        </w:tc>
        <w:tc>
          <w:tcPr>
            <w:tcW w:w="733" w:type="pct"/>
            <w:noWrap/>
            <w:vAlign w:val="center"/>
            <w:hideMark/>
          </w:tcPr>
          <w:p w:rsidRPr="00152C40" w:rsidR="002E0074" w:rsidP="00D0374C" w:rsidRDefault="002E0074" w14:paraId="2E0AB18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98.38%</w:t>
            </w:r>
          </w:p>
        </w:tc>
      </w:tr>
      <w:tr w:rsidRPr="006A0DDF" w:rsidR="002E0074" w:rsidTr="00FD576C" w14:paraId="011E80BF" w14:textId="77777777">
        <w:trPr>
          <w:trHeight w:val="20"/>
        </w:trPr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6E168D3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45</w:t>
            </w:r>
          </w:p>
        </w:tc>
        <w:tc>
          <w:tcPr>
            <w:tcW w:w="1194" w:type="pct"/>
            <w:noWrap/>
            <w:vAlign w:val="center"/>
            <w:hideMark/>
          </w:tcPr>
          <w:p w:rsidRPr="00152C40" w:rsidR="002E0074" w:rsidP="00D0374C" w:rsidRDefault="002E0074" w14:paraId="723383F6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pyrenaica</w:t>
            </w:r>
          </w:p>
        </w:tc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3D5A7B9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3183770</w:t>
            </w:r>
          </w:p>
        </w:tc>
        <w:tc>
          <w:tcPr>
            <w:tcW w:w="597" w:type="pct"/>
            <w:noWrap/>
            <w:vAlign w:val="center"/>
            <w:hideMark/>
          </w:tcPr>
          <w:p w:rsidRPr="00152C40" w:rsidR="002E0074" w:rsidP="00D0374C" w:rsidRDefault="002E0074" w14:paraId="53450AA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3181660</w:t>
            </w:r>
          </w:p>
        </w:tc>
        <w:tc>
          <w:tcPr>
            <w:tcW w:w="686" w:type="pct"/>
            <w:noWrap/>
            <w:vAlign w:val="center"/>
            <w:hideMark/>
          </w:tcPr>
          <w:p w:rsidRPr="00152C40" w:rsidR="002E0074" w:rsidP="00D0374C" w:rsidRDefault="002E0074" w14:paraId="1AB59F1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08817</w:t>
            </w:r>
          </w:p>
        </w:tc>
        <w:tc>
          <w:tcPr>
            <w:tcW w:w="423" w:type="pct"/>
            <w:noWrap/>
            <w:vAlign w:val="center"/>
            <w:hideMark/>
          </w:tcPr>
          <w:p w:rsidRPr="00152C40" w:rsidR="002E0074" w:rsidP="00D0374C" w:rsidRDefault="002E0074" w14:paraId="44A56F6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54086</w:t>
            </w:r>
          </w:p>
        </w:tc>
        <w:tc>
          <w:tcPr>
            <w:tcW w:w="733" w:type="pct"/>
            <w:noWrap/>
            <w:vAlign w:val="center"/>
            <w:hideMark/>
          </w:tcPr>
          <w:p w:rsidRPr="00152C40" w:rsidR="002E0074" w:rsidP="00D0374C" w:rsidRDefault="002E0074" w14:paraId="19AF9CC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98.60%</w:t>
            </w:r>
          </w:p>
        </w:tc>
      </w:tr>
      <w:tr w:rsidRPr="006A0DDF" w:rsidR="002E0074" w:rsidTr="00FD576C" w14:paraId="2F2C8C85" w14:textId="77777777">
        <w:trPr>
          <w:trHeight w:val="20"/>
        </w:trPr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0A3DDBE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B46</w:t>
            </w:r>
          </w:p>
        </w:tc>
        <w:tc>
          <w:tcPr>
            <w:tcW w:w="1194" w:type="pct"/>
            <w:noWrap/>
            <w:vAlign w:val="center"/>
            <w:hideMark/>
          </w:tcPr>
          <w:p w:rsidRPr="00152C40" w:rsidR="002E0074" w:rsidP="00D0374C" w:rsidRDefault="002E0074" w14:paraId="022B0A50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A. cylindirca </w:t>
            </w: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subsp. </w:t>
            </w: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hirtella </w:t>
            </w:r>
          </w:p>
        </w:tc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48375DA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3290838</w:t>
            </w:r>
          </w:p>
        </w:tc>
        <w:tc>
          <w:tcPr>
            <w:tcW w:w="597" w:type="pct"/>
            <w:noWrap/>
            <w:vAlign w:val="center"/>
            <w:hideMark/>
          </w:tcPr>
          <w:p w:rsidRPr="00152C40" w:rsidR="002E0074" w:rsidP="00D0374C" w:rsidRDefault="002E0074" w14:paraId="0F11269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3289172</w:t>
            </w:r>
          </w:p>
        </w:tc>
        <w:tc>
          <w:tcPr>
            <w:tcW w:w="686" w:type="pct"/>
            <w:noWrap/>
            <w:vAlign w:val="center"/>
            <w:hideMark/>
          </w:tcPr>
          <w:p w:rsidRPr="00152C40" w:rsidR="002E0074" w:rsidP="00D0374C" w:rsidRDefault="002E0074" w14:paraId="2002C0F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73605</w:t>
            </w:r>
          </w:p>
        </w:tc>
        <w:tc>
          <w:tcPr>
            <w:tcW w:w="423" w:type="pct"/>
            <w:noWrap/>
            <w:vAlign w:val="center"/>
            <w:hideMark/>
          </w:tcPr>
          <w:p w:rsidRPr="00152C40" w:rsidR="002E0074" w:rsidP="00D0374C" w:rsidRDefault="002E0074" w14:paraId="24B136C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53996</w:t>
            </w:r>
          </w:p>
        </w:tc>
        <w:tc>
          <w:tcPr>
            <w:tcW w:w="733" w:type="pct"/>
            <w:noWrap/>
            <w:vAlign w:val="center"/>
            <w:hideMark/>
          </w:tcPr>
          <w:p w:rsidRPr="00152C40" w:rsidR="002E0074" w:rsidP="00D0374C" w:rsidRDefault="002E0074" w14:paraId="3D8EED2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98.54%</w:t>
            </w:r>
          </w:p>
        </w:tc>
      </w:tr>
      <w:tr w:rsidRPr="006A0DDF" w:rsidR="002E0074" w:rsidTr="00FD576C" w14:paraId="5AD9CD7F" w14:textId="77777777">
        <w:trPr>
          <w:trHeight w:val="20"/>
        </w:trPr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5B17894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E24</w:t>
            </w:r>
          </w:p>
        </w:tc>
        <w:tc>
          <w:tcPr>
            <w:tcW w:w="1194" w:type="pct"/>
            <w:noWrap/>
            <w:vAlign w:val="center"/>
            <w:hideMark/>
          </w:tcPr>
          <w:p w:rsidRPr="00152C40" w:rsidR="002E0074" w:rsidP="00D0374C" w:rsidRDefault="002E0074" w14:paraId="30F972A2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rioxana</w:t>
            </w:r>
          </w:p>
        </w:tc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6CAF798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059594</w:t>
            </w:r>
          </w:p>
        </w:tc>
        <w:tc>
          <w:tcPr>
            <w:tcW w:w="597" w:type="pct"/>
            <w:noWrap/>
            <w:vAlign w:val="center"/>
            <w:hideMark/>
          </w:tcPr>
          <w:p w:rsidRPr="00152C40" w:rsidR="002E0074" w:rsidP="00D0374C" w:rsidRDefault="002E0074" w14:paraId="22D6379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042674</w:t>
            </w:r>
          </w:p>
        </w:tc>
        <w:tc>
          <w:tcPr>
            <w:tcW w:w="686" w:type="pct"/>
            <w:noWrap/>
            <w:vAlign w:val="center"/>
            <w:hideMark/>
          </w:tcPr>
          <w:p w:rsidRPr="00152C40" w:rsidR="002E0074" w:rsidP="00D0374C" w:rsidRDefault="002E0074" w14:paraId="0F1F65F6" w14:textId="77777777">
            <w:pPr>
              <w:contextualSpacing/>
              <w:jc w:val="center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 w:rsidRPr="41BD7B65">
              <w:rPr>
                <w:rFonts w:ascii="Times New Roman" w:hAnsi="Times New Roman" w:eastAsia="DengXian" w:cs="Times New Roman"/>
                <w:color w:val="000000" w:themeColor="text1"/>
                <w:sz w:val="15"/>
                <w:szCs w:val="15"/>
              </w:rPr>
              <w:t>176049</w:t>
            </w:r>
          </w:p>
        </w:tc>
        <w:tc>
          <w:tcPr>
            <w:tcW w:w="423" w:type="pct"/>
            <w:noWrap/>
            <w:vAlign w:val="center"/>
            <w:hideMark/>
          </w:tcPr>
          <w:p w:rsidRPr="00152C40" w:rsidR="002E0074" w:rsidP="00D0374C" w:rsidRDefault="002E0074" w14:paraId="42975A7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53459</w:t>
            </w:r>
          </w:p>
        </w:tc>
        <w:tc>
          <w:tcPr>
            <w:tcW w:w="733" w:type="pct"/>
            <w:noWrap/>
            <w:vAlign w:val="center"/>
            <w:hideMark/>
          </w:tcPr>
          <w:p w:rsidRPr="00152C40" w:rsidR="002E0074" w:rsidP="00D0374C" w:rsidRDefault="002E0074" w14:paraId="4377829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98.20%</w:t>
            </w:r>
          </w:p>
        </w:tc>
      </w:tr>
      <w:tr w:rsidRPr="006A0DDF" w:rsidR="002E0074" w:rsidTr="00FD576C" w14:paraId="216AB774" w14:textId="77777777">
        <w:trPr>
          <w:trHeight w:val="20"/>
        </w:trPr>
        <w:tc>
          <w:tcPr>
            <w:tcW w:w="683" w:type="pct"/>
            <w:noWrap/>
            <w:vAlign w:val="center"/>
          </w:tcPr>
          <w:p w:rsidRPr="00152C40" w:rsidR="002E0074" w:rsidP="00D0374C" w:rsidRDefault="002E0074" w14:paraId="70AD578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H53</w:t>
            </w:r>
          </w:p>
        </w:tc>
        <w:tc>
          <w:tcPr>
            <w:tcW w:w="1194" w:type="pct"/>
            <w:noWrap/>
            <w:vAlign w:val="center"/>
          </w:tcPr>
          <w:p w:rsidRPr="00152C40" w:rsidR="002E0074" w:rsidP="00D0374C" w:rsidRDefault="002E0074" w14:paraId="4503C071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A. adfinis </w:t>
            </w: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subsp. </w:t>
            </w: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dfinis</w:t>
            </w:r>
          </w:p>
        </w:tc>
        <w:tc>
          <w:tcPr>
            <w:tcW w:w="683" w:type="pct"/>
            <w:noWrap/>
            <w:vAlign w:val="center"/>
          </w:tcPr>
          <w:p w:rsidRPr="00152C40" w:rsidR="002E0074" w:rsidP="00D0374C" w:rsidRDefault="002E0074" w14:paraId="3BFA863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299523</w:t>
            </w:r>
          </w:p>
        </w:tc>
        <w:tc>
          <w:tcPr>
            <w:tcW w:w="597" w:type="pct"/>
            <w:noWrap/>
            <w:vAlign w:val="center"/>
          </w:tcPr>
          <w:p w:rsidRPr="00152C40" w:rsidR="002E0074" w:rsidP="00D0374C" w:rsidRDefault="002E0074" w14:paraId="14FAE92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296379</w:t>
            </w:r>
          </w:p>
        </w:tc>
        <w:tc>
          <w:tcPr>
            <w:tcW w:w="686" w:type="pct"/>
            <w:noWrap/>
            <w:vAlign w:val="center"/>
          </w:tcPr>
          <w:p w:rsidRPr="00152C40" w:rsidR="002E0074" w:rsidP="00D0374C" w:rsidRDefault="002E0074" w14:paraId="78CF77D3" w14:textId="77777777">
            <w:pPr>
              <w:contextualSpacing/>
              <w:jc w:val="center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35450</w:t>
            </w:r>
          </w:p>
        </w:tc>
        <w:tc>
          <w:tcPr>
            <w:tcW w:w="423" w:type="pct"/>
            <w:noWrap/>
            <w:vAlign w:val="center"/>
          </w:tcPr>
          <w:p w:rsidRPr="00152C40" w:rsidR="002E0074" w:rsidP="00D0374C" w:rsidRDefault="002E0074" w14:paraId="4A34C0C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66492</w:t>
            </w:r>
          </w:p>
        </w:tc>
        <w:tc>
          <w:tcPr>
            <w:tcW w:w="733" w:type="pct"/>
            <w:noWrap/>
            <w:vAlign w:val="center"/>
          </w:tcPr>
          <w:p w:rsidRPr="00152C40" w:rsidR="002E0074" w:rsidP="00D0374C" w:rsidRDefault="002E0074" w14:paraId="64D3838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2.55%</w:t>
            </w:r>
          </w:p>
        </w:tc>
      </w:tr>
      <w:tr w:rsidRPr="006A0DDF" w:rsidR="002E0074" w:rsidTr="00FD576C" w14:paraId="751FB8E7" w14:textId="77777777">
        <w:trPr>
          <w:trHeight w:val="20"/>
        </w:trPr>
        <w:tc>
          <w:tcPr>
            <w:tcW w:w="683" w:type="pct"/>
            <w:noWrap/>
            <w:vAlign w:val="center"/>
          </w:tcPr>
          <w:p w:rsidRPr="00152C40" w:rsidR="002E0074" w:rsidP="00D0374C" w:rsidRDefault="002E0074" w14:paraId="160CA0F4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H55</w:t>
            </w:r>
          </w:p>
        </w:tc>
        <w:tc>
          <w:tcPr>
            <w:tcW w:w="1194" w:type="pct"/>
            <w:noWrap/>
            <w:vAlign w:val="center"/>
          </w:tcPr>
          <w:p w:rsidRPr="00152C40" w:rsidR="002E0074" w:rsidP="00D0374C" w:rsidRDefault="002E0074" w14:paraId="7D8772E0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A. adfinis </w:t>
            </w: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bsp.</w:t>
            </w: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puberula</w:t>
            </w:r>
          </w:p>
        </w:tc>
        <w:tc>
          <w:tcPr>
            <w:tcW w:w="683" w:type="pct"/>
            <w:noWrap/>
            <w:vAlign w:val="center"/>
          </w:tcPr>
          <w:p w:rsidRPr="00152C40" w:rsidR="002E0074" w:rsidP="00D0374C" w:rsidRDefault="002E0074" w14:paraId="504EEB1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234092</w:t>
            </w:r>
          </w:p>
        </w:tc>
        <w:tc>
          <w:tcPr>
            <w:tcW w:w="597" w:type="pct"/>
            <w:noWrap/>
            <w:vAlign w:val="center"/>
          </w:tcPr>
          <w:p w:rsidRPr="00152C40" w:rsidR="002E0074" w:rsidP="00D0374C" w:rsidRDefault="002E0074" w14:paraId="7E9DCAF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233032</w:t>
            </w:r>
          </w:p>
        </w:tc>
        <w:tc>
          <w:tcPr>
            <w:tcW w:w="686" w:type="pct"/>
            <w:noWrap/>
            <w:vAlign w:val="center"/>
          </w:tcPr>
          <w:p w:rsidRPr="00152C40" w:rsidR="002E0074" w:rsidP="00D0374C" w:rsidRDefault="002E0074" w14:paraId="06803801" w14:textId="77777777">
            <w:pPr>
              <w:contextualSpacing/>
              <w:jc w:val="center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3698</w:t>
            </w:r>
          </w:p>
        </w:tc>
        <w:tc>
          <w:tcPr>
            <w:tcW w:w="423" w:type="pct"/>
            <w:noWrap/>
            <w:vAlign w:val="center"/>
          </w:tcPr>
          <w:p w:rsidRPr="00152C40" w:rsidR="002E0074" w:rsidP="00D0374C" w:rsidRDefault="002E0074" w14:paraId="7FF142E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5510</w:t>
            </w:r>
          </w:p>
        </w:tc>
        <w:tc>
          <w:tcPr>
            <w:tcW w:w="733" w:type="pct"/>
            <w:noWrap/>
            <w:vAlign w:val="center"/>
          </w:tcPr>
          <w:p w:rsidRPr="00152C40" w:rsidR="002E0074" w:rsidP="00D0374C" w:rsidRDefault="002E0074" w14:paraId="65A1394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9.93%</w:t>
            </w:r>
          </w:p>
        </w:tc>
      </w:tr>
      <w:tr w:rsidRPr="006A0DDF" w:rsidR="002E0074" w:rsidTr="00FD576C" w14:paraId="2226627A" w14:textId="77777777">
        <w:trPr>
          <w:trHeight w:val="20"/>
        </w:trPr>
        <w:tc>
          <w:tcPr>
            <w:tcW w:w="683" w:type="pct"/>
            <w:noWrap/>
            <w:vAlign w:val="center"/>
          </w:tcPr>
          <w:p w:rsidRPr="00152C40" w:rsidR="002E0074" w:rsidP="00D0374C" w:rsidRDefault="002E0074" w14:paraId="5D055AC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H57</w:t>
            </w:r>
          </w:p>
        </w:tc>
        <w:tc>
          <w:tcPr>
            <w:tcW w:w="1194" w:type="pct"/>
            <w:noWrap/>
            <w:vAlign w:val="center"/>
          </w:tcPr>
          <w:p w:rsidRPr="00152C40" w:rsidR="002E0074" w:rsidP="00D0374C" w:rsidRDefault="002E0074" w14:paraId="3178244A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A. adfinis </w:t>
            </w: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subsp. </w:t>
            </w: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brigantiaca</w:t>
            </w:r>
          </w:p>
        </w:tc>
        <w:tc>
          <w:tcPr>
            <w:tcW w:w="683" w:type="pct"/>
            <w:noWrap/>
            <w:vAlign w:val="center"/>
          </w:tcPr>
          <w:p w:rsidRPr="00152C40" w:rsidR="002E0074" w:rsidP="00D0374C" w:rsidRDefault="002E0074" w14:paraId="6914F3D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673150</w:t>
            </w:r>
          </w:p>
        </w:tc>
        <w:tc>
          <w:tcPr>
            <w:tcW w:w="597" w:type="pct"/>
            <w:noWrap/>
            <w:vAlign w:val="center"/>
          </w:tcPr>
          <w:p w:rsidRPr="00152C40" w:rsidR="002E0074" w:rsidP="00D0374C" w:rsidRDefault="002E0074" w14:paraId="63DC3BF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672270</w:t>
            </w:r>
          </w:p>
        </w:tc>
        <w:tc>
          <w:tcPr>
            <w:tcW w:w="686" w:type="pct"/>
            <w:noWrap/>
            <w:vAlign w:val="center"/>
          </w:tcPr>
          <w:p w:rsidRPr="00152C40" w:rsidR="002E0074" w:rsidP="00D0374C" w:rsidRDefault="002E0074" w14:paraId="12F5C5BB" w14:textId="77777777">
            <w:pPr>
              <w:contextualSpacing/>
              <w:jc w:val="center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81739</w:t>
            </w:r>
          </w:p>
        </w:tc>
        <w:tc>
          <w:tcPr>
            <w:tcW w:w="423" w:type="pct"/>
            <w:noWrap/>
            <w:vAlign w:val="center"/>
          </w:tcPr>
          <w:p w:rsidRPr="00152C40" w:rsidR="002E0074" w:rsidP="00D0374C" w:rsidRDefault="002E0074" w14:paraId="79AF5D9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54051</w:t>
            </w:r>
          </w:p>
        </w:tc>
        <w:tc>
          <w:tcPr>
            <w:tcW w:w="733" w:type="pct"/>
            <w:noWrap/>
            <w:vAlign w:val="center"/>
          </w:tcPr>
          <w:p w:rsidRPr="00152C40" w:rsidR="002E0074" w:rsidP="00D0374C" w:rsidRDefault="002E0074" w14:paraId="57A64EB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34.59%</w:t>
            </w:r>
          </w:p>
        </w:tc>
      </w:tr>
      <w:tr w:rsidRPr="006A0DDF" w:rsidR="002E0074" w:rsidTr="00FD576C" w14:paraId="27221BDB" w14:textId="77777777">
        <w:trPr>
          <w:trHeight w:val="20"/>
        </w:trPr>
        <w:tc>
          <w:tcPr>
            <w:tcW w:w="683" w:type="pct"/>
            <w:noWrap/>
            <w:vAlign w:val="center"/>
          </w:tcPr>
          <w:p w:rsidRPr="00152C40" w:rsidR="002E0074" w:rsidP="00D0374C" w:rsidRDefault="002E0074" w14:paraId="359CAB4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H58</w:t>
            </w:r>
          </w:p>
        </w:tc>
        <w:tc>
          <w:tcPr>
            <w:tcW w:w="1194" w:type="pct"/>
            <w:noWrap/>
            <w:vAlign w:val="center"/>
          </w:tcPr>
          <w:p w:rsidRPr="00152C40" w:rsidR="002E0074" w:rsidP="00D0374C" w:rsidRDefault="002E0074" w14:paraId="56647FAA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alpina</w:t>
            </w:r>
          </w:p>
        </w:tc>
        <w:tc>
          <w:tcPr>
            <w:tcW w:w="683" w:type="pct"/>
            <w:noWrap/>
            <w:vAlign w:val="center"/>
          </w:tcPr>
          <w:p w:rsidRPr="00152C40" w:rsidR="002E0074" w:rsidP="00D0374C" w:rsidRDefault="002E0074" w14:paraId="68827CAA" w14:textId="77777777">
            <w:pPr>
              <w:contextualSpacing/>
              <w:jc w:val="center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6233538</w:t>
            </w:r>
          </w:p>
        </w:tc>
        <w:tc>
          <w:tcPr>
            <w:tcW w:w="597" w:type="pct"/>
            <w:noWrap/>
            <w:vAlign w:val="center"/>
          </w:tcPr>
          <w:p w:rsidRPr="00152C40" w:rsidR="002E0074" w:rsidP="00D0374C" w:rsidRDefault="002E0074" w14:paraId="70F572C7" w14:textId="77777777">
            <w:pPr>
              <w:contextualSpacing/>
              <w:jc w:val="center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6231496</w:t>
            </w:r>
          </w:p>
        </w:tc>
        <w:tc>
          <w:tcPr>
            <w:tcW w:w="686" w:type="pct"/>
            <w:noWrap/>
            <w:vAlign w:val="center"/>
          </w:tcPr>
          <w:p w:rsidRPr="00152C40" w:rsidR="002E0074" w:rsidP="00D0374C" w:rsidRDefault="002E0074" w14:paraId="13412126" w14:textId="77777777">
            <w:pPr>
              <w:contextualSpacing/>
              <w:jc w:val="center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73793</w:t>
            </w:r>
          </w:p>
        </w:tc>
        <w:tc>
          <w:tcPr>
            <w:tcW w:w="423" w:type="pct"/>
            <w:noWrap/>
            <w:vAlign w:val="center"/>
          </w:tcPr>
          <w:p w:rsidRPr="00152C40" w:rsidR="002E0074" w:rsidP="00D0374C" w:rsidRDefault="002E0074" w14:paraId="44A1752A" w14:textId="77777777">
            <w:pPr>
              <w:contextualSpacing/>
              <w:jc w:val="center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3371</w:t>
            </w:r>
          </w:p>
        </w:tc>
        <w:tc>
          <w:tcPr>
            <w:tcW w:w="733" w:type="pct"/>
            <w:noWrap/>
            <w:vAlign w:val="center"/>
          </w:tcPr>
          <w:p w:rsidRPr="00152C40" w:rsidR="002E0074" w:rsidP="00D0374C" w:rsidRDefault="002E0074" w14:paraId="0118953E" w14:textId="77777777">
            <w:pPr>
              <w:contextualSpacing/>
              <w:jc w:val="center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7.75%</w:t>
            </w:r>
          </w:p>
        </w:tc>
      </w:tr>
      <w:tr w:rsidRPr="006A0DDF" w:rsidR="002E0074" w:rsidTr="00FD576C" w14:paraId="0D8EE915" w14:textId="77777777">
        <w:trPr>
          <w:trHeight w:val="20"/>
        </w:trPr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62935A1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RR7620526</w:t>
            </w:r>
          </w:p>
        </w:tc>
        <w:tc>
          <w:tcPr>
            <w:tcW w:w="1194" w:type="pct"/>
            <w:noWrap/>
            <w:vAlign w:val="center"/>
            <w:hideMark/>
          </w:tcPr>
          <w:p w:rsidRPr="00152C40" w:rsidR="002E0074" w:rsidP="00D0374C" w:rsidRDefault="002E0074" w14:paraId="49F48FF8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A. sarmentosa </w:t>
            </w: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bsp.</w:t>
            </w: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primuloides </w:t>
            </w:r>
          </w:p>
        </w:tc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4643EA4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668748</w:t>
            </w:r>
          </w:p>
        </w:tc>
        <w:tc>
          <w:tcPr>
            <w:tcW w:w="597" w:type="pct"/>
            <w:noWrap/>
            <w:vAlign w:val="center"/>
            <w:hideMark/>
          </w:tcPr>
          <w:p w:rsidRPr="00152C40" w:rsidR="002E0074" w:rsidP="00D0374C" w:rsidRDefault="002E0074" w14:paraId="367F365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668510</w:t>
            </w:r>
          </w:p>
        </w:tc>
        <w:tc>
          <w:tcPr>
            <w:tcW w:w="686" w:type="pct"/>
            <w:noWrap/>
            <w:vAlign w:val="center"/>
            <w:hideMark/>
          </w:tcPr>
          <w:p w:rsidRPr="00152C40" w:rsidR="002E0074" w:rsidP="00D0374C" w:rsidRDefault="002E0074" w14:paraId="4954FA01" w14:textId="77777777">
            <w:pPr>
              <w:contextualSpacing/>
              <w:jc w:val="center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 w:rsidRPr="41BD7B65">
              <w:rPr>
                <w:rFonts w:ascii="Times New Roman" w:hAnsi="Times New Roman" w:eastAsia="DengXian" w:cs="Times New Roman"/>
                <w:color w:val="000000" w:themeColor="text1"/>
                <w:sz w:val="15"/>
                <w:szCs w:val="15"/>
              </w:rPr>
              <w:t>24203</w:t>
            </w:r>
          </w:p>
        </w:tc>
        <w:tc>
          <w:tcPr>
            <w:tcW w:w="423" w:type="pct"/>
            <w:noWrap/>
            <w:vAlign w:val="center"/>
            <w:hideMark/>
          </w:tcPr>
          <w:p w:rsidRPr="00152C40" w:rsidR="002E0074" w:rsidP="00D0374C" w:rsidRDefault="002E0074" w14:paraId="5C07D40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79359</w:t>
            </w:r>
          </w:p>
        </w:tc>
        <w:tc>
          <w:tcPr>
            <w:tcW w:w="733" w:type="pct"/>
            <w:noWrap/>
            <w:vAlign w:val="center"/>
            <w:hideMark/>
          </w:tcPr>
          <w:p w:rsidRPr="00152C40" w:rsidR="002E0074" w:rsidP="00D0374C" w:rsidRDefault="002E0074" w14:paraId="335CE37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50.78%</w:t>
            </w:r>
          </w:p>
        </w:tc>
      </w:tr>
      <w:tr w:rsidRPr="006A0DDF" w:rsidR="002E0074" w:rsidTr="00FD576C" w14:paraId="30103650" w14:textId="77777777">
        <w:trPr>
          <w:trHeight w:val="20"/>
        </w:trPr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3E907B7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RR7620605</w:t>
            </w:r>
          </w:p>
        </w:tc>
        <w:tc>
          <w:tcPr>
            <w:tcW w:w="1194" w:type="pct"/>
            <w:noWrap/>
            <w:vAlign w:val="center"/>
            <w:hideMark/>
          </w:tcPr>
          <w:p w:rsidRPr="00152C40" w:rsidR="002E0074" w:rsidP="00D0374C" w:rsidRDefault="002E0074" w14:paraId="47DE0802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vitaliana</w:t>
            </w:r>
          </w:p>
        </w:tc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2BE604E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438832</w:t>
            </w:r>
          </w:p>
        </w:tc>
        <w:tc>
          <w:tcPr>
            <w:tcW w:w="597" w:type="pct"/>
            <w:noWrap/>
            <w:vAlign w:val="center"/>
            <w:hideMark/>
          </w:tcPr>
          <w:p w:rsidRPr="00152C40" w:rsidR="002E0074" w:rsidP="00D0374C" w:rsidRDefault="002E0074" w14:paraId="3256D30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438554</w:t>
            </w:r>
          </w:p>
        </w:tc>
        <w:tc>
          <w:tcPr>
            <w:tcW w:w="686" w:type="pct"/>
            <w:noWrap/>
            <w:vAlign w:val="center"/>
            <w:hideMark/>
          </w:tcPr>
          <w:p w:rsidRPr="00152C40" w:rsidR="002E0074" w:rsidP="00D0374C" w:rsidRDefault="002E0074" w14:paraId="47EAADD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5411</w:t>
            </w:r>
          </w:p>
        </w:tc>
        <w:tc>
          <w:tcPr>
            <w:tcW w:w="423" w:type="pct"/>
            <w:noWrap/>
            <w:vAlign w:val="center"/>
            <w:hideMark/>
          </w:tcPr>
          <w:p w:rsidRPr="00152C40" w:rsidR="002E0074" w:rsidP="00D0374C" w:rsidRDefault="002E0074" w14:paraId="111B624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0239</w:t>
            </w:r>
          </w:p>
        </w:tc>
        <w:tc>
          <w:tcPr>
            <w:tcW w:w="733" w:type="pct"/>
            <w:noWrap/>
            <w:vAlign w:val="center"/>
            <w:hideMark/>
          </w:tcPr>
          <w:p w:rsidRPr="00152C40" w:rsidR="002E0074" w:rsidP="00D0374C" w:rsidRDefault="002E0074" w14:paraId="6296037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5.75%</w:t>
            </w:r>
          </w:p>
        </w:tc>
      </w:tr>
      <w:tr w:rsidRPr="006A0DDF" w:rsidR="002E0074" w:rsidTr="00FD576C" w14:paraId="4E358018" w14:textId="77777777">
        <w:trPr>
          <w:trHeight w:val="20"/>
        </w:trPr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7900707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RR9124249</w:t>
            </w:r>
          </w:p>
        </w:tc>
        <w:tc>
          <w:tcPr>
            <w:tcW w:w="1194" w:type="pct"/>
            <w:noWrap/>
            <w:vAlign w:val="center"/>
            <w:hideMark/>
          </w:tcPr>
          <w:p w:rsidRPr="00152C40" w:rsidR="002E0074" w:rsidP="00D0374C" w:rsidRDefault="002E0074" w14:paraId="20E7FB39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A. adfinis </w:t>
            </w: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subsp. </w:t>
            </w: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dfinis</w:t>
            </w:r>
          </w:p>
        </w:tc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7E9D79C4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6494828</w:t>
            </w:r>
          </w:p>
        </w:tc>
        <w:tc>
          <w:tcPr>
            <w:tcW w:w="597" w:type="pct"/>
            <w:noWrap/>
            <w:vAlign w:val="center"/>
            <w:hideMark/>
          </w:tcPr>
          <w:p w:rsidRPr="00152C40" w:rsidR="002E0074" w:rsidP="00D0374C" w:rsidRDefault="002E0074" w14:paraId="7A556004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6494812</w:t>
            </w:r>
          </w:p>
        </w:tc>
        <w:tc>
          <w:tcPr>
            <w:tcW w:w="686" w:type="pct"/>
            <w:noWrap/>
            <w:vAlign w:val="center"/>
            <w:hideMark/>
          </w:tcPr>
          <w:p w:rsidRPr="00152C40" w:rsidR="002E0074" w:rsidP="00D0374C" w:rsidRDefault="002E0074" w14:paraId="3851778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21949</w:t>
            </w:r>
          </w:p>
        </w:tc>
        <w:tc>
          <w:tcPr>
            <w:tcW w:w="423" w:type="pct"/>
            <w:noWrap/>
            <w:vAlign w:val="center"/>
            <w:hideMark/>
          </w:tcPr>
          <w:p w:rsidRPr="00152C40" w:rsidR="002E0074" w:rsidP="00D0374C" w:rsidRDefault="002E0074" w14:paraId="2864776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54188</w:t>
            </w:r>
          </w:p>
        </w:tc>
        <w:tc>
          <w:tcPr>
            <w:tcW w:w="733" w:type="pct"/>
            <w:noWrap/>
            <w:vAlign w:val="center"/>
            <w:hideMark/>
          </w:tcPr>
          <w:p w:rsidRPr="00152C40" w:rsidR="002E0074" w:rsidP="00D0374C" w:rsidRDefault="002E0074" w14:paraId="314564B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98.67%</w:t>
            </w:r>
          </w:p>
        </w:tc>
      </w:tr>
      <w:tr w:rsidRPr="006A0DDF" w:rsidR="002E0074" w:rsidTr="00FD576C" w14:paraId="65DC17A9" w14:textId="77777777">
        <w:trPr>
          <w:trHeight w:val="20"/>
        </w:trPr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757FFAB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RR9124250</w:t>
            </w:r>
          </w:p>
        </w:tc>
        <w:tc>
          <w:tcPr>
            <w:tcW w:w="1194" w:type="pct"/>
            <w:noWrap/>
            <w:vAlign w:val="center"/>
            <w:hideMark/>
          </w:tcPr>
          <w:p w:rsidRPr="00152C40" w:rsidR="002E0074" w:rsidP="00D0374C" w:rsidRDefault="002E0074" w14:paraId="49C27B86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A. adfinis </w:t>
            </w: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subsp. </w:t>
            </w: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brigantiaca</w:t>
            </w:r>
          </w:p>
        </w:tc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4509A84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055448</w:t>
            </w:r>
          </w:p>
        </w:tc>
        <w:tc>
          <w:tcPr>
            <w:tcW w:w="597" w:type="pct"/>
            <w:noWrap/>
            <w:vAlign w:val="center"/>
            <w:hideMark/>
          </w:tcPr>
          <w:p w:rsidRPr="00152C40" w:rsidR="002E0074" w:rsidP="00D0374C" w:rsidRDefault="002E0074" w14:paraId="1E8AB65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055430</w:t>
            </w:r>
          </w:p>
        </w:tc>
        <w:tc>
          <w:tcPr>
            <w:tcW w:w="686" w:type="pct"/>
            <w:noWrap/>
            <w:vAlign w:val="center"/>
            <w:hideMark/>
          </w:tcPr>
          <w:p w:rsidRPr="00152C40" w:rsidR="002E0074" w:rsidP="00D0374C" w:rsidRDefault="002E0074" w14:paraId="4A82FB8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79139</w:t>
            </w:r>
          </w:p>
        </w:tc>
        <w:tc>
          <w:tcPr>
            <w:tcW w:w="423" w:type="pct"/>
            <w:noWrap/>
            <w:vAlign w:val="center"/>
            <w:hideMark/>
          </w:tcPr>
          <w:p w:rsidRPr="00152C40" w:rsidR="002E0074" w:rsidP="00D0374C" w:rsidRDefault="002E0074" w14:paraId="1DF9546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54206</w:t>
            </w:r>
          </w:p>
        </w:tc>
        <w:tc>
          <w:tcPr>
            <w:tcW w:w="733" w:type="pct"/>
            <w:noWrap/>
            <w:vAlign w:val="center"/>
            <w:hideMark/>
          </w:tcPr>
          <w:p w:rsidRPr="00152C40" w:rsidR="002E0074" w:rsidP="00D0374C" w:rsidRDefault="002E0074" w14:paraId="0127906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98.68%</w:t>
            </w:r>
          </w:p>
        </w:tc>
      </w:tr>
      <w:tr w:rsidRPr="006A0DDF" w:rsidR="002E0074" w:rsidTr="00FD576C" w14:paraId="27FFE360" w14:textId="77777777">
        <w:trPr>
          <w:trHeight w:val="20"/>
        </w:trPr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4784907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RR9124251</w:t>
            </w:r>
          </w:p>
        </w:tc>
        <w:tc>
          <w:tcPr>
            <w:tcW w:w="1194" w:type="pct"/>
            <w:noWrap/>
            <w:vAlign w:val="center"/>
            <w:hideMark/>
          </w:tcPr>
          <w:p w:rsidRPr="00152C40" w:rsidR="002E0074" w:rsidP="00D0374C" w:rsidRDefault="002E0074" w14:paraId="43A774B5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A. adfinis </w:t>
            </w: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ubsp.</w:t>
            </w: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puberula</w:t>
            </w:r>
          </w:p>
        </w:tc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0A351C2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0420686</w:t>
            </w:r>
          </w:p>
        </w:tc>
        <w:tc>
          <w:tcPr>
            <w:tcW w:w="597" w:type="pct"/>
            <w:noWrap/>
            <w:vAlign w:val="center"/>
            <w:hideMark/>
          </w:tcPr>
          <w:p w:rsidRPr="00152C40" w:rsidR="002E0074" w:rsidP="00D0374C" w:rsidRDefault="002E0074" w14:paraId="3286845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0420582</w:t>
            </w:r>
          </w:p>
        </w:tc>
        <w:tc>
          <w:tcPr>
            <w:tcW w:w="686" w:type="pct"/>
            <w:noWrap/>
            <w:vAlign w:val="center"/>
            <w:hideMark/>
          </w:tcPr>
          <w:p w:rsidRPr="00152C40" w:rsidR="002E0074" w:rsidP="00D0374C" w:rsidRDefault="002E0074" w14:paraId="6D90254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875600</w:t>
            </w:r>
          </w:p>
        </w:tc>
        <w:tc>
          <w:tcPr>
            <w:tcW w:w="423" w:type="pct"/>
            <w:noWrap/>
            <w:vAlign w:val="center"/>
            <w:hideMark/>
          </w:tcPr>
          <w:p w:rsidRPr="00152C40" w:rsidR="002E0074" w:rsidP="00D0374C" w:rsidRDefault="002E0074" w14:paraId="4DF39BB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54200</w:t>
            </w:r>
          </w:p>
        </w:tc>
        <w:tc>
          <w:tcPr>
            <w:tcW w:w="733" w:type="pct"/>
            <w:noWrap/>
            <w:vAlign w:val="center"/>
            <w:hideMark/>
          </w:tcPr>
          <w:p w:rsidRPr="00152C40" w:rsidR="002E0074" w:rsidP="00D0374C" w:rsidRDefault="002E0074" w14:paraId="15A9A3D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98.67%</w:t>
            </w:r>
          </w:p>
        </w:tc>
      </w:tr>
      <w:tr w:rsidRPr="006A0DDF" w:rsidR="002E0074" w:rsidTr="00FD576C" w14:paraId="492BE1F2" w14:textId="77777777">
        <w:trPr>
          <w:trHeight w:val="20"/>
        </w:trPr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1EC2930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RR9124252</w:t>
            </w:r>
          </w:p>
        </w:tc>
        <w:tc>
          <w:tcPr>
            <w:tcW w:w="1194" w:type="pct"/>
            <w:noWrap/>
            <w:vAlign w:val="center"/>
            <w:hideMark/>
          </w:tcPr>
          <w:p w:rsidRPr="00152C40" w:rsidR="002E0074" w:rsidP="00D0374C" w:rsidRDefault="002E0074" w14:paraId="298FFD8A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alpina</w:t>
            </w:r>
          </w:p>
        </w:tc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13FE6A3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2D08EA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7116370</w:t>
            </w:r>
          </w:p>
        </w:tc>
        <w:tc>
          <w:tcPr>
            <w:tcW w:w="597" w:type="pct"/>
            <w:noWrap/>
            <w:vAlign w:val="center"/>
            <w:hideMark/>
          </w:tcPr>
          <w:p w:rsidRPr="00152C40" w:rsidR="002E0074" w:rsidP="00D0374C" w:rsidRDefault="002E0074" w14:paraId="223E1DC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7116280</w:t>
            </w:r>
          </w:p>
        </w:tc>
        <w:tc>
          <w:tcPr>
            <w:tcW w:w="686" w:type="pct"/>
            <w:noWrap/>
            <w:vAlign w:val="center"/>
            <w:hideMark/>
          </w:tcPr>
          <w:p w:rsidRPr="00152C40" w:rsidR="002E0074" w:rsidP="00D0374C" w:rsidRDefault="002E0074" w14:paraId="4408DB3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55556</w:t>
            </w:r>
          </w:p>
        </w:tc>
        <w:tc>
          <w:tcPr>
            <w:tcW w:w="423" w:type="pct"/>
            <w:noWrap/>
            <w:vAlign w:val="center"/>
            <w:hideMark/>
          </w:tcPr>
          <w:p w:rsidRPr="00152C40" w:rsidR="002E0074" w:rsidP="00D0374C" w:rsidRDefault="002E0074" w14:paraId="22CEC63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54203</w:t>
            </w:r>
          </w:p>
        </w:tc>
        <w:tc>
          <w:tcPr>
            <w:tcW w:w="733" w:type="pct"/>
            <w:noWrap/>
            <w:vAlign w:val="center"/>
            <w:hideMark/>
          </w:tcPr>
          <w:p w:rsidRPr="00152C40" w:rsidR="002E0074" w:rsidP="00D0374C" w:rsidRDefault="002E0074" w14:paraId="719701C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98.68%</w:t>
            </w:r>
          </w:p>
        </w:tc>
      </w:tr>
      <w:tr w:rsidRPr="006A0DDF" w:rsidR="002E0074" w:rsidTr="00FD576C" w14:paraId="261A91EA" w14:textId="77777777">
        <w:trPr>
          <w:trHeight w:val="20"/>
        </w:trPr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3387D2A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RR19401086</w:t>
            </w:r>
          </w:p>
        </w:tc>
        <w:tc>
          <w:tcPr>
            <w:tcW w:w="1194" w:type="pct"/>
            <w:noWrap/>
            <w:vAlign w:val="center"/>
            <w:hideMark/>
          </w:tcPr>
          <w:p w:rsidRPr="00152C40" w:rsidR="002E0074" w:rsidP="00D0374C" w:rsidRDefault="002E0074" w14:paraId="7CA97DC0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. spinulifera</w:t>
            </w:r>
          </w:p>
        </w:tc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0D4A1F3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3032236</w:t>
            </w:r>
          </w:p>
        </w:tc>
        <w:tc>
          <w:tcPr>
            <w:tcW w:w="597" w:type="pct"/>
            <w:noWrap/>
            <w:vAlign w:val="center"/>
            <w:hideMark/>
          </w:tcPr>
          <w:p w:rsidRPr="00152C40" w:rsidR="002E0074" w:rsidP="00D0374C" w:rsidRDefault="002E0074" w14:paraId="6F9C738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778296</w:t>
            </w:r>
          </w:p>
        </w:tc>
        <w:tc>
          <w:tcPr>
            <w:tcW w:w="686" w:type="pct"/>
            <w:noWrap/>
            <w:vAlign w:val="center"/>
            <w:hideMark/>
          </w:tcPr>
          <w:p w:rsidRPr="00152C40" w:rsidR="002E0074" w:rsidP="00D0374C" w:rsidRDefault="002E0074" w14:paraId="6009914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42009</w:t>
            </w:r>
          </w:p>
        </w:tc>
        <w:tc>
          <w:tcPr>
            <w:tcW w:w="423" w:type="pct"/>
            <w:noWrap/>
            <w:vAlign w:val="center"/>
            <w:hideMark/>
          </w:tcPr>
          <w:p w:rsidRPr="00152C40" w:rsidR="002E0074" w:rsidP="00D0374C" w:rsidRDefault="002E0074" w14:paraId="6A1765A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138981</w:t>
            </w:r>
          </w:p>
        </w:tc>
        <w:tc>
          <w:tcPr>
            <w:tcW w:w="733" w:type="pct"/>
            <w:noWrap/>
            <w:vAlign w:val="center"/>
            <w:hideMark/>
          </w:tcPr>
          <w:p w:rsidRPr="00152C40" w:rsidR="002E0074" w:rsidP="00D0374C" w:rsidRDefault="002E0074" w14:paraId="1EA4749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88.94%</w:t>
            </w:r>
          </w:p>
        </w:tc>
      </w:tr>
      <w:tr w:rsidRPr="006A0DDF" w:rsidR="002E0074" w:rsidTr="00FD576C" w14:paraId="25D99D20" w14:textId="77777777">
        <w:trPr>
          <w:trHeight w:val="20"/>
        </w:trPr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645C808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ERR7620530</w:t>
            </w:r>
          </w:p>
        </w:tc>
        <w:tc>
          <w:tcPr>
            <w:tcW w:w="1194" w:type="pct"/>
            <w:noWrap/>
            <w:vAlign w:val="center"/>
            <w:hideMark/>
          </w:tcPr>
          <w:p w:rsidRPr="00152C40" w:rsidR="002E0074" w:rsidP="00D0374C" w:rsidRDefault="002E0074" w14:paraId="4BBC39B9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Primula matthioli</w:t>
            </w:r>
          </w:p>
        </w:tc>
        <w:tc>
          <w:tcPr>
            <w:tcW w:w="683" w:type="pct"/>
            <w:noWrap/>
            <w:vAlign w:val="center"/>
            <w:hideMark/>
          </w:tcPr>
          <w:p w:rsidRPr="00152C40" w:rsidR="002E0074" w:rsidP="00D0374C" w:rsidRDefault="002E0074" w14:paraId="0EFF574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629710</w:t>
            </w:r>
          </w:p>
        </w:tc>
        <w:tc>
          <w:tcPr>
            <w:tcW w:w="597" w:type="pct"/>
            <w:noWrap/>
            <w:vAlign w:val="center"/>
            <w:hideMark/>
          </w:tcPr>
          <w:p w:rsidRPr="00152C40" w:rsidR="002E0074" w:rsidP="00D0374C" w:rsidRDefault="002E0074" w14:paraId="74C34BC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629526</w:t>
            </w:r>
          </w:p>
        </w:tc>
        <w:tc>
          <w:tcPr>
            <w:tcW w:w="686" w:type="pct"/>
            <w:noWrap/>
            <w:vAlign w:val="center"/>
            <w:hideMark/>
          </w:tcPr>
          <w:p w:rsidRPr="00152C40" w:rsidR="002E0074" w:rsidP="00D0374C" w:rsidRDefault="002E0074" w14:paraId="033EF21B" w14:textId="77777777">
            <w:pPr>
              <w:contextualSpacing/>
              <w:jc w:val="center"/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21413</w:t>
            </w:r>
          </w:p>
        </w:tc>
        <w:tc>
          <w:tcPr>
            <w:tcW w:w="423" w:type="pct"/>
            <w:noWrap/>
            <w:vAlign w:val="center"/>
            <w:hideMark/>
          </w:tcPr>
          <w:p w:rsidRPr="00152C40" w:rsidR="002E0074" w:rsidP="00D0374C" w:rsidRDefault="002E0074" w14:paraId="20DA9D0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52044</w:t>
            </w:r>
          </w:p>
        </w:tc>
        <w:tc>
          <w:tcPr>
            <w:tcW w:w="733" w:type="pct"/>
            <w:noWrap/>
            <w:vAlign w:val="center"/>
            <w:hideMark/>
          </w:tcPr>
          <w:p w:rsidRPr="00152C40" w:rsidR="002E0074" w:rsidP="00D0374C" w:rsidRDefault="002E0074" w14:paraId="7DC5BC6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52C40">
              <w:rPr>
                <w:rFonts w:ascii="Times New Roman" w:hAnsi="Times New Roman" w:eastAsia="DengXian" w:cs="Times New Roman"/>
                <w:color w:val="000000"/>
                <w:sz w:val="15"/>
                <w:szCs w:val="15"/>
              </w:rPr>
              <w:t>33.30%</w:t>
            </w:r>
          </w:p>
        </w:tc>
      </w:tr>
    </w:tbl>
    <w:p w:rsidRPr="006A0DDF" w:rsidR="002E0074" w:rsidP="00D0374C" w:rsidRDefault="002E0074" w14:paraId="286DA912" w14:textId="77777777">
      <w:pPr>
        <w:contextualSpacing/>
        <w:rPr>
          <w:sz w:val="15"/>
          <w:szCs w:val="15"/>
        </w:rPr>
      </w:pPr>
    </w:p>
    <w:p w:rsidR="002E0074" w:rsidP="00D0374C" w:rsidRDefault="002E0074" w14:paraId="11FBE638" w14:textId="77777777">
      <w:pPr>
        <w:contextualSpacing/>
        <w:rPr>
          <w:rFonts w:ascii="Times New Roman" w:hAnsi="Times New Roman" w:cs="Times New Roman"/>
        </w:rPr>
      </w:pPr>
    </w:p>
    <w:p w:rsidR="00D0374C" w:rsidP="00D0374C" w:rsidRDefault="00D0374C" w14:paraId="645BF7D8" w14:textId="77777777">
      <w:pPr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0374C" w:rsidP="00D0374C" w:rsidRDefault="00D0374C" w14:paraId="2EC168B4" w14:textId="77777777">
      <w:pPr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0374C" w:rsidP="00D0374C" w:rsidRDefault="00D0374C" w14:paraId="78C160C4" w14:textId="77777777">
      <w:pPr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0374C" w:rsidP="00D0374C" w:rsidRDefault="00D0374C" w14:paraId="78605E50" w14:textId="77777777">
      <w:pPr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0374C" w:rsidP="00D0374C" w:rsidRDefault="00D0374C" w14:paraId="74A04FD3" w14:textId="77777777">
      <w:pPr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0374C" w:rsidP="00D0374C" w:rsidRDefault="00D0374C" w14:paraId="72FA5F10" w14:textId="77777777">
      <w:pPr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0374C" w:rsidP="00D0374C" w:rsidRDefault="00D0374C" w14:paraId="3941A79C" w14:textId="77777777">
      <w:pPr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0374C" w:rsidP="00D0374C" w:rsidRDefault="00D0374C" w14:paraId="5E9FBA0B" w14:textId="77777777">
      <w:pPr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0374C" w:rsidP="00D0374C" w:rsidRDefault="00D0374C" w14:paraId="16E8CF2E" w14:textId="77777777">
      <w:pPr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0374C" w:rsidP="00D0374C" w:rsidRDefault="00D0374C" w14:paraId="2A9048E4" w14:textId="77777777">
      <w:pPr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D0374C" w:rsidP="00D0374C" w:rsidRDefault="00D0374C" w14:paraId="1E82AAF3" w14:textId="77777777">
      <w:pPr>
        <w:contextualSpacing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2E0074" w:rsidP="00D0374C" w:rsidRDefault="002E0074" w14:paraId="07BB9B2F" w14:textId="7C492E50">
      <w:pPr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41BD7B65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045CC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41BD7B65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41BD7B65">
        <w:rPr>
          <w:rFonts w:ascii="Times New Roman" w:hAnsi="Times New Roman" w:cs="Times New Roman"/>
          <w:sz w:val="20"/>
          <w:szCs w:val="20"/>
        </w:rPr>
        <w:t xml:space="preserve">Results of ploidy estimation for </w:t>
      </w:r>
      <w:r w:rsidRPr="00B13437">
        <w:rPr>
          <w:rFonts w:ascii="Times New Roman" w:hAnsi="Times New Roman" w:cs="Times New Roman"/>
          <w:i/>
          <w:iCs/>
          <w:sz w:val="20"/>
          <w:szCs w:val="20"/>
        </w:rPr>
        <w:t>Androsace</w:t>
      </w:r>
      <w:r w:rsidRPr="41BD7B65">
        <w:rPr>
          <w:rFonts w:ascii="Times New Roman" w:hAnsi="Times New Roman" w:cs="Times New Roman"/>
          <w:sz w:val="20"/>
          <w:szCs w:val="20"/>
        </w:rPr>
        <w:t xml:space="preserve"> individuals belonging to different taxa. "Genes with paralog warning" represents the number of genes given paralog warnings for each sample by Hybpiper; "log</w:t>
      </w:r>
      <w:r w:rsidRPr="41BD7B65">
        <w:rPr>
          <w:rFonts w:ascii="Times New Roman" w:hAnsi="Times New Roman" w:cs="Times New Roman"/>
          <w:i/>
          <w:iCs/>
          <w:sz w:val="20"/>
          <w:szCs w:val="20"/>
        </w:rPr>
        <w:t>L</w:t>
      </w:r>
      <w:r w:rsidRPr="41BD7B65">
        <w:rPr>
          <w:rFonts w:ascii="Times New Roman" w:hAnsi="Times New Roman" w:cs="Times New Roman"/>
          <w:sz w:val="20"/>
          <w:szCs w:val="20"/>
        </w:rPr>
        <w:t xml:space="preserve"> free" represents the value of the free model maximized log-likelihood in nQuire; "M" represents the three ploidy models in nQuire: (2x) diploid, (3x) triploid, and (4x) tetraploid; "log</w:t>
      </w:r>
      <w:r w:rsidRPr="41BD7B65">
        <w:rPr>
          <w:rFonts w:ascii="Times New Roman" w:hAnsi="Times New Roman" w:cs="Times New Roman"/>
          <w:i/>
          <w:iCs/>
          <w:sz w:val="20"/>
          <w:szCs w:val="20"/>
        </w:rPr>
        <w:t>L</w:t>
      </w:r>
      <w:r w:rsidRPr="41BD7B65">
        <w:rPr>
          <w:rFonts w:ascii="Times New Roman" w:hAnsi="Times New Roman" w:cs="Times New Roman"/>
          <w:sz w:val="20"/>
          <w:szCs w:val="20"/>
        </w:rPr>
        <w:t>" represents the value of the fixed model under three models; "</w:t>
      </w:r>
      <w:r w:rsidRPr="41BD7B65">
        <w:rPr>
          <w:rFonts w:ascii="Times New Roman" w:hAnsi="Times New Roman" w:cs="Times New Roman"/>
          <w:i/>
          <w:iCs/>
          <w:sz w:val="20"/>
          <w:szCs w:val="20"/>
        </w:rPr>
        <w:t>Δ</w:t>
      </w:r>
      <w:r w:rsidRPr="41BD7B65">
        <w:rPr>
          <w:rFonts w:ascii="Times New Roman" w:hAnsi="Times New Roman" w:cs="Times New Roman"/>
          <w:sz w:val="20"/>
          <w:szCs w:val="20"/>
        </w:rPr>
        <w:t>log</w:t>
      </w:r>
      <w:r w:rsidRPr="41BD7B65">
        <w:rPr>
          <w:rFonts w:ascii="Times New Roman" w:hAnsi="Times New Roman" w:cs="Times New Roman"/>
          <w:i/>
          <w:iCs/>
          <w:sz w:val="20"/>
          <w:szCs w:val="20"/>
        </w:rPr>
        <w:t>L</w:t>
      </w:r>
      <w:r w:rsidRPr="41BD7B65">
        <w:rPr>
          <w:rFonts w:ascii="Times New Roman" w:hAnsi="Times New Roman" w:cs="Times New Roman"/>
          <w:sz w:val="20"/>
          <w:szCs w:val="20"/>
        </w:rPr>
        <w:t>" represents the value of delta log-likelihood under three models; those marked in green are the best ploidy estimation for each sample inferred from the lowest "</w:t>
      </w:r>
      <w:r w:rsidRPr="41BD7B65">
        <w:rPr>
          <w:rFonts w:ascii="Times New Roman" w:hAnsi="Times New Roman" w:cs="Times New Roman"/>
          <w:i/>
          <w:iCs/>
          <w:sz w:val="20"/>
          <w:szCs w:val="20"/>
        </w:rPr>
        <w:t>Δ</w:t>
      </w:r>
      <w:r w:rsidRPr="41BD7B65">
        <w:rPr>
          <w:rFonts w:ascii="Times New Roman" w:hAnsi="Times New Roman" w:cs="Times New Roman"/>
          <w:sz w:val="20"/>
          <w:szCs w:val="20"/>
        </w:rPr>
        <w:t>log</w:t>
      </w:r>
      <w:r w:rsidRPr="41BD7B65">
        <w:rPr>
          <w:rFonts w:ascii="Times New Roman" w:hAnsi="Times New Roman" w:cs="Times New Roman"/>
          <w:i/>
          <w:iCs/>
          <w:sz w:val="20"/>
          <w:szCs w:val="20"/>
        </w:rPr>
        <w:t>L</w:t>
      </w:r>
      <w:r w:rsidRPr="41BD7B65">
        <w:rPr>
          <w:rFonts w:ascii="Times New Roman" w:hAnsi="Times New Roman" w:cs="Times New Roman"/>
          <w:sz w:val="20"/>
          <w:szCs w:val="20"/>
        </w:rPr>
        <w:t>" value under three models.</w:t>
      </w:r>
    </w:p>
    <w:p w:rsidR="002E0074" w:rsidP="00D0374C" w:rsidRDefault="002E0074" w14:paraId="433D0D53" w14:textId="77777777">
      <w:pPr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10" w:type="pct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5"/>
        <w:gridCol w:w="1275"/>
        <w:gridCol w:w="1277"/>
        <w:gridCol w:w="1561"/>
        <w:gridCol w:w="851"/>
        <w:gridCol w:w="1134"/>
        <w:gridCol w:w="1075"/>
        <w:gridCol w:w="15"/>
      </w:tblGrid>
      <w:tr w:rsidRPr="00484D7D" w:rsidR="002E0074" w:rsidTr="00FD576C" w14:paraId="7B354518" w14:textId="77777777">
        <w:trPr>
          <w:gridAfter w:val="1"/>
          <w:wAfter w:w="9" w:type="pct"/>
          <w:trHeight w:val="20"/>
        </w:trPr>
        <w:tc>
          <w:tcPr>
            <w:tcW w:w="682" w:type="pct"/>
            <w:tcBorders>
              <w:top w:val="single" w:color="auto" w:sz="12" w:space="0"/>
              <w:bottom w:val="single" w:color="auto" w:sz="6" w:space="0"/>
              <w:right w:val="nil"/>
            </w:tcBorders>
            <w:vAlign w:val="center"/>
          </w:tcPr>
          <w:p w:rsidRPr="00484D7D" w:rsidR="002E0074" w:rsidP="00D0374C" w:rsidRDefault="002E0074" w14:paraId="18350C49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D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ing</w:t>
            </w:r>
          </w:p>
          <w:p w:rsidRPr="00484D7D" w:rsidR="002E0074" w:rsidP="00D0374C" w:rsidRDefault="002E0074" w14:paraId="46250BE9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D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76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:rsidRPr="00484D7D" w:rsidR="002E0074" w:rsidP="00D0374C" w:rsidRDefault="002E0074" w14:paraId="1646B6C0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D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76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:rsidRPr="00484D7D" w:rsidR="002E0074" w:rsidP="00D0374C" w:rsidRDefault="002E0074" w14:paraId="31DD93B5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D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s with paralog warnings</w:t>
            </w:r>
          </w:p>
        </w:tc>
        <w:tc>
          <w:tcPr>
            <w:tcW w:w="938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:rsidRPr="00484D7D" w:rsidR="002E0074" w:rsidP="00D0374C" w:rsidRDefault="002E0074" w14:paraId="1C7843D3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D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</w:t>
            </w:r>
            <w:r w:rsidRPr="00484D7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L </w:t>
            </w:r>
            <w:r w:rsidRPr="00484D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ee</w:t>
            </w:r>
          </w:p>
        </w:tc>
        <w:tc>
          <w:tcPr>
            <w:tcW w:w="511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:rsidRPr="00484D7D" w:rsidR="002E0074" w:rsidP="00D0374C" w:rsidRDefault="002E0074" w14:paraId="4CCEAA8D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D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681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:rsidRPr="00484D7D" w:rsidR="002E0074" w:rsidP="00D0374C" w:rsidRDefault="002E0074" w14:paraId="2F71C634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D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</w:t>
            </w:r>
            <w:r w:rsidRPr="00484D7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L</w:t>
            </w:r>
          </w:p>
        </w:tc>
        <w:tc>
          <w:tcPr>
            <w:tcW w:w="646" w:type="pct"/>
            <w:tcBorders>
              <w:top w:val="single" w:color="auto" w:sz="12" w:space="0"/>
              <w:left w:val="nil"/>
              <w:bottom w:val="single" w:color="auto" w:sz="6" w:space="0"/>
            </w:tcBorders>
            <w:vAlign w:val="center"/>
          </w:tcPr>
          <w:p w:rsidRPr="00484D7D" w:rsidR="002E0074" w:rsidP="00D0374C" w:rsidRDefault="002E0074" w14:paraId="3ACD90B5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84D7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Δ</w:t>
            </w:r>
            <w:r w:rsidRPr="00484D7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</w:t>
            </w:r>
            <w:r w:rsidRPr="00484D7D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L</w:t>
            </w:r>
          </w:p>
        </w:tc>
      </w:tr>
      <w:tr w:rsidRPr="00F47892" w:rsidR="002E0074" w:rsidTr="00FD576C" w14:paraId="2C23A032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6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5A8A5A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1B47</w:t>
            </w:r>
          </w:p>
        </w:tc>
        <w:tc>
          <w:tcPr>
            <w:tcW w:w="766" w:type="pct"/>
            <w:vMerge w:val="restart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1E7BBED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2215F2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38" w:type="pct"/>
            <w:vMerge w:val="restart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54BE59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2.429918</w:t>
            </w:r>
          </w:p>
        </w:tc>
        <w:tc>
          <w:tcPr>
            <w:tcW w:w="511" w:type="pct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BB3687C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CBC315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1.176227</w:t>
            </w:r>
          </w:p>
        </w:tc>
        <w:tc>
          <w:tcPr>
            <w:tcW w:w="655" w:type="pct"/>
            <w:gridSpan w:val="2"/>
            <w:tcBorders>
              <w:top w:val="single" w:color="auto" w:sz="6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0ABDBDB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1.253690</w:t>
            </w:r>
          </w:p>
        </w:tc>
      </w:tr>
      <w:tr w:rsidRPr="00F47892" w:rsidR="002E0074" w:rsidTr="00FD576C" w14:paraId="6D45CF64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DC5770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B7431B7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3A4222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ABF28DC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28F289B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915B45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7.904675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40B4A5B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84.525243</w:t>
            </w:r>
          </w:p>
        </w:tc>
      </w:tr>
      <w:tr w:rsidRPr="00F47892" w:rsidR="002E0074" w:rsidTr="00FD576C" w14:paraId="0B267590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A3229D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17BCFFB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5E6B6D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F0103BC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597701" w:rsidR="002E0074" w:rsidP="00D0374C" w:rsidRDefault="002E0074" w14:paraId="44F934E3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597701" w:rsidR="002E0074" w:rsidP="00D0374C" w:rsidRDefault="002E0074" w14:paraId="276ED064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2341.346781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597701" w:rsidR="002E0074" w:rsidP="00D0374C" w:rsidRDefault="002E0074" w14:paraId="613D63B1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61.083137</w:t>
            </w:r>
          </w:p>
        </w:tc>
      </w:tr>
      <w:tr w:rsidRPr="00F47892" w:rsidR="002E0074" w:rsidTr="00FD576C" w14:paraId="0FDB8F29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D78DD3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1B48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0CC7BC1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FB441A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1467EE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28.505323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87F38D1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3B355B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9.738332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61EB02E9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8.766991</w:t>
            </w:r>
          </w:p>
        </w:tc>
      </w:tr>
      <w:tr w:rsidRPr="00F47892" w:rsidR="002E0074" w:rsidTr="00FD576C" w14:paraId="2D26EE3E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50FBFE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84200F8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72C144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1125D6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8952291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C5BBD5C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34.280874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467C647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94.224449</w:t>
            </w:r>
          </w:p>
        </w:tc>
      </w:tr>
      <w:tr w:rsidRPr="00F47892" w:rsidR="002E0074" w:rsidTr="00FD576C" w14:paraId="191955F7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98E7F2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AB14266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D4D429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8002DF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597701" w:rsidR="002E0074" w:rsidP="00D0374C" w:rsidRDefault="002E0074" w14:paraId="59F01C7E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597701" w:rsidR="002E0074" w:rsidP="00D0374C" w:rsidRDefault="002E0074" w14:paraId="6B81FDB7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3357.608318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597701" w:rsidR="002E0074" w:rsidP="00D0374C" w:rsidRDefault="002E0074" w14:paraId="74EF3D8E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570.897005</w:t>
            </w:r>
          </w:p>
        </w:tc>
      </w:tr>
      <w:tr w:rsidRPr="00F47892" w:rsidR="002E0074" w:rsidTr="00FD576C" w14:paraId="1A2E152C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C03B56D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1B49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554087D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3D680D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719CBB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8.623995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3A8FF0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54C775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5.292478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618A857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3.331517</w:t>
            </w:r>
          </w:p>
        </w:tc>
      </w:tr>
      <w:tr w:rsidRPr="00F47892" w:rsidR="002E0074" w:rsidTr="00FD576C" w14:paraId="675EAF20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4EEF9A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EEC25C8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472206F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952ED5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D67B9C1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F4E264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9.283970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441EA9A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9.340025</w:t>
            </w:r>
          </w:p>
        </w:tc>
      </w:tr>
      <w:tr w:rsidRPr="00F47892" w:rsidR="002E0074" w:rsidTr="00FD576C" w14:paraId="3B7F9704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671417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1E8EF62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034603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45AE64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597701" w:rsidR="002E0074" w:rsidP="00D0374C" w:rsidRDefault="002E0074" w14:paraId="2E403D22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597701" w:rsidR="002E0074" w:rsidP="00D0374C" w:rsidRDefault="002E0074" w14:paraId="7175FBF1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1465.247828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597701" w:rsidR="002E0074" w:rsidP="00D0374C" w:rsidRDefault="002E0074" w14:paraId="564F4E67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103.376167</w:t>
            </w:r>
          </w:p>
        </w:tc>
      </w:tr>
      <w:tr w:rsidRPr="00F47892" w:rsidR="002E0074" w:rsidTr="00FD576C" w14:paraId="558361D7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8D146E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1B50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F98D1B8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4B2719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CBC572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94.443608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067DD2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B9B78A1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8.129002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166FAE6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6.314606</w:t>
            </w:r>
          </w:p>
        </w:tc>
      </w:tr>
      <w:tr w:rsidRPr="00F47892" w:rsidR="002E0074" w:rsidTr="00FD576C" w14:paraId="3255CD59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C4D519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D3F0710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5FEAD0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641CD6C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572922F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75EE8EC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3.496541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7F1A630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0.947067</w:t>
            </w:r>
          </w:p>
        </w:tc>
      </w:tr>
      <w:tr w:rsidRPr="00F47892" w:rsidR="002E0074" w:rsidTr="00FD576C" w14:paraId="4B4F433F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0B3A60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6F51417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3107D0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A98C0F1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597701" w:rsidR="002E0074" w:rsidP="00D0374C" w:rsidRDefault="002E0074" w14:paraId="612ECA1F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597701" w:rsidR="002E0074" w:rsidP="00D0374C" w:rsidRDefault="002E0074" w14:paraId="5B0CE8AB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2979.534307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597701" w:rsidR="002E0074" w:rsidP="00D0374C" w:rsidRDefault="002E0074" w14:paraId="1946C70F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614.909301</w:t>
            </w:r>
          </w:p>
        </w:tc>
      </w:tr>
      <w:tr w:rsidRPr="00F47892" w:rsidR="002E0074" w:rsidTr="00FD576C" w14:paraId="23496A1F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AD3959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1B51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21E8331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79BD7A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0ABF36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13.969380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FA4E3C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3C2EF5C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7.879149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38655A6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6.090231</w:t>
            </w:r>
          </w:p>
        </w:tc>
      </w:tr>
      <w:tr w:rsidRPr="00F47892" w:rsidR="002E0074" w:rsidTr="00FD576C" w14:paraId="0C9CBA8B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278FF2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6E1577C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DE5DB2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6146BD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879CB5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37A468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2.076073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54EFBFC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41.893306</w:t>
            </w:r>
          </w:p>
        </w:tc>
      </w:tr>
      <w:tr w:rsidRPr="00F47892" w:rsidR="002E0074" w:rsidTr="00FD576C" w14:paraId="50B69E10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3AD0F0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1268A02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E89625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78E87DD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597701" w:rsidR="002E0074" w:rsidP="00D0374C" w:rsidRDefault="002E0074" w14:paraId="01FEDE1D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597701" w:rsidR="002E0074" w:rsidP="00D0374C" w:rsidRDefault="002E0074" w14:paraId="299BB42F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2079.542632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597701" w:rsidR="002E0074" w:rsidP="00D0374C" w:rsidRDefault="002E0074" w14:paraId="555C4B03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34.426747</w:t>
            </w:r>
          </w:p>
        </w:tc>
      </w:tr>
      <w:tr w:rsidRPr="00F47892" w:rsidR="002E0074" w:rsidTr="00FD576C" w14:paraId="38320C54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8DA9BD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1B52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5993A48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25DB85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074E54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41.553351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F8D87B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39BB7DF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1.486564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57E99CD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0.066788</w:t>
            </w:r>
          </w:p>
        </w:tc>
      </w:tr>
      <w:tr w:rsidRPr="00F47892" w:rsidR="002E0074" w:rsidTr="00FD576C" w14:paraId="0312A33D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30FC13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E734400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7048DB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4BC8309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EFBD1E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DB0586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9.066959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513BED7D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2.486393</w:t>
            </w:r>
          </w:p>
        </w:tc>
      </w:tr>
      <w:tr w:rsidRPr="00F47892" w:rsidR="002E0074" w:rsidTr="00FD576C" w14:paraId="1861BCF3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D0D11E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975CF32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79AAC1F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3C9FDF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597701" w:rsidR="002E0074" w:rsidP="00D0374C" w:rsidRDefault="002E0074" w14:paraId="37202134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597701" w:rsidR="002E0074" w:rsidP="00D0374C" w:rsidRDefault="002E0074" w14:paraId="66A69E22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2446.296612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597701" w:rsidR="002E0074" w:rsidP="00D0374C" w:rsidRDefault="002E0074" w14:paraId="210D5AD1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95.256740</w:t>
            </w:r>
          </w:p>
        </w:tc>
      </w:tr>
      <w:tr w:rsidRPr="00F47892" w:rsidR="002E0074" w:rsidTr="00FD576C" w14:paraId="454DB426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89A728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1B53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82833A7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95277B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BC69BF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32.824979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D5A245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6307CEF" w14:textId="77777777">
            <w:pPr>
              <w:tabs>
                <w:tab w:val="center" w:pos="728"/>
              </w:tabs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58.514990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6D35D58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4.309989</w:t>
            </w:r>
          </w:p>
        </w:tc>
      </w:tr>
      <w:tr w:rsidRPr="00F47892" w:rsidR="002E0074" w:rsidTr="00FD576C" w14:paraId="647DA323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104E57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3E37034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754454C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6F3363F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B74ED3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FBD717B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50.189514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31B76A81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82.635465</w:t>
            </w:r>
          </w:p>
        </w:tc>
      </w:tr>
      <w:tr w:rsidRPr="00F47892" w:rsidR="002E0074" w:rsidTr="00FD576C" w14:paraId="2F144C39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2E8727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A7C4FFD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E159A6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DD1B7DC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597701" w:rsidR="002E0074" w:rsidP="00D0374C" w:rsidRDefault="002E0074" w14:paraId="51876D94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597701" w:rsidR="002E0074" w:rsidP="00D0374C" w:rsidRDefault="002E0074" w14:paraId="5383ADDE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3288.782214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597701" w:rsidR="002E0074" w:rsidP="00D0374C" w:rsidRDefault="002E0074" w14:paraId="7DB1F516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744.042765</w:t>
            </w:r>
          </w:p>
        </w:tc>
      </w:tr>
      <w:tr w:rsidRPr="00F47892" w:rsidR="002E0074" w:rsidTr="00FD576C" w14:paraId="68BB2F58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8BCEAAB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1B54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283724B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7C48EB9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AA4232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7.336987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5E46D3F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73FF5F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4.014632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3BCAA8D1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3.322355</w:t>
            </w:r>
          </w:p>
        </w:tc>
      </w:tr>
      <w:tr w:rsidRPr="00F47892" w:rsidR="002E0074" w:rsidTr="00FD576C" w14:paraId="6DFB426E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0141F81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F097E37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A3BE29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6718AB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CE239C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DCEADA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9.009128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3CE9BCC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8.327859</w:t>
            </w:r>
          </w:p>
        </w:tc>
      </w:tr>
      <w:tr w:rsidRPr="00F47892" w:rsidR="002E0074" w:rsidTr="00FD576C" w14:paraId="47C8763A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B305BA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93868C9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418C86D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5CDDC8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597701" w:rsidR="002E0074" w:rsidP="00D0374C" w:rsidRDefault="002E0074" w14:paraId="35922C91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597701" w:rsidR="002E0074" w:rsidP="00D0374C" w:rsidRDefault="002E0074" w14:paraId="43C48460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1016.051347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597701" w:rsidR="002E0074" w:rsidP="00D0374C" w:rsidRDefault="002E0074" w14:paraId="65173E93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81.285640</w:t>
            </w:r>
          </w:p>
        </w:tc>
      </w:tr>
      <w:tr w:rsidRPr="00F47892" w:rsidR="002E0074" w:rsidTr="00FD576C" w14:paraId="61B7CCE3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06C6D5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1B55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AAB1CB1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178587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0E5ABFC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38.297040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603C09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8FFEC6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1.286862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4D1CB77B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77.010179</w:t>
            </w:r>
          </w:p>
        </w:tc>
      </w:tr>
      <w:tr w:rsidRPr="00F47892" w:rsidR="002E0074" w:rsidTr="00FD576C" w14:paraId="08880081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33C0D2F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1D2B36C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B39E69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74F023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D150B5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B61D3A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5.824579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730100C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2.472461</w:t>
            </w:r>
          </w:p>
        </w:tc>
      </w:tr>
      <w:tr w:rsidRPr="00F47892" w:rsidR="002E0074" w:rsidTr="00FD576C" w14:paraId="2E172316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488147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3866E53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743567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D591E2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597701" w:rsidR="002E0074" w:rsidP="00D0374C" w:rsidRDefault="002E0074" w14:paraId="7EE66880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597701" w:rsidR="002E0074" w:rsidP="00D0374C" w:rsidRDefault="002E0074" w14:paraId="6843E864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2338.930874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597701" w:rsidR="002E0074" w:rsidP="00D0374C" w:rsidRDefault="002E0074" w14:paraId="103721C4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99.366167</w:t>
            </w:r>
          </w:p>
        </w:tc>
      </w:tr>
      <w:tr w:rsidRPr="00F47892" w:rsidR="002E0074" w:rsidTr="00FD576C" w14:paraId="0B40EE7F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8A9D66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1B56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692742C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B7F9E8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9F1025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7.333092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DF2F1DD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C35583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6.001997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65871BC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81.331095</w:t>
            </w:r>
          </w:p>
        </w:tc>
      </w:tr>
      <w:tr w:rsidRPr="00F47892" w:rsidR="002E0074" w:rsidTr="00FD576C" w14:paraId="02533089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50A2BC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23DEFCC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D2526AD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5496BDB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CBB731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E3B44F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6.253163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62D0E0F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1.079930</w:t>
            </w:r>
          </w:p>
        </w:tc>
      </w:tr>
      <w:tr w:rsidRPr="00F47892" w:rsidR="002E0074" w:rsidTr="00FD576C" w14:paraId="00389013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C79B23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3B6B588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35F132C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16F671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597701" w:rsidR="002E0074" w:rsidP="00D0374C" w:rsidRDefault="002E0074" w14:paraId="19D18FC1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597701" w:rsidR="002E0074" w:rsidP="00D0374C" w:rsidRDefault="002E0074" w14:paraId="1784A8C5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2528.721765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597701" w:rsidR="002E0074" w:rsidP="00D0374C" w:rsidRDefault="002E0074" w14:paraId="574B563F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158.611328</w:t>
            </w:r>
          </w:p>
        </w:tc>
      </w:tr>
      <w:tr w:rsidRPr="00F47892" w:rsidR="002E0074" w:rsidTr="00FD576C" w14:paraId="51B6E6A1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4FBCC9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1B57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AE3C234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E9DF979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D7865E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2.562241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EEB4689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2FDBEF9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8.528238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0B94420F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4.034003</w:t>
            </w:r>
          </w:p>
        </w:tc>
      </w:tr>
      <w:tr w:rsidRPr="00F47892" w:rsidR="002E0074" w:rsidTr="00FD576C" w14:paraId="054D995E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0BA9CA1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217CD24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625B34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F5B4C1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C81CE2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ACEFE9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9.676734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520AD9AD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2.885507</w:t>
            </w:r>
          </w:p>
        </w:tc>
      </w:tr>
      <w:tr w:rsidRPr="00F47892" w:rsidR="002E0074" w:rsidTr="00FD576C" w14:paraId="3C267162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D01649F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97DE774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E250FC1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EDA24F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597701" w:rsidR="002E0074" w:rsidP="00D0374C" w:rsidRDefault="002E0074" w14:paraId="01C83CD9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597701" w:rsidR="002E0074" w:rsidP="00D0374C" w:rsidRDefault="002E0074" w14:paraId="79D2F7A4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1981.530953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597701" w:rsidR="002E0074" w:rsidP="00D0374C" w:rsidRDefault="002E0074" w14:paraId="2D73523B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191.031288</w:t>
            </w:r>
          </w:p>
        </w:tc>
      </w:tr>
      <w:tr w:rsidRPr="00F47892" w:rsidR="002E0074" w:rsidTr="00FD576C" w14:paraId="7FB0DE21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9D88F2D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1B58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3F96B44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294F93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829102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1.091115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A5CFD2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C68DDB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6.409115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4E0DBA4C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4.682000</w:t>
            </w:r>
          </w:p>
        </w:tc>
      </w:tr>
      <w:tr w:rsidRPr="00F47892" w:rsidR="002E0074" w:rsidTr="00FD576C" w14:paraId="148AB470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F46A71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48567E4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CEF485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2B6A8B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472508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088877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2.267336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10C2999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98.823779</w:t>
            </w:r>
          </w:p>
        </w:tc>
      </w:tr>
      <w:tr w:rsidRPr="00F47892" w:rsidR="002E0074" w:rsidTr="00FD576C" w14:paraId="098A1D40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838DA5C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81DB6F4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700815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96E24B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597701" w:rsidR="002E0074" w:rsidP="00D0374C" w:rsidRDefault="002E0074" w14:paraId="618303E3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597701" w:rsidR="002E0074" w:rsidP="00D0374C" w:rsidRDefault="002E0074" w14:paraId="7A3912A3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2536.794196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597701" w:rsidR="002E0074" w:rsidP="00D0374C" w:rsidRDefault="002E0074" w14:paraId="7A8CE069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97701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94.296919</w:t>
            </w:r>
          </w:p>
        </w:tc>
      </w:tr>
      <w:tr w:rsidRPr="00F47892" w:rsidR="002E0074" w:rsidTr="00FD576C" w14:paraId="072D22E6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290D28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1B59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8E95A4F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B3A7DA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DF3AAFD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1.156531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7F389A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4F461B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14.931131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2E54D2F1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36.225400</w:t>
            </w:r>
          </w:p>
        </w:tc>
      </w:tr>
      <w:tr w:rsidRPr="00F47892" w:rsidR="002E0074" w:rsidTr="00FD576C" w14:paraId="3CC5AC57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9A07FA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D4D5EE4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C3E200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65F862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9AA8FA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F562C2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42.811970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47E87B0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8.344562</w:t>
            </w:r>
          </w:p>
        </w:tc>
      </w:tr>
      <w:tr w:rsidRPr="00F47892" w:rsidR="002E0074" w:rsidTr="00FD576C" w14:paraId="1FCB5873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67160CC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69B27C2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951196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748CC7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4E311B" w:rsidR="002E0074" w:rsidP="00D0374C" w:rsidRDefault="002E0074" w14:paraId="4ED93D69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4E311B" w:rsidR="002E0074" w:rsidP="00D0374C" w:rsidRDefault="002E0074" w14:paraId="7F15BDDB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3096.232391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4E311B" w:rsidR="002E0074" w:rsidP="00D0374C" w:rsidRDefault="002E0074" w14:paraId="00217D2A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54.924141</w:t>
            </w:r>
          </w:p>
        </w:tc>
      </w:tr>
      <w:tr w:rsidRPr="00F47892" w:rsidR="002E0074" w:rsidTr="00FD576C" w14:paraId="4662A08F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70D035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1B60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946782D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F7D201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E446EE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84.911951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25FE41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3BD50F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9.558145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30D7158D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95.353806</w:t>
            </w:r>
          </w:p>
        </w:tc>
      </w:tr>
      <w:tr w:rsidRPr="00F47892" w:rsidR="002E0074" w:rsidTr="00FD576C" w14:paraId="4D12465B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0B65BB9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EE9B6DF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719941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B52A1E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C19DE3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76E4F1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3.734296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3DDC721B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1.177655</w:t>
            </w:r>
          </w:p>
        </w:tc>
      </w:tr>
      <w:tr w:rsidRPr="00F47892" w:rsidR="002E0074" w:rsidTr="00FD576C" w14:paraId="5AC5ED18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121F50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EC159C5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A9DA0B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C2ACD7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4E311B" w:rsidR="002E0074" w:rsidP="00D0374C" w:rsidRDefault="002E0074" w14:paraId="6119315C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4E311B" w:rsidR="002E0074" w:rsidP="00D0374C" w:rsidRDefault="002E0074" w14:paraId="1E877C2D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2535.398818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4E311B" w:rsidR="002E0074" w:rsidP="00D0374C" w:rsidRDefault="002E0074" w14:paraId="4EB39773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9.513133</w:t>
            </w:r>
          </w:p>
        </w:tc>
      </w:tr>
      <w:tr w:rsidRPr="00F47892" w:rsidR="002E0074" w:rsidTr="00FD576C" w14:paraId="6838BD1B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625952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1B62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AD7AE12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F3DA54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AFB871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46.790454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E7A4A7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48740D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3.863827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43CE9BB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02.926627</w:t>
            </w:r>
          </w:p>
        </w:tc>
      </w:tr>
      <w:tr w:rsidRPr="00F47892" w:rsidR="002E0074" w:rsidTr="00FD576C" w14:paraId="17D083A5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3BB97C9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EBAF833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5D091DF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D78ED9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33F313D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A50CF4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7.113247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592C694D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9.677206</w:t>
            </w:r>
          </w:p>
        </w:tc>
      </w:tr>
      <w:tr w:rsidRPr="00F47892" w:rsidR="002E0074" w:rsidTr="00FD576C" w14:paraId="0AE65F31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5570E29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7C6FDBA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800C9AC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145A40D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4E311B" w:rsidR="002E0074" w:rsidP="00D0374C" w:rsidRDefault="002E0074" w14:paraId="57B35506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4E311B" w:rsidR="002E0074" w:rsidP="00D0374C" w:rsidRDefault="002E0074" w14:paraId="15D199E7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3385.734045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4E311B" w:rsidR="002E0074" w:rsidP="00D0374C" w:rsidRDefault="002E0074" w14:paraId="2509FAC7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261.056409</w:t>
            </w:r>
          </w:p>
        </w:tc>
      </w:tr>
      <w:tr w:rsidRPr="00F47892" w:rsidR="002E0074" w:rsidTr="00FD576C" w14:paraId="7400E4AC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2DE856F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1B63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DB1DAB9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B20DE8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705832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03.933081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984A1F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04763AC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7.197456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4DC75B2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6.735625</w:t>
            </w:r>
          </w:p>
        </w:tc>
      </w:tr>
      <w:tr w:rsidRPr="00F47892" w:rsidR="002E0074" w:rsidTr="00FD576C" w14:paraId="6BB64FFE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1518C39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07D5CB9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45ADBE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CB31DB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E86AA9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F4AA7BD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7.295084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5E11CB6F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66.637997</w:t>
            </w:r>
          </w:p>
        </w:tc>
      </w:tr>
      <w:tr w:rsidRPr="00F47892" w:rsidR="002E0074" w:rsidTr="00FD576C" w14:paraId="0A0CF5A3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C27A7F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8640075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F724BCB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ED2629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4E311B" w:rsidR="002E0074" w:rsidP="00D0374C" w:rsidRDefault="002E0074" w14:paraId="681C3AE0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4E311B" w:rsidR="002E0074" w:rsidP="00D0374C" w:rsidRDefault="002E0074" w14:paraId="1E0B9A4A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2331.809567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4E311B" w:rsidR="002E0074" w:rsidP="00D0374C" w:rsidRDefault="002E0074" w14:paraId="3E2AC679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72.123514</w:t>
            </w:r>
          </w:p>
        </w:tc>
      </w:tr>
      <w:tr w:rsidRPr="00F47892" w:rsidR="002E0074" w:rsidTr="00FD576C" w14:paraId="2DFC11FB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E383459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1B64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D3D14C5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B52AC9F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DB52E8B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3.859283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AC78229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2D9157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6.665345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7D1872E1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17.193938</w:t>
            </w:r>
          </w:p>
        </w:tc>
      </w:tr>
      <w:tr w:rsidRPr="00F47892" w:rsidR="002E0074" w:rsidTr="00FD576C" w14:paraId="512305CA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A4AA7EB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D18C520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A4F45E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E396A4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BAE60C9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BC3CDC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5.560473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01B9D4BD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8.298809</w:t>
            </w:r>
          </w:p>
        </w:tc>
      </w:tr>
      <w:tr w:rsidRPr="00F47892" w:rsidR="002E0074" w:rsidTr="00FD576C" w14:paraId="5DA30B94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7A1F9E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BFC72B3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EC912D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2E3DB4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4E311B" w:rsidR="002E0074" w:rsidP="00D0374C" w:rsidRDefault="002E0074" w14:paraId="0A611116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4E311B" w:rsidR="002E0074" w:rsidP="00D0374C" w:rsidRDefault="002E0074" w14:paraId="48D932FD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2885.383293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4E311B" w:rsidR="002E0074" w:rsidP="00D0374C" w:rsidRDefault="002E0074" w14:paraId="4F85DE03" w14:textId="77777777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88.475990</w:t>
            </w:r>
          </w:p>
        </w:tc>
      </w:tr>
      <w:tr w:rsidRPr="00F47892" w:rsidR="002E0074" w:rsidTr="00FD576C" w14:paraId="649FAF96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3001B9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1B65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62F15C5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762FCF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B8F2D6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9.724394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ECD9F8F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16F144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7.622647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5D6AC8A1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52.101747</w:t>
            </w:r>
          </w:p>
        </w:tc>
      </w:tr>
      <w:tr w:rsidRPr="00F47892" w:rsidR="002E0074" w:rsidTr="00FD576C" w14:paraId="5ADB5D35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D200B4C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15E3B7A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71C7B2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AAC899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8272F3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24AFDC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3.218338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61F6F9D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6.506056</w:t>
            </w:r>
          </w:p>
        </w:tc>
      </w:tr>
      <w:tr w:rsidRPr="00F47892" w:rsidR="002E0074" w:rsidTr="00FD576C" w14:paraId="4069D1AA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C93AB9F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82BC5C8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24F6D6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C243FBD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4E311B" w:rsidR="002E0074" w:rsidP="00D0374C" w:rsidRDefault="002E0074" w14:paraId="55AE0828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4E311B" w:rsidR="002E0074" w:rsidP="00D0374C" w:rsidRDefault="002E0074" w14:paraId="107BD6DA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2589.115559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4E311B" w:rsidR="002E0074" w:rsidP="00D0374C" w:rsidRDefault="002E0074" w14:paraId="79EE2762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60.608834</w:t>
            </w:r>
          </w:p>
        </w:tc>
      </w:tr>
      <w:tr w:rsidRPr="00F47892" w:rsidR="002E0074" w:rsidTr="00FD576C" w14:paraId="73A359A4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69D325D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1B66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7A1D7D3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6E1A2C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92E801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5.609073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7F3C28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D79766C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5.978051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67C109D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19.631022</w:t>
            </w:r>
          </w:p>
        </w:tc>
      </w:tr>
      <w:tr w:rsidRPr="00F47892" w:rsidR="002E0074" w:rsidTr="00FD576C" w14:paraId="647C73A6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CB2CEE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2B95F18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C82055F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314C55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EE3341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D51DA2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0.325797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182BD44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5.283276</w:t>
            </w:r>
          </w:p>
        </w:tc>
      </w:tr>
      <w:tr w:rsidRPr="00F47892" w:rsidR="002E0074" w:rsidTr="00FD576C" w14:paraId="6885624B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56D93C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7CBF9EA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73F42B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0EEABD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4E311B" w:rsidR="002E0074" w:rsidP="00D0374C" w:rsidRDefault="002E0074" w14:paraId="4F421BC9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4E311B" w:rsidR="002E0074" w:rsidP="00D0374C" w:rsidRDefault="002E0074" w14:paraId="3630C3F7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1401.724003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4E311B" w:rsidR="002E0074" w:rsidP="00D0374C" w:rsidRDefault="002E0074" w14:paraId="07DA9B53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123.885070</w:t>
            </w:r>
          </w:p>
        </w:tc>
      </w:tr>
      <w:tr w:rsidRPr="00F47892" w:rsidR="002E0074" w:rsidTr="00FD576C" w14:paraId="5C8D03C0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018B85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1B67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F653E1F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A0CF48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E0E44B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19.657859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46E567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7F7684C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0.923835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4969026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38.734024</w:t>
            </w:r>
          </w:p>
        </w:tc>
      </w:tr>
      <w:tr w:rsidRPr="00F47892" w:rsidR="002E0074" w:rsidTr="00FD576C" w14:paraId="13EBD68B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8D5C5A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C0C5689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060887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25FBD4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DEE3A3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73C4ADC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55.169126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0F10D5E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4.488733</w:t>
            </w:r>
          </w:p>
        </w:tc>
      </w:tr>
      <w:tr w:rsidRPr="00F47892" w:rsidR="002E0074" w:rsidTr="00FD576C" w14:paraId="4A271BAD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992461F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B98F2DE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5AA2629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B86C1DF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4E311B" w:rsidR="002E0074" w:rsidP="00D0374C" w:rsidRDefault="002E0074" w14:paraId="3BC84CB9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4E311B" w:rsidR="002E0074" w:rsidP="00D0374C" w:rsidRDefault="002E0074" w14:paraId="0E341E57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3611.483230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4E311B" w:rsidR="002E0074" w:rsidP="00D0374C" w:rsidRDefault="002E0074" w14:paraId="007CADE0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08.174629</w:t>
            </w:r>
          </w:p>
        </w:tc>
      </w:tr>
      <w:tr w:rsidRPr="00F47892" w:rsidR="002E0074" w:rsidTr="00FD576C" w14:paraId="257F4A06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95DA99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1B68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940FBAB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D03D731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763473F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2.942390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6B10A9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0EF058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8.263759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1CB34C3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4.678631</w:t>
            </w:r>
          </w:p>
        </w:tc>
      </w:tr>
      <w:tr w:rsidRPr="00F47892" w:rsidR="002E0074" w:rsidTr="00FD576C" w14:paraId="54B290F6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F47879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628B925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353706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30BB62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3569E8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D0C5DA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9.289344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5E71F43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3.653046</w:t>
            </w:r>
          </w:p>
        </w:tc>
      </w:tr>
      <w:tr w:rsidRPr="00F47892" w:rsidR="002E0074" w:rsidTr="00FD576C" w14:paraId="27E972EB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17002EF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12D754D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7F9C2B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3AFEC1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4E311B" w:rsidR="002E0074" w:rsidP="00D0374C" w:rsidRDefault="002E0074" w14:paraId="3F008FEF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4E311B" w:rsidR="002E0074" w:rsidP="00D0374C" w:rsidRDefault="002E0074" w14:paraId="139EA78F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1454.393419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4E311B" w:rsidR="002E0074" w:rsidP="00D0374C" w:rsidRDefault="002E0074" w14:paraId="488EC35C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58.548970</w:t>
            </w:r>
          </w:p>
        </w:tc>
      </w:tr>
      <w:tr w:rsidRPr="00F47892" w:rsidR="002E0074" w:rsidTr="00FD576C" w14:paraId="51C4385F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1EA7AB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1B69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B717931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B43430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E6FA23C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1.465874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BAFBC3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FD3D9A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.155493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4D51AF7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1.310381</w:t>
            </w:r>
          </w:p>
        </w:tc>
      </w:tr>
      <w:tr w:rsidRPr="00F47892" w:rsidR="002E0074" w:rsidTr="00FD576C" w14:paraId="3102FF50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FB388CC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593F6B7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86CA70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B502AC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D86FF51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EFDC89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0.235351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29049CE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1.230523</w:t>
            </w:r>
          </w:p>
        </w:tc>
      </w:tr>
      <w:tr w:rsidRPr="00F47892" w:rsidR="002E0074" w:rsidTr="00FD576C" w14:paraId="3BEF6C95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B0973E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4B06EF0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F9CB6F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A2504E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4E311B" w:rsidR="002E0074" w:rsidP="00D0374C" w:rsidRDefault="002E0074" w14:paraId="093977C6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4E311B" w:rsidR="002E0074" w:rsidP="00D0374C" w:rsidRDefault="002E0074" w14:paraId="7CB48B57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2285.426698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4E311B" w:rsidR="002E0074" w:rsidP="00D0374C" w:rsidRDefault="002E0074" w14:paraId="35529373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4E311B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36.039176</w:t>
            </w:r>
          </w:p>
        </w:tc>
      </w:tr>
      <w:tr w:rsidRPr="00F47892" w:rsidR="002E0074" w:rsidTr="00FD576C" w14:paraId="1717FE1D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B2566B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1B86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4E38654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7A50F5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24B7499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01.781716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3C4D75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186029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6.376941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6D1D461F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65.404775</w:t>
            </w:r>
          </w:p>
        </w:tc>
      </w:tr>
      <w:tr w:rsidRPr="00F47892" w:rsidR="002E0074" w:rsidTr="00FD576C" w14:paraId="68ADEFCD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E7C52E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2858D35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8871EE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2B9F01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23C909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88338A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8.876091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5D217C6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2.905625</w:t>
            </w:r>
          </w:p>
        </w:tc>
      </w:tr>
      <w:tr w:rsidRPr="00F47892" w:rsidR="002E0074" w:rsidTr="00FD576C" w14:paraId="71378C0E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3D585C1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17927BC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FF6436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5853DD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03A1E5D4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74FABA7F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2688.004056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9F1907" w:rsidR="002E0074" w:rsidP="00D0374C" w:rsidRDefault="002E0074" w14:paraId="51D19B16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113.777660</w:t>
            </w:r>
          </w:p>
        </w:tc>
      </w:tr>
      <w:tr w:rsidRPr="00F47892" w:rsidR="002E0074" w:rsidTr="00FD576C" w14:paraId="1E707E9E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B04F8F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1B87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8CFC339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5810AB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2840FD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65.256786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F60F91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6408121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0.737155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33A6BB69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4.519631</w:t>
            </w:r>
          </w:p>
        </w:tc>
      </w:tr>
      <w:tr w:rsidRPr="00F47892" w:rsidR="002E0074" w:rsidTr="00FD576C" w14:paraId="2BC6D119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CB6343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4FDDA07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9A2134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9CAC211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283EB4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9E4F7BB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3.214563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00006F9F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2.042224</w:t>
            </w:r>
          </w:p>
        </w:tc>
      </w:tr>
      <w:tr w:rsidRPr="00F47892" w:rsidR="002E0074" w:rsidTr="00FD576C" w14:paraId="6858C49C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550779D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B0986E4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788D64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7907E8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1D524DF2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7984F508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2485.363579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9F1907" w:rsidR="002E0074" w:rsidP="00D0374C" w:rsidRDefault="002E0074" w14:paraId="7CB935FA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279.893208</w:t>
            </w:r>
          </w:p>
        </w:tc>
      </w:tr>
      <w:tr w:rsidRPr="00F47892" w:rsidR="002E0074" w:rsidTr="00FD576C" w14:paraId="537E750C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07B7A3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1B88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C0BD517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CFA8FAC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3669BC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78.722841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2737A3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3243DC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8.001289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00623B0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00.721553</w:t>
            </w:r>
          </w:p>
        </w:tc>
      </w:tr>
      <w:tr w:rsidRPr="00F47892" w:rsidR="002E0074" w:rsidTr="00FD576C" w14:paraId="4F54B603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55D257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173928F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9CA5E9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39C0DF1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4CFA1C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C7E373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2.088600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511936B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06.634242</w:t>
            </w:r>
          </w:p>
        </w:tc>
      </w:tr>
      <w:tr w:rsidRPr="00F47892" w:rsidR="002E0074" w:rsidTr="00FD576C" w14:paraId="27FF79BC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FD77F61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93EBAD5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69223F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F7AA979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4FC472A1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3E6E6514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2922.858519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9F1907" w:rsidR="002E0074" w:rsidP="00D0374C" w:rsidRDefault="002E0074" w14:paraId="2C287AE5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55.864322</w:t>
            </w:r>
          </w:p>
        </w:tc>
      </w:tr>
      <w:tr w:rsidRPr="00F47892" w:rsidR="002E0074" w:rsidTr="00FD576C" w14:paraId="6707A759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EEDF34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1B89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99A6CF7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45323D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49295F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66.933231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691158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6F3B73B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6.818631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5EC92E7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80.114599</w:t>
            </w:r>
          </w:p>
        </w:tc>
      </w:tr>
      <w:tr w:rsidRPr="00F47892" w:rsidR="002E0074" w:rsidTr="00FD576C" w14:paraId="73DE6BA3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BABFCA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008DEDA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F5A038B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B46EE1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B290D4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0EF085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6.504205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3D1F467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50.429025</w:t>
            </w:r>
          </w:p>
        </w:tc>
      </w:tr>
      <w:tr w:rsidRPr="00F47892" w:rsidR="002E0074" w:rsidTr="00FD576C" w14:paraId="72011BCB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6D43F7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7932D12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434BC8B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631F26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252CD4A0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43E5BFFD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2602.240378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9F1907" w:rsidR="002E0074" w:rsidP="00D0374C" w:rsidRDefault="002E0074" w14:paraId="600319C9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64.692852</w:t>
            </w:r>
          </w:p>
        </w:tc>
      </w:tr>
      <w:tr w:rsidRPr="00F47892" w:rsidR="002E0074" w:rsidTr="00FD576C" w14:paraId="2D61122E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F942A8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1B90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230CA45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4CCA69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A209DF1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5.375283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057F64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98FBF7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2.494725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3AB0D82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42.880557</w:t>
            </w:r>
          </w:p>
        </w:tc>
      </w:tr>
      <w:tr w:rsidRPr="00F47892" w:rsidR="002E0074" w:rsidTr="00FD576C" w14:paraId="6AB64F3B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003498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9287937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0BEFD29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A02EED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D908CB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D72F25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1.310893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0DC8C83C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4.064389</w:t>
            </w:r>
          </w:p>
        </w:tc>
      </w:tr>
      <w:tr w:rsidRPr="00F47892" w:rsidR="002E0074" w:rsidTr="00FD576C" w14:paraId="798206FF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F0A756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F47E57B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43BAEE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0B07F5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0E12471C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6E3EC57A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2096.046643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9F1907" w:rsidR="002E0074" w:rsidP="00D0374C" w:rsidRDefault="002E0074" w14:paraId="792AC986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149.328640</w:t>
            </w:r>
          </w:p>
        </w:tc>
      </w:tr>
      <w:tr w:rsidRPr="00F47892" w:rsidR="002E0074" w:rsidTr="00FD576C" w14:paraId="45CC5C6A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C536571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1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6675CD1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660A3A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474177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2.417922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4B4EE3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C22D66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5.988474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6F87BF8C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6.429448</w:t>
            </w:r>
          </w:p>
        </w:tc>
      </w:tr>
      <w:tr w:rsidRPr="00F47892" w:rsidR="002E0074" w:rsidTr="00FD576C" w14:paraId="199359DC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C02206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8A1FDB7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98F175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17F57D9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D59E13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C22F751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7.024087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4476B891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5.393835</w:t>
            </w:r>
          </w:p>
        </w:tc>
      </w:tr>
      <w:tr w:rsidRPr="00F47892" w:rsidR="002E0074" w:rsidTr="00FD576C" w14:paraId="7172802F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4EB15D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9B135BE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E6777B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267879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28C947A8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4CCEBA6B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1722.596774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9F1907" w:rsidR="002E0074" w:rsidP="00D0374C" w:rsidRDefault="002E0074" w14:paraId="31D2722A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69.821148</w:t>
            </w:r>
          </w:p>
        </w:tc>
      </w:tr>
      <w:tr w:rsidRPr="00F47892" w:rsidR="002E0074" w:rsidTr="00FD576C" w14:paraId="4162F9AF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0AC7D7D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2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4570C57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A81169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54D3091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17.306207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D4D18F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1C3CA5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8.168789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7F3578A9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9.137418</w:t>
            </w:r>
          </w:p>
        </w:tc>
      </w:tr>
      <w:tr w:rsidRPr="00F47892" w:rsidR="002E0074" w:rsidTr="00FD576C" w14:paraId="29244DEF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D11860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44F2051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A97AD9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7EBAF4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7AF474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A4F240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3.603129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2925C5D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3.703078</w:t>
            </w:r>
          </w:p>
        </w:tc>
      </w:tr>
      <w:tr w:rsidRPr="00597701" w:rsidR="002E0074" w:rsidTr="00FD576C" w14:paraId="4791202C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0CE887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E561160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6E5691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9FE643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1F56596F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4EB1C28D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1678.797855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9F1907" w:rsidR="002E0074" w:rsidP="00D0374C" w:rsidRDefault="002E0074" w14:paraId="14818327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38.508352</w:t>
            </w:r>
          </w:p>
        </w:tc>
      </w:tr>
      <w:tr w:rsidRPr="00F47892" w:rsidR="002E0074" w:rsidTr="00FD576C" w14:paraId="4E88C745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58C09E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4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863EB09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C3C7A2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726373B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66.554700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02193FF" w14:textId="77777777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3377501" w14:textId="77777777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.487178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71907942" w14:textId="77777777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66.067522</w:t>
            </w:r>
          </w:p>
        </w:tc>
      </w:tr>
      <w:tr w:rsidRPr="00F47892" w:rsidR="002E0074" w:rsidTr="00FD576C" w14:paraId="22EE54BD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0518A4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3332C20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D30893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A0BCDCF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1E340BD" w14:textId="77777777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6375187" w14:textId="77777777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7.421713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333F6ABB" w14:textId="77777777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09.132987</w:t>
            </w:r>
          </w:p>
        </w:tc>
      </w:tr>
      <w:tr w:rsidRPr="00F47892" w:rsidR="002E0074" w:rsidTr="00FD576C" w14:paraId="7127211F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C35911B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E0C865D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18B512F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8B6692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48EC6797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304ED9B5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606.306826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9F1907" w:rsidR="002E0074" w:rsidP="00D0374C" w:rsidRDefault="002E0074" w14:paraId="5C02C407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660.247873</w:t>
            </w:r>
          </w:p>
        </w:tc>
      </w:tr>
      <w:tr w:rsidRPr="00F47892" w:rsidR="002E0074" w:rsidTr="00FD576C" w14:paraId="309FD5DD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52EA7A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5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9E1D7FA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82781C4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EA9FDE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8.774817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A7EDF5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049C9B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.567689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79CC608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9.207128</w:t>
            </w:r>
          </w:p>
        </w:tc>
      </w:tr>
      <w:tr w:rsidRPr="00F47892" w:rsidR="002E0074" w:rsidTr="00FD576C" w14:paraId="5EA88341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EDC496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3F84D74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7C049F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6E22EA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E24465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0AB154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6.487135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6E5C1BE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2.287681</w:t>
            </w:r>
          </w:p>
        </w:tc>
      </w:tr>
      <w:tr w:rsidRPr="00F47892" w:rsidR="002E0074" w:rsidTr="00FD576C" w14:paraId="47B26572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1C02FF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4FC673A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210EFC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ECB1EEC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516E3314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0BAA5D1C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1497.466536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9F1907" w:rsidR="002E0074" w:rsidP="00D0374C" w:rsidRDefault="002E0074" w14:paraId="21C2C2A8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1.308281</w:t>
            </w:r>
          </w:p>
        </w:tc>
      </w:tr>
      <w:tr w:rsidRPr="00F47892" w:rsidR="002E0074" w:rsidTr="00FD576C" w14:paraId="1BC06EAB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1EAAC0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6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2D5FAFB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60A4DB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45554B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7.837878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89F5FB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527157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.246701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277056D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8.591177</w:t>
            </w:r>
          </w:p>
        </w:tc>
      </w:tr>
      <w:tr w:rsidRPr="00F47892" w:rsidR="002E0074" w:rsidTr="00FD576C" w14:paraId="435B44BB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062539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72C930E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4124E7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D58DE8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55ED7B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2853635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.872072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6B7D5CB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9.965806</w:t>
            </w:r>
          </w:p>
        </w:tc>
      </w:tr>
      <w:tr w:rsidRPr="009F1907" w:rsidR="002E0074" w:rsidTr="00FD576C" w14:paraId="03CC2807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F6888D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856377D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E9B5D4C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95710DD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7C2EC99F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29F9C2B6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1839.586049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9F1907" w:rsidR="002E0074" w:rsidP="00D0374C" w:rsidRDefault="002E0074" w14:paraId="6DAF93F6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58.251829</w:t>
            </w:r>
          </w:p>
        </w:tc>
      </w:tr>
      <w:tr w:rsidRPr="00F47892" w:rsidR="002E0074" w:rsidTr="00FD576C" w14:paraId="03FC6D1F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A28382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7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3FE54E9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F0C18F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E2720B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2.367363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E1EC38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D40E57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7.173940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1DAFFFF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5.193423</w:t>
            </w:r>
          </w:p>
        </w:tc>
      </w:tr>
      <w:tr w:rsidRPr="00F47892" w:rsidR="002E0074" w:rsidTr="00FD576C" w14:paraId="7611AFFD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5F2FA6F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57E2254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2F7DE9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A22F3D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9F04BC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298DE1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2.403227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1D8E459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9.964136</w:t>
            </w:r>
          </w:p>
        </w:tc>
      </w:tr>
      <w:tr w:rsidRPr="00F47892" w:rsidR="002E0074" w:rsidTr="00FD576C" w14:paraId="7DE148DA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F9964D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ABE3D2F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F3E0CF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A833D5D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37D5DB06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22403E89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1485.796316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9F1907" w:rsidR="002E0074" w:rsidP="00D0374C" w:rsidRDefault="002E0074" w14:paraId="15ABE0F1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26.571047</w:t>
            </w:r>
          </w:p>
        </w:tc>
      </w:tr>
      <w:tr w:rsidRPr="00F47892" w:rsidR="002E0074" w:rsidTr="00FD576C" w14:paraId="41DCF589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6B4C21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8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F86BF9A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. cantabr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F71493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812ADC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4.294155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FA098B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F10330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2.203923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0B83298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2.090232</w:t>
            </w:r>
          </w:p>
        </w:tc>
      </w:tr>
      <w:tr w:rsidRPr="00F47892" w:rsidR="002E0074" w:rsidTr="00FD576C" w14:paraId="05636B28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4C46C4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E7A9BAA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0B2814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B1572C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0E21AA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D25865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3.372736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13A03D7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0.921419</w:t>
            </w:r>
          </w:p>
        </w:tc>
      </w:tr>
      <w:tr w:rsidRPr="00F47892" w:rsidR="002E0074" w:rsidTr="00FD576C" w14:paraId="541BECE2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2129E5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F517461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2EA81FB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98964BB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06EA3F04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63803133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1623.796884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9F1907" w:rsidR="002E0074" w:rsidP="00D0374C" w:rsidRDefault="002E0074" w14:paraId="47EC6CEF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100.497271</w:t>
            </w:r>
          </w:p>
        </w:tc>
      </w:tr>
      <w:tr w:rsidRPr="00F47892" w:rsidR="002E0074" w:rsidTr="00FD576C" w14:paraId="120766F7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E5B6EB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3H53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:rsidRPr="00F47892" w:rsidR="002E0074" w:rsidP="00D0374C" w:rsidRDefault="002E0074" w14:paraId="24B27F47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. adfinis </w:t>
            </w: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subsp</w:t>
            </w: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 adfinis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:rsidRPr="00F47892" w:rsidR="002E0074" w:rsidP="00D0374C" w:rsidRDefault="002E0074" w14:paraId="6EC98DBF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:rsidRPr="00F47892" w:rsidR="002E0074" w:rsidP="00D0374C" w:rsidRDefault="002E0074" w14:paraId="454FD91D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86.397947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234909C6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4408BB69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3870.398846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9F1907" w:rsidR="002E0074" w:rsidP="00D0374C" w:rsidRDefault="002E0074" w14:paraId="1E0A73C1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115.999101</w:t>
            </w:r>
          </w:p>
        </w:tc>
      </w:tr>
      <w:tr w:rsidRPr="00F47892" w:rsidR="002E0074" w:rsidTr="00FD576C" w14:paraId="7096EE31" w14:textId="77777777">
        <w:trPr>
          <w:trHeight w:val="20"/>
        </w:trPr>
        <w:tc>
          <w:tcPr>
            <w:tcW w:w="682" w:type="pct"/>
            <w:vMerge/>
            <w:tcBorders>
              <w:right w:val="nil"/>
            </w:tcBorders>
            <w:vAlign w:val="center"/>
          </w:tcPr>
          <w:p w:rsidRPr="00F47892" w:rsidR="002E0074" w:rsidP="00D0374C" w:rsidRDefault="002E0074" w14:paraId="4105DFE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left w:val="nil"/>
              <w:right w:val="nil"/>
            </w:tcBorders>
            <w:vAlign w:val="center"/>
          </w:tcPr>
          <w:p w:rsidRPr="00F47892" w:rsidR="002E0074" w:rsidP="00D0374C" w:rsidRDefault="002E0074" w14:paraId="196AA5E3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left w:val="nil"/>
              <w:right w:val="nil"/>
            </w:tcBorders>
            <w:vAlign w:val="center"/>
          </w:tcPr>
          <w:p w:rsidRPr="00F47892" w:rsidR="002E0074" w:rsidP="00D0374C" w:rsidRDefault="002E0074" w14:paraId="2B6AC591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left w:val="nil"/>
              <w:right w:val="nil"/>
            </w:tcBorders>
            <w:vAlign w:val="center"/>
          </w:tcPr>
          <w:p w:rsidRPr="00F47892" w:rsidR="002E0074" w:rsidP="00D0374C" w:rsidRDefault="002E0074" w14:paraId="3A2A05D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92E215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9C17DC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8.621332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0F02919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7.776615</w:t>
            </w:r>
          </w:p>
        </w:tc>
      </w:tr>
      <w:tr w:rsidRPr="00F47892" w:rsidR="002E0074" w:rsidTr="00FD576C" w14:paraId="41F9A990" w14:textId="77777777">
        <w:trPr>
          <w:trHeight w:val="20"/>
        </w:trPr>
        <w:tc>
          <w:tcPr>
            <w:tcW w:w="682" w:type="pct"/>
            <w:vMerge/>
            <w:tcBorders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93CC66F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B957B3F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0A6017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B9238EC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39E8CA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486B11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0.946544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2E45AC8F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5.451403</w:t>
            </w:r>
          </w:p>
        </w:tc>
      </w:tr>
      <w:tr w:rsidRPr="00F47892" w:rsidR="002E0074" w:rsidTr="00FD576C" w14:paraId="6189295F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1EADB5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3H55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:rsidRPr="00F47892" w:rsidR="002E0074" w:rsidP="00D0374C" w:rsidRDefault="002E0074" w14:paraId="49ECA2BE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. adfinis </w:t>
            </w: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subsp</w:t>
            </w: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 puberul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:rsidRPr="00F47892" w:rsidR="002E0074" w:rsidP="00D0374C" w:rsidRDefault="002E0074" w14:paraId="162C379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:rsidRPr="00F47892" w:rsidR="002E0074" w:rsidP="00D0374C" w:rsidRDefault="002E0074" w14:paraId="395CF97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7.860590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3EDB15C2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75DE90E9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1525.104956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9F1907" w:rsidR="002E0074" w:rsidP="00D0374C" w:rsidRDefault="002E0074" w14:paraId="766A27E3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2.755634</w:t>
            </w:r>
          </w:p>
        </w:tc>
      </w:tr>
      <w:tr w:rsidRPr="00F47892" w:rsidR="002E0074" w:rsidTr="00FD576C" w14:paraId="2035041D" w14:textId="77777777">
        <w:trPr>
          <w:trHeight w:val="20"/>
        </w:trPr>
        <w:tc>
          <w:tcPr>
            <w:tcW w:w="682" w:type="pct"/>
            <w:vMerge/>
            <w:tcBorders>
              <w:right w:val="nil"/>
            </w:tcBorders>
            <w:vAlign w:val="center"/>
          </w:tcPr>
          <w:p w:rsidRPr="00F47892" w:rsidR="002E0074" w:rsidP="00D0374C" w:rsidRDefault="002E0074" w14:paraId="66050FBB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left w:val="nil"/>
              <w:right w:val="nil"/>
            </w:tcBorders>
            <w:vAlign w:val="center"/>
          </w:tcPr>
          <w:p w:rsidRPr="00F47892" w:rsidR="002E0074" w:rsidP="00D0374C" w:rsidRDefault="002E0074" w14:paraId="6B395A30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left w:val="nil"/>
              <w:right w:val="nil"/>
            </w:tcBorders>
            <w:vAlign w:val="center"/>
          </w:tcPr>
          <w:p w:rsidRPr="00F47892" w:rsidR="002E0074" w:rsidP="00D0374C" w:rsidRDefault="002E0074" w14:paraId="1245DACD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left w:val="nil"/>
              <w:right w:val="nil"/>
            </w:tcBorders>
            <w:vAlign w:val="center"/>
          </w:tcPr>
          <w:p w:rsidRPr="00F47892" w:rsidR="002E0074" w:rsidP="00D0374C" w:rsidRDefault="002E0074" w14:paraId="1CE7AB9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EAE6D69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4A83FC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2.017602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45A32E5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5.842988</w:t>
            </w:r>
          </w:p>
        </w:tc>
      </w:tr>
      <w:tr w:rsidRPr="00F47892" w:rsidR="002E0074" w:rsidTr="00FD576C" w14:paraId="59807C58" w14:textId="77777777">
        <w:trPr>
          <w:trHeight w:val="20"/>
        </w:trPr>
        <w:tc>
          <w:tcPr>
            <w:tcW w:w="682" w:type="pct"/>
            <w:vMerge/>
            <w:tcBorders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CEB9DD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612D14A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AF3E6B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9E6C45B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507DB29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96F705D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7.217412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033669AB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0.643178</w:t>
            </w:r>
          </w:p>
        </w:tc>
      </w:tr>
      <w:tr w:rsidRPr="00F47892" w:rsidR="002E0074" w:rsidTr="00FD576C" w14:paraId="7473BD32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12F10CB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3H57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5A3F789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. adfinis </w:t>
            </w: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subsp</w:t>
            </w:r>
            <w:r w:rsidRPr="00F47892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 brigantia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E5C410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4375F91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4.451322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B5A161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A0E571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3.821106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232F9BAB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0.630216</w:t>
            </w:r>
          </w:p>
        </w:tc>
      </w:tr>
      <w:tr w:rsidRPr="00F47892" w:rsidR="002E0074" w:rsidTr="00FD576C" w14:paraId="0E0D8909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72E0B59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C760343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6680871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018AE7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DEAF0A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91E876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8.383637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433CC991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.067685</w:t>
            </w:r>
          </w:p>
        </w:tc>
      </w:tr>
      <w:tr w:rsidRPr="00F47892" w:rsidR="002E0074" w:rsidTr="00FD576C" w14:paraId="292E4062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84ECB1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1D18992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E976E9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279AA49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008684CC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43A12428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395.476523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9F1907" w:rsidR="002E0074" w:rsidP="00D0374C" w:rsidRDefault="002E0074" w14:paraId="17F4E628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108.974799</w:t>
            </w:r>
          </w:p>
        </w:tc>
      </w:tr>
      <w:tr w:rsidRPr="00F47892" w:rsidR="002E0074" w:rsidTr="00FD576C" w14:paraId="6371B87B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E68BDC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1B70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:rsidRPr="00B956AD" w:rsidR="002E0074" w:rsidP="00D0374C" w:rsidRDefault="002E0074" w14:paraId="434459E6" w14:textId="77777777">
            <w:pPr>
              <w:ind w:firstLine="240" w:firstLineChars="150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956AD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. laggeri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:rsidRPr="00F47892" w:rsidR="002E0074" w:rsidP="00D0374C" w:rsidRDefault="002E0074" w14:paraId="30399CC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:rsidRPr="00F47892" w:rsidR="002E0074" w:rsidP="00D0374C" w:rsidRDefault="002E0074" w14:paraId="2D4152E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59.542295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3E16D12C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0C63499F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3284.866197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9F1907" w:rsidR="002E0074" w:rsidP="00D0374C" w:rsidRDefault="002E0074" w14:paraId="580C1AEC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74.676097</w:t>
            </w:r>
          </w:p>
        </w:tc>
      </w:tr>
      <w:tr w:rsidRPr="00F47892" w:rsidR="002E0074" w:rsidTr="00FD576C" w14:paraId="7419BECA" w14:textId="77777777">
        <w:trPr>
          <w:trHeight w:val="20"/>
        </w:trPr>
        <w:tc>
          <w:tcPr>
            <w:tcW w:w="682" w:type="pct"/>
            <w:vMerge/>
            <w:tcBorders>
              <w:right w:val="nil"/>
            </w:tcBorders>
            <w:vAlign w:val="center"/>
          </w:tcPr>
          <w:p w:rsidRPr="00F47892" w:rsidR="002E0074" w:rsidP="00D0374C" w:rsidRDefault="002E0074" w14:paraId="1CBF445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left w:val="nil"/>
              <w:right w:val="nil"/>
            </w:tcBorders>
            <w:vAlign w:val="center"/>
          </w:tcPr>
          <w:p w:rsidRPr="00F47892" w:rsidR="002E0074" w:rsidP="00D0374C" w:rsidRDefault="002E0074" w14:paraId="70AD8888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left w:val="nil"/>
              <w:right w:val="nil"/>
            </w:tcBorders>
            <w:vAlign w:val="center"/>
          </w:tcPr>
          <w:p w:rsidRPr="00F47892" w:rsidR="002E0074" w:rsidP="00D0374C" w:rsidRDefault="002E0074" w14:paraId="4C5BBBD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left w:val="nil"/>
              <w:right w:val="nil"/>
            </w:tcBorders>
            <w:vAlign w:val="center"/>
          </w:tcPr>
          <w:p w:rsidRPr="00F47892" w:rsidR="002E0074" w:rsidP="00D0374C" w:rsidRDefault="002E0074" w14:paraId="76414F3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288C859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47AD06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7.366075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4698EF1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2.176220</w:t>
            </w:r>
          </w:p>
        </w:tc>
      </w:tr>
      <w:tr w:rsidRPr="00F47892" w:rsidR="002E0074" w:rsidTr="00FD576C" w14:paraId="3F7B903F" w14:textId="77777777">
        <w:trPr>
          <w:trHeight w:val="20"/>
        </w:trPr>
        <w:tc>
          <w:tcPr>
            <w:tcW w:w="682" w:type="pct"/>
            <w:vMerge/>
            <w:tcBorders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AB93F6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FC1003E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A33377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9E3D47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45B3D04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B407D20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9.391186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440CF0B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80.151109</w:t>
            </w:r>
          </w:p>
        </w:tc>
      </w:tr>
      <w:tr w:rsidRPr="00F47892" w:rsidR="002E0074" w:rsidTr="00FD576C" w14:paraId="77783A52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2598CB8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1B84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:rsidRPr="00F47892" w:rsidR="002E0074" w:rsidP="00D0374C" w:rsidRDefault="002E0074" w14:paraId="40781B6D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. halleri subsp. nuri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:rsidRPr="00F47892" w:rsidR="002E0074" w:rsidP="00D0374C" w:rsidRDefault="002E0074" w14:paraId="5AC1015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:rsidRPr="00F47892" w:rsidR="002E0074" w:rsidP="00D0374C" w:rsidRDefault="002E0074" w14:paraId="395E125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93.671851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68F19CD8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181AE822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136.989241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9F1907" w:rsidR="002E0074" w:rsidP="00D0374C" w:rsidRDefault="002E0074" w14:paraId="5B4815C6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256.682610</w:t>
            </w:r>
          </w:p>
        </w:tc>
      </w:tr>
      <w:tr w:rsidRPr="00F47892" w:rsidR="002E0074" w:rsidTr="00FD576C" w14:paraId="189967B6" w14:textId="77777777">
        <w:trPr>
          <w:trHeight w:val="20"/>
        </w:trPr>
        <w:tc>
          <w:tcPr>
            <w:tcW w:w="682" w:type="pct"/>
            <w:vMerge/>
            <w:tcBorders>
              <w:right w:val="nil"/>
            </w:tcBorders>
            <w:vAlign w:val="center"/>
          </w:tcPr>
          <w:p w:rsidRPr="00F47892" w:rsidR="002E0074" w:rsidP="00D0374C" w:rsidRDefault="002E0074" w14:paraId="5A62637C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left w:val="nil"/>
              <w:right w:val="nil"/>
            </w:tcBorders>
            <w:vAlign w:val="center"/>
          </w:tcPr>
          <w:p w:rsidRPr="00F47892" w:rsidR="002E0074" w:rsidP="00D0374C" w:rsidRDefault="002E0074" w14:paraId="0B8F6417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left w:val="nil"/>
              <w:right w:val="nil"/>
            </w:tcBorders>
            <w:vAlign w:val="center"/>
          </w:tcPr>
          <w:p w:rsidRPr="00F47892" w:rsidR="002E0074" w:rsidP="00D0374C" w:rsidRDefault="002E0074" w14:paraId="16FF8A3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left w:val="nil"/>
              <w:right w:val="nil"/>
            </w:tcBorders>
            <w:vAlign w:val="center"/>
          </w:tcPr>
          <w:p w:rsidRPr="00F47892" w:rsidR="002E0074" w:rsidP="00D0374C" w:rsidRDefault="002E0074" w14:paraId="646735B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6850C2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930A12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04.717538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79A3B666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8.954313</w:t>
            </w:r>
          </w:p>
        </w:tc>
      </w:tr>
      <w:tr w:rsidRPr="00F47892" w:rsidR="002E0074" w:rsidTr="00FD576C" w14:paraId="16D374A5" w14:textId="77777777">
        <w:trPr>
          <w:trHeight w:val="20"/>
        </w:trPr>
        <w:tc>
          <w:tcPr>
            <w:tcW w:w="682" w:type="pct"/>
            <w:vMerge/>
            <w:tcBorders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02C5FF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169B4E8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F4E1AF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26E85FF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75176DE9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EE0818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37.658819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25D5D184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56.013032</w:t>
            </w:r>
          </w:p>
        </w:tc>
      </w:tr>
      <w:tr w:rsidRPr="00F47892" w:rsidR="002E0074" w:rsidTr="00FD576C" w14:paraId="4C8092B9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92EA08D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1B85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:rsidRPr="00F47892" w:rsidR="002E0074" w:rsidP="00D0374C" w:rsidRDefault="002E0074" w14:paraId="1CD22D6C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. halleri subsp. halleri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:rsidRPr="00F47892" w:rsidR="002E0074" w:rsidP="00D0374C" w:rsidRDefault="002E0074" w14:paraId="462546CD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:rsidRPr="00F47892" w:rsidR="002E0074" w:rsidP="00D0374C" w:rsidRDefault="002E0074" w14:paraId="1F19F3A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93.150548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41A50497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72ADF429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270.270710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9F1907" w:rsidR="002E0074" w:rsidP="00D0374C" w:rsidRDefault="002E0074" w14:paraId="167CCAE6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122.879838</w:t>
            </w:r>
          </w:p>
        </w:tc>
      </w:tr>
      <w:tr w:rsidRPr="00F47892" w:rsidR="002E0074" w:rsidTr="00FD576C" w14:paraId="0C45895F" w14:textId="77777777">
        <w:trPr>
          <w:trHeight w:val="20"/>
        </w:trPr>
        <w:tc>
          <w:tcPr>
            <w:tcW w:w="682" w:type="pct"/>
            <w:vMerge/>
            <w:tcBorders>
              <w:right w:val="nil"/>
            </w:tcBorders>
            <w:vAlign w:val="center"/>
          </w:tcPr>
          <w:p w:rsidRPr="00F47892" w:rsidR="002E0074" w:rsidP="00D0374C" w:rsidRDefault="002E0074" w14:paraId="7B89B3BF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left w:val="nil"/>
              <w:right w:val="nil"/>
            </w:tcBorders>
            <w:vAlign w:val="center"/>
          </w:tcPr>
          <w:p w:rsidRPr="00F47892" w:rsidR="002E0074" w:rsidP="00D0374C" w:rsidRDefault="002E0074" w14:paraId="6CC19FD8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left w:val="nil"/>
              <w:right w:val="nil"/>
            </w:tcBorders>
            <w:vAlign w:val="center"/>
          </w:tcPr>
          <w:p w:rsidRPr="00F47892" w:rsidR="002E0074" w:rsidP="00D0374C" w:rsidRDefault="002E0074" w14:paraId="5B1E0C3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left w:val="nil"/>
              <w:right w:val="nil"/>
            </w:tcBorders>
            <w:vAlign w:val="center"/>
          </w:tcPr>
          <w:p w:rsidRPr="00F47892" w:rsidR="002E0074" w:rsidP="00D0374C" w:rsidRDefault="002E0074" w14:paraId="2AC87A3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8058C0F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7DB13DC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4.289798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6A95B4C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78.860750</w:t>
            </w:r>
          </w:p>
        </w:tc>
      </w:tr>
      <w:tr w:rsidRPr="00F47892" w:rsidR="002E0074" w:rsidTr="00FD576C" w14:paraId="200CFEB2" w14:textId="77777777">
        <w:trPr>
          <w:trHeight w:val="20"/>
        </w:trPr>
        <w:tc>
          <w:tcPr>
            <w:tcW w:w="682" w:type="pct"/>
            <w:vMerge/>
            <w:tcBorders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2B3A8C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15E94AA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47A045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8055B7E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093BB1B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E7DB57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62.511085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17A7EBC7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0.639463</w:t>
            </w:r>
          </w:p>
        </w:tc>
      </w:tr>
      <w:tr w:rsidRPr="00F47892" w:rsidR="002E0074" w:rsidTr="00FD576C" w14:paraId="48387284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D93BE7E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1B45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:rsidRPr="00F47892" w:rsidR="002E0074" w:rsidP="00D0374C" w:rsidRDefault="002E0074" w14:paraId="17FFBAB9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. pyrenaic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:rsidRPr="00F47892" w:rsidR="002E0074" w:rsidP="00D0374C" w:rsidRDefault="002E0074" w14:paraId="48AB019B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:rsidRPr="00F47892" w:rsidR="002E0074" w:rsidP="00D0374C" w:rsidRDefault="002E0074" w14:paraId="63696C3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41.613878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5E68D903" w14:textId="77777777">
            <w:pPr>
              <w:contextualSpacing/>
              <w:jc w:val="center"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9F1907" w:rsidR="002E0074" w:rsidP="00D0374C" w:rsidRDefault="002E0074" w14:paraId="775A24EC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3017.758540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9F1907" w:rsidR="002E0074" w:rsidP="00D0374C" w:rsidRDefault="002E0074" w14:paraId="584773F5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123.855338</w:t>
            </w:r>
          </w:p>
        </w:tc>
      </w:tr>
      <w:tr w:rsidRPr="00F47892" w:rsidR="002E0074" w:rsidTr="00FD576C" w14:paraId="76DFD34B" w14:textId="77777777">
        <w:trPr>
          <w:trHeight w:val="20"/>
        </w:trPr>
        <w:tc>
          <w:tcPr>
            <w:tcW w:w="682" w:type="pct"/>
            <w:vMerge/>
            <w:tcBorders>
              <w:right w:val="nil"/>
            </w:tcBorders>
            <w:vAlign w:val="center"/>
          </w:tcPr>
          <w:p w:rsidRPr="00F47892" w:rsidR="002E0074" w:rsidP="00D0374C" w:rsidRDefault="002E0074" w14:paraId="388E1D1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left w:val="nil"/>
              <w:right w:val="nil"/>
            </w:tcBorders>
            <w:vAlign w:val="center"/>
          </w:tcPr>
          <w:p w:rsidRPr="00F47892" w:rsidR="002E0074" w:rsidP="00D0374C" w:rsidRDefault="002E0074" w14:paraId="3EFF3E8B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left w:val="nil"/>
              <w:right w:val="nil"/>
            </w:tcBorders>
            <w:vAlign w:val="center"/>
          </w:tcPr>
          <w:p w:rsidRPr="00F47892" w:rsidR="002E0074" w:rsidP="00D0374C" w:rsidRDefault="002E0074" w14:paraId="610F3B0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left w:val="nil"/>
              <w:right w:val="nil"/>
            </w:tcBorders>
            <w:vAlign w:val="center"/>
          </w:tcPr>
          <w:p w:rsidRPr="00F47892" w:rsidR="002E0074" w:rsidP="00D0374C" w:rsidRDefault="002E0074" w14:paraId="20576D68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50CF2A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CC65353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77.428594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0F7782C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4.185284</w:t>
            </w:r>
          </w:p>
        </w:tc>
      </w:tr>
      <w:tr w:rsidRPr="00F47892" w:rsidR="002E0074" w:rsidTr="00FD576C" w14:paraId="76971DAD" w14:textId="77777777">
        <w:trPr>
          <w:trHeight w:val="20"/>
        </w:trPr>
        <w:tc>
          <w:tcPr>
            <w:tcW w:w="682" w:type="pct"/>
            <w:vMerge/>
            <w:tcBorders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3B9D26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0AC920C5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0FAE24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3C6DCC4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F0FF610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25F99C2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5.253350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189A6811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6.360528</w:t>
            </w:r>
          </w:p>
        </w:tc>
      </w:tr>
      <w:tr w:rsidRPr="00F47892" w:rsidR="002E0074" w:rsidTr="00FD576C" w14:paraId="4E3A6503" w14:textId="77777777">
        <w:trPr>
          <w:trHeight w:val="20"/>
        </w:trPr>
        <w:tc>
          <w:tcPr>
            <w:tcW w:w="682" w:type="pct"/>
            <w:vMerge w:val="restar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E5A7D5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1E24</w:t>
            </w:r>
          </w:p>
        </w:tc>
        <w:tc>
          <w:tcPr>
            <w:tcW w:w="766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08675DA" w14:textId="77777777">
            <w:pPr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A. rioxana</w:t>
            </w:r>
          </w:p>
        </w:tc>
        <w:tc>
          <w:tcPr>
            <w:tcW w:w="767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163F57A" w14:textId="77777777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38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2CD1586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0.610642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0BF851A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2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E6224F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3.714441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7630EE7F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.896201</w:t>
            </w:r>
          </w:p>
        </w:tc>
      </w:tr>
      <w:tr w:rsidRPr="00F47892" w:rsidR="002E0074" w:rsidTr="00FD576C" w14:paraId="1114E666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31420D11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4DFC0B02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593F30A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683A6A35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2409508B" w14:textId="77777777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sz w:val="16"/>
                <w:szCs w:val="16"/>
              </w:rPr>
              <w:t>3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:rsidRPr="00F47892" w:rsidR="002E0074" w:rsidP="00D0374C" w:rsidRDefault="002E0074" w14:paraId="14639D72" w14:textId="77777777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7.721093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 w:rsidRPr="00F47892" w:rsidR="002E0074" w:rsidP="00D0374C" w:rsidRDefault="002E0074" w14:paraId="4C9BD3B0" w14:textId="77777777">
            <w:pPr>
              <w:contextualSpacing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F4789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6.896201</w:t>
            </w:r>
          </w:p>
        </w:tc>
      </w:tr>
      <w:tr w:rsidRPr="00F47892" w:rsidR="002E0074" w:rsidTr="00FD576C" w14:paraId="2B3A5C6A" w14:textId="77777777">
        <w:trPr>
          <w:trHeight w:val="20"/>
        </w:trPr>
        <w:tc>
          <w:tcPr>
            <w:tcW w:w="682" w:type="pct"/>
            <w:vMerge/>
            <w:tcBorders>
              <w:top w:val="single" w:color="auto" w:sz="4" w:space="0"/>
              <w:bottom w:val="single" w:color="auto" w:sz="12" w:space="0"/>
              <w:right w:val="nil"/>
            </w:tcBorders>
            <w:vAlign w:val="center"/>
          </w:tcPr>
          <w:p w:rsidRPr="00F47892" w:rsidR="002E0074" w:rsidP="00D0374C" w:rsidRDefault="002E0074" w14:paraId="69D79A4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6" w:type="pct"/>
            <w:vMerge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 w:rsidRPr="00F47892" w:rsidR="002E0074" w:rsidP="00D0374C" w:rsidRDefault="002E0074" w14:paraId="0F45F9EC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7" w:type="pct"/>
            <w:vMerge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 w:rsidRPr="00F47892" w:rsidR="002E0074" w:rsidP="00D0374C" w:rsidRDefault="002E0074" w14:paraId="0A9196B3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pct"/>
            <w:vMerge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 w:rsidRPr="00F47892" w:rsidR="002E0074" w:rsidP="00D0374C" w:rsidRDefault="002E0074" w14:paraId="0E4EFAD7" w14:textId="77777777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 w:rsidRPr="009F1907" w:rsidR="002E0074" w:rsidP="00D0374C" w:rsidRDefault="002E0074" w14:paraId="06F9CB39" w14:textId="77777777">
            <w:pPr>
              <w:contextualSpacing/>
              <w:jc w:val="center"/>
              <w:rPr>
                <w:rFonts w:ascii="Times New Roman" w:hAnsi="Times New Roman" w:cs="Times New Roman"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4x</w:t>
            </w:r>
          </w:p>
        </w:tc>
        <w:tc>
          <w:tcPr>
            <w:tcW w:w="681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vAlign w:val="center"/>
          </w:tcPr>
          <w:p w:rsidRPr="009F1907" w:rsidR="002E0074" w:rsidP="00D0374C" w:rsidRDefault="002E0074" w14:paraId="37F5F744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1135.352580</w:t>
            </w:r>
          </w:p>
        </w:tc>
        <w:tc>
          <w:tcPr>
            <w:tcW w:w="655" w:type="pct"/>
            <w:gridSpan w:val="2"/>
            <w:tcBorders>
              <w:top w:val="single" w:color="auto" w:sz="4" w:space="0"/>
              <w:left w:val="nil"/>
              <w:bottom w:val="single" w:color="auto" w:sz="12" w:space="0"/>
            </w:tcBorders>
            <w:vAlign w:val="center"/>
          </w:tcPr>
          <w:p w:rsidRPr="009F1907" w:rsidR="002E0074" w:rsidP="00D0374C" w:rsidRDefault="002E0074" w14:paraId="721BAFF6" w14:textId="77777777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9F1907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95.258062</w:t>
            </w:r>
          </w:p>
        </w:tc>
      </w:tr>
    </w:tbl>
    <w:p w:rsidR="002E0074" w:rsidP="00D0374C" w:rsidRDefault="002E0074" w14:paraId="78F825A5" w14:textId="77777777">
      <w:pPr>
        <w:contextualSpacing/>
        <w:rPr>
          <w:rFonts w:ascii="Times New Roman" w:hAnsi="Times New Roman" w:cs="Times New Roman"/>
          <w:sz w:val="16"/>
          <w:szCs w:val="16"/>
        </w:rPr>
      </w:pPr>
    </w:p>
    <w:p w:rsidRPr="00F47892" w:rsidR="002E0074" w:rsidP="00D0374C" w:rsidRDefault="002E0074" w14:paraId="62C934A8" w14:textId="77777777">
      <w:pPr>
        <w:contextualSpacing/>
        <w:rPr>
          <w:rFonts w:ascii="Times New Roman" w:hAnsi="Times New Roman" w:cs="Times New Roman"/>
          <w:sz w:val="16"/>
          <w:szCs w:val="16"/>
        </w:rPr>
      </w:pPr>
    </w:p>
    <w:p w:rsidRPr="00F323DB" w:rsidR="002E0074" w:rsidP="00D0374C" w:rsidRDefault="002E0074" w14:paraId="72756426" w14:textId="77777777">
      <w:pPr>
        <w:contextualSpacing/>
        <w:rPr>
          <w:rFonts w:ascii="Times New Roman" w:hAnsi="Times New Roman" w:cs="Times New Roman"/>
        </w:rPr>
      </w:pPr>
    </w:p>
    <w:p w:rsidRPr="002E0074" w:rsidR="00D66751" w:rsidP="00D0374C" w:rsidRDefault="00D66751" w14:paraId="495785CB" w14:textId="77777777">
      <w:pPr>
        <w:contextualSpacing/>
      </w:pPr>
    </w:p>
    <w:sectPr w:rsidRPr="002E0074" w:rsidR="00D66751" w:rsidSect="002D50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BD2D5C" w14:textId="77777777" w:rsidR="007726E5" w:rsidRDefault="007726E5" w:rsidP="00F323DB">
      <w:r>
        <w:separator/>
      </w:r>
    </w:p>
  </w:endnote>
  <w:endnote w:type="continuationSeparator" w:id="0">
    <w:p w14:paraId="53F95987" w14:textId="77777777" w:rsidR="007726E5" w:rsidRDefault="007726E5" w:rsidP="00F323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9783F2" w14:textId="77777777" w:rsidR="007726E5" w:rsidRDefault="007726E5" w:rsidP="00F323DB">
      <w:r>
        <w:separator/>
      </w:r>
    </w:p>
  </w:footnote>
  <w:footnote w:type="continuationSeparator" w:id="0">
    <w:p w14:paraId="2552B4ED" w14:textId="77777777" w:rsidR="007726E5" w:rsidRDefault="007726E5" w:rsidP="00F323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E83161"/>
    <w:multiLevelType w:val="hybridMultilevel"/>
    <w:tmpl w:val="BC603FBA"/>
    <w:lvl w:ilvl="0" w:tplc="DBF4BD4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1" w15:restartNumberingAfterBreak="0">
    <w:nsid w:val="1AC236B1"/>
    <w:multiLevelType w:val="hybridMultilevel"/>
    <w:tmpl w:val="92F41CB2"/>
    <w:lvl w:ilvl="0" w:tplc="75C0BA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394F4BF4"/>
    <w:multiLevelType w:val="hybridMultilevel"/>
    <w:tmpl w:val="2FD204AE"/>
    <w:lvl w:ilvl="0" w:tplc="2C2AC44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E0D1609"/>
    <w:multiLevelType w:val="hybridMultilevel"/>
    <w:tmpl w:val="14DA2E34"/>
    <w:lvl w:ilvl="0" w:tplc="13E6D3E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2858514">
    <w:abstractNumId w:val="2"/>
  </w:num>
  <w:num w:numId="2" w16cid:durableId="1041442204">
    <w:abstractNumId w:val="3"/>
  </w:num>
  <w:num w:numId="3" w16cid:durableId="796067164">
    <w:abstractNumId w:val="1"/>
  </w:num>
  <w:num w:numId="4" w16cid:durableId="20052797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3DB"/>
    <w:rsid w:val="000158EB"/>
    <w:rsid w:val="00053D40"/>
    <w:rsid w:val="000605A3"/>
    <w:rsid w:val="0007100D"/>
    <w:rsid w:val="000E16A9"/>
    <w:rsid w:val="0010098C"/>
    <w:rsid w:val="00114AD3"/>
    <w:rsid w:val="00115547"/>
    <w:rsid w:val="00131938"/>
    <w:rsid w:val="0016226C"/>
    <w:rsid w:val="001B564A"/>
    <w:rsid w:val="001C1DCD"/>
    <w:rsid w:val="001D0378"/>
    <w:rsid w:val="001E2388"/>
    <w:rsid w:val="002242C0"/>
    <w:rsid w:val="00234ED2"/>
    <w:rsid w:val="0024282F"/>
    <w:rsid w:val="002515F0"/>
    <w:rsid w:val="002833D0"/>
    <w:rsid w:val="002901CD"/>
    <w:rsid w:val="002A32D3"/>
    <w:rsid w:val="002B0AE4"/>
    <w:rsid w:val="002B1018"/>
    <w:rsid w:val="002B7CA3"/>
    <w:rsid w:val="002C25E3"/>
    <w:rsid w:val="002C3DD4"/>
    <w:rsid w:val="002D21EF"/>
    <w:rsid w:val="002D50F2"/>
    <w:rsid w:val="002E0074"/>
    <w:rsid w:val="002F21E0"/>
    <w:rsid w:val="002F419D"/>
    <w:rsid w:val="003249D0"/>
    <w:rsid w:val="00325882"/>
    <w:rsid w:val="00331665"/>
    <w:rsid w:val="00344042"/>
    <w:rsid w:val="00351565"/>
    <w:rsid w:val="00372A42"/>
    <w:rsid w:val="003B1777"/>
    <w:rsid w:val="003F623D"/>
    <w:rsid w:val="004109A8"/>
    <w:rsid w:val="004333D3"/>
    <w:rsid w:val="0043446C"/>
    <w:rsid w:val="004345CA"/>
    <w:rsid w:val="004549CF"/>
    <w:rsid w:val="004708F7"/>
    <w:rsid w:val="004845F3"/>
    <w:rsid w:val="004B0E68"/>
    <w:rsid w:val="004C528B"/>
    <w:rsid w:val="004F138F"/>
    <w:rsid w:val="005005D7"/>
    <w:rsid w:val="0051331C"/>
    <w:rsid w:val="0051641B"/>
    <w:rsid w:val="00516BF3"/>
    <w:rsid w:val="005444D8"/>
    <w:rsid w:val="005657BE"/>
    <w:rsid w:val="00575F03"/>
    <w:rsid w:val="005B3743"/>
    <w:rsid w:val="005E2942"/>
    <w:rsid w:val="00626B86"/>
    <w:rsid w:val="00642080"/>
    <w:rsid w:val="0065490E"/>
    <w:rsid w:val="006655C3"/>
    <w:rsid w:val="00687DFE"/>
    <w:rsid w:val="006A6812"/>
    <w:rsid w:val="006B4E5E"/>
    <w:rsid w:val="006E2B85"/>
    <w:rsid w:val="007138F1"/>
    <w:rsid w:val="0072358B"/>
    <w:rsid w:val="007251B9"/>
    <w:rsid w:val="007345F0"/>
    <w:rsid w:val="007521AB"/>
    <w:rsid w:val="00760674"/>
    <w:rsid w:val="00767EDF"/>
    <w:rsid w:val="007726E5"/>
    <w:rsid w:val="00776BDA"/>
    <w:rsid w:val="00794EAE"/>
    <w:rsid w:val="007D22E1"/>
    <w:rsid w:val="007E334E"/>
    <w:rsid w:val="007E4DC1"/>
    <w:rsid w:val="007F21D4"/>
    <w:rsid w:val="007F31BF"/>
    <w:rsid w:val="007F747C"/>
    <w:rsid w:val="0080243E"/>
    <w:rsid w:val="008367D8"/>
    <w:rsid w:val="008457DE"/>
    <w:rsid w:val="0086447C"/>
    <w:rsid w:val="00871B40"/>
    <w:rsid w:val="008757CA"/>
    <w:rsid w:val="00877A6F"/>
    <w:rsid w:val="008C6AD0"/>
    <w:rsid w:val="008E7BEB"/>
    <w:rsid w:val="00912618"/>
    <w:rsid w:val="00916A80"/>
    <w:rsid w:val="00982729"/>
    <w:rsid w:val="009902E3"/>
    <w:rsid w:val="009A6979"/>
    <w:rsid w:val="009D77A1"/>
    <w:rsid w:val="009F18B6"/>
    <w:rsid w:val="009F4292"/>
    <w:rsid w:val="00A058D0"/>
    <w:rsid w:val="00A42A84"/>
    <w:rsid w:val="00A55817"/>
    <w:rsid w:val="00AD29FD"/>
    <w:rsid w:val="00AE67C3"/>
    <w:rsid w:val="00B07474"/>
    <w:rsid w:val="00B13437"/>
    <w:rsid w:val="00B23D4C"/>
    <w:rsid w:val="00B248D2"/>
    <w:rsid w:val="00B70BB0"/>
    <w:rsid w:val="00BC5838"/>
    <w:rsid w:val="00BD18E1"/>
    <w:rsid w:val="00BE1C0E"/>
    <w:rsid w:val="00BF7C58"/>
    <w:rsid w:val="00C10088"/>
    <w:rsid w:val="00C248DE"/>
    <w:rsid w:val="00C25223"/>
    <w:rsid w:val="00C4117D"/>
    <w:rsid w:val="00C73C63"/>
    <w:rsid w:val="00C84F0E"/>
    <w:rsid w:val="00CA21A6"/>
    <w:rsid w:val="00CA3EF3"/>
    <w:rsid w:val="00CA431E"/>
    <w:rsid w:val="00CB658B"/>
    <w:rsid w:val="00CC0032"/>
    <w:rsid w:val="00CC547E"/>
    <w:rsid w:val="00CF7858"/>
    <w:rsid w:val="00D01686"/>
    <w:rsid w:val="00D0374C"/>
    <w:rsid w:val="00D045CC"/>
    <w:rsid w:val="00D22039"/>
    <w:rsid w:val="00D419EC"/>
    <w:rsid w:val="00D46078"/>
    <w:rsid w:val="00D4760B"/>
    <w:rsid w:val="00D66751"/>
    <w:rsid w:val="00D72004"/>
    <w:rsid w:val="00D75D73"/>
    <w:rsid w:val="00D77A09"/>
    <w:rsid w:val="00D81696"/>
    <w:rsid w:val="00DA68CE"/>
    <w:rsid w:val="00DC5940"/>
    <w:rsid w:val="00DE562E"/>
    <w:rsid w:val="00DF301B"/>
    <w:rsid w:val="00E07D77"/>
    <w:rsid w:val="00E12185"/>
    <w:rsid w:val="00E12D8C"/>
    <w:rsid w:val="00E6093F"/>
    <w:rsid w:val="00E60D0A"/>
    <w:rsid w:val="00E651AB"/>
    <w:rsid w:val="00E70800"/>
    <w:rsid w:val="00E955D4"/>
    <w:rsid w:val="00EC4787"/>
    <w:rsid w:val="00EF7FAA"/>
    <w:rsid w:val="00F06CE2"/>
    <w:rsid w:val="00F323DB"/>
    <w:rsid w:val="00F34EBF"/>
    <w:rsid w:val="00F5148D"/>
    <w:rsid w:val="00F75640"/>
    <w:rsid w:val="00F867A6"/>
    <w:rsid w:val="00FC2BFE"/>
    <w:rsid w:val="00FD425A"/>
    <w:rsid w:val="00FE1BF7"/>
    <w:rsid w:val="01CEC1AE"/>
    <w:rsid w:val="05C78B5F"/>
    <w:rsid w:val="05EEF9B2"/>
    <w:rsid w:val="09EF2F51"/>
    <w:rsid w:val="0E5A70E2"/>
    <w:rsid w:val="13631E66"/>
    <w:rsid w:val="13860BA1"/>
    <w:rsid w:val="1766401F"/>
    <w:rsid w:val="1BEEC03A"/>
    <w:rsid w:val="2466ADD3"/>
    <w:rsid w:val="25C5F9DB"/>
    <w:rsid w:val="2DF9D4AE"/>
    <w:rsid w:val="2EFF5D7D"/>
    <w:rsid w:val="330CAE8D"/>
    <w:rsid w:val="3ED089C4"/>
    <w:rsid w:val="416FF420"/>
    <w:rsid w:val="41BD7B65"/>
    <w:rsid w:val="46712FC4"/>
    <w:rsid w:val="4693A566"/>
    <w:rsid w:val="4F8A2C5A"/>
    <w:rsid w:val="512E94D7"/>
    <w:rsid w:val="519F8C1E"/>
    <w:rsid w:val="52668AF4"/>
    <w:rsid w:val="530EF891"/>
    <w:rsid w:val="54330F54"/>
    <w:rsid w:val="546856AB"/>
    <w:rsid w:val="54C0F2A4"/>
    <w:rsid w:val="58A7B7D7"/>
    <w:rsid w:val="5ADF837C"/>
    <w:rsid w:val="5F5C0D7E"/>
    <w:rsid w:val="640DD47A"/>
    <w:rsid w:val="6D061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3BE816"/>
  <w15:chartTrackingRefBased/>
  <w15:docId w15:val="{381F2537-4CDF-4E07-A470-87C0E3FA6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3DB"/>
    <w:rPr>
      <w:rFonts w:ascii="SimSun" w:eastAsia="SimSun" w:hAnsi="SimSun" w:cs="SimSu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6751"/>
    <w:pPr>
      <w:keepNext/>
      <w:keepLines/>
      <w:widowControl w:val="0"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23DB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323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23DB"/>
    <w:rPr>
      <w:rFonts w:ascii="SimSun" w:eastAsia="SimSun" w:hAnsi="SimSun" w:cs="SimSun"/>
      <w:kern w:val="0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323D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23DB"/>
    <w:rPr>
      <w:rFonts w:ascii="SimSun" w:eastAsia="SimSun" w:hAnsi="SimSun" w:cs="SimSun"/>
      <w:kern w:val="0"/>
      <w:sz w:val="18"/>
      <w:szCs w:val="18"/>
      <w14:ligatures w14:val="none"/>
    </w:rPr>
  </w:style>
  <w:style w:type="character" w:customStyle="1" w:styleId="font11">
    <w:name w:val="font11"/>
    <w:basedOn w:val="DefaultParagraphFont"/>
    <w:rsid w:val="00F323DB"/>
    <w:rPr>
      <w:rFonts w:ascii="SimSun" w:eastAsia="SimSun" w:hAnsi="SimSun" w:hint="eastAsia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21">
    <w:name w:val="font21"/>
    <w:basedOn w:val="DefaultParagraphFont"/>
    <w:rsid w:val="00F323DB"/>
    <w:rPr>
      <w:rFonts w:ascii="SimSun" w:eastAsia="SimSun" w:hAnsi="SimSun" w:hint="eastAsia"/>
      <w:b w:val="0"/>
      <w:bCs w:val="0"/>
      <w:i/>
      <w:iCs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1">
    <w:name w:val="font31"/>
    <w:basedOn w:val="DefaultParagraphFont"/>
    <w:rsid w:val="00F323DB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Heading1Char">
    <w:name w:val="Heading 1 Char"/>
    <w:basedOn w:val="DefaultParagraphFont"/>
    <w:link w:val="Heading1"/>
    <w:uiPriority w:val="9"/>
    <w:rsid w:val="00D66751"/>
    <w:rPr>
      <w:b/>
      <w:bCs/>
      <w:kern w:val="44"/>
      <w:sz w:val="44"/>
      <w:szCs w:val="44"/>
      <w14:ligatures w14:val="none"/>
    </w:rPr>
  </w:style>
  <w:style w:type="paragraph" w:styleId="ListParagraph">
    <w:name w:val="List Paragraph"/>
    <w:basedOn w:val="Normal"/>
    <w:uiPriority w:val="34"/>
    <w:qFormat/>
    <w:rsid w:val="00D66751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paragraph" w:customStyle="1" w:styleId="1">
    <w:name w:val="书目1"/>
    <w:basedOn w:val="Normal"/>
    <w:link w:val="Bibliography"/>
    <w:rsid w:val="00D66751"/>
    <w:pPr>
      <w:widowControl w:val="0"/>
      <w:spacing w:after="240"/>
      <w:jc w:val="both"/>
    </w:pPr>
    <w:rPr>
      <w:rFonts w:ascii="Times New Roman" w:eastAsiaTheme="minorEastAsia" w:hAnsi="Times New Roman" w:cs="Times New Roman"/>
      <w:b/>
      <w:bCs/>
      <w:color w:val="000000" w:themeColor="text1"/>
      <w:kern w:val="2"/>
      <w:szCs w:val="32"/>
    </w:rPr>
  </w:style>
  <w:style w:type="character" w:customStyle="1" w:styleId="Bibliography">
    <w:name w:val="Bibliography 字符"/>
    <w:basedOn w:val="DefaultParagraphFont"/>
    <w:link w:val="1"/>
    <w:rsid w:val="00D66751"/>
    <w:rPr>
      <w:rFonts w:ascii="Times New Roman" w:hAnsi="Times New Roman" w:cs="Times New Roman"/>
      <w:b/>
      <w:bCs/>
      <w:color w:val="000000" w:themeColor="text1"/>
      <w:sz w:val="24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150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FB49BAF-3086-F144-8161-6664E07424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7</Pages>
  <Words>1860</Words>
  <Characters>10607</Characters>
  <Application>Microsoft Office Word</Application>
  <DocSecurity>0</DocSecurity>
  <Lines>88</Lines>
  <Paragraphs>24</Paragraphs>
  <ScaleCrop>false</ScaleCrop>
  <Company/>
  <LinksUpToDate>false</LinksUpToDate>
  <CharactersWithSpaces>1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Liang</dc:creator>
  <cp:keywords/>
  <dc:description/>
  <cp:lastModifiedBy>Juan Viruel</cp:lastModifiedBy>
  <cp:revision>125</cp:revision>
  <dcterms:created xsi:type="dcterms:W3CDTF">2024-01-03T01:54:00Z</dcterms:created>
  <dcterms:modified xsi:type="dcterms:W3CDTF">2025-07-17T14:09:00Z</dcterms:modified>
</cp:coreProperties>
</file>